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25BC0" w14:textId="32B7626A" w:rsidR="0068221F" w:rsidRPr="00F7683E" w:rsidRDefault="00BA07BF" w:rsidP="0068221F">
      <w:pPr>
        <w:pStyle w:val="Heading2"/>
        <w:rPr>
          <w:b/>
          <w:bCs/>
          <w:i w:val="0"/>
          <w:szCs w:val="24"/>
        </w:rPr>
      </w:pPr>
      <w:bookmarkStart w:id="0" w:name="_Hlk43823610"/>
      <w:r>
        <w:rPr>
          <w:b/>
          <w:i w:val="0"/>
        </w:rPr>
        <w:t xml:space="preserve">S1 </w:t>
      </w:r>
      <w:r w:rsidR="0068221F" w:rsidRPr="006646DE">
        <w:rPr>
          <w:b/>
          <w:i w:val="0"/>
        </w:rPr>
        <w:t>Table</w:t>
      </w:r>
      <w:r w:rsidR="0068221F" w:rsidRPr="006D3D86">
        <w:rPr>
          <w:b/>
          <w:bCs/>
          <w:i w:val="0"/>
        </w:rPr>
        <w:t>.</w:t>
      </w:r>
      <w:r w:rsidR="0068221F" w:rsidRPr="006646DE">
        <w:rPr>
          <w:i w:val="0"/>
        </w:rPr>
        <w:t xml:space="preserve"> </w:t>
      </w:r>
      <w:r w:rsidR="0068221F" w:rsidRPr="00F7683E">
        <w:rPr>
          <w:b/>
          <w:bCs/>
          <w:i w:val="0"/>
        </w:rPr>
        <w:t xml:space="preserve">Kaplan-Meier estimates of 25% survival (months, 95% CI) by </w:t>
      </w:r>
      <w:r w:rsidR="0068221F" w:rsidRPr="00F7683E">
        <w:rPr>
          <w:b/>
          <w:bCs/>
          <w:i w:val="0"/>
          <w:szCs w:val="24"/>
        </w:rPr>
        <w:t>biomarker status in patients with stage II or stage IIIA NSCLC receiving adjuvant chemotherapy.</w:t>
      </w:r>
    </w:p>
    <w:tbl>
      <w:tblPr>
        <w:tblStyle w:val="ListTable6Colorful1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4"/>
        <w:gridCol w:w="2022"/>
        <w:gridCol w:w="1904"/>
      </w:tblGrid>
      <w:tr w:rsidR="0068221F" w:rsidRPr="001A46EE" w14:paraId="077AAA42" w14:textId="77777777" w:rsidTr="00BA0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685C0" w14:textId="77777777" w:rsidR="0068221F" w:rsidRPr="00723DB4" w:rsidRDefault="0068221F" w:rsidP="00BA036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23DB4">
              <w:rPr>
                <w:rFonts w:ascii="Times New Roman" w:hAnsi="Times New Roman" w:cs="Times New Roman"/>
                <w:iCs/>
                <w:sz w:val="24"/>
                <w:szCs w:val="24"/>
              </w:rPr>
              <w:t>Overall Survival</w:t>
            </w:r>
          </w:p>
        </w:tc>
        <w:tc>
          <w:tcPr>
            <w:tcW w:w="10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60F03" w14:textId="77777777" w:rsidR="0068221F" w:rsidRPr="002C6047" w:rsidRDefault="0068221F" w:rsidP="00BA036C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6DE">
              <w:rPr>
                <w:bCs w:val="0"/>
              </w:rPr>
              <w:t xml:space="preserve">Stage II </w:t>
            </w:r>
          </w:p>
        </w:tc>
        <w:tc>
          <w:tcPr>
            <w:tcW w:w="10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AB97D" w14:textId="77777777" w:rsidR="0068221F" w:rsidRPr="002C6047" w:rsidRDefault="0068221F" w:rsidP="00BA036C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6DE">
              <w:rPr>
                <w:bCs w:val="0"/>
              </w:rPr>
              <w:t xml:space="preserve">Stage IIIA </w:t>
            </w:r>
          </w:p>
        </w:tc>
      </w:tr>
      <w:tr w:rsidR="0068221F" w:rsidRPr="001A46EE" w14:paraId="0849F671" w14:textId="77777777" w:rsidTr="00BA0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7E26226" w14:textId="77777777" w:rsidR="0068221F" w:rsidRPr="006646DE" w:rsidRDefault="0068221F" w:rsidP="00BA036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D219C">
              <w:rPr>
                <w:rFonts w:ascii="Times New Roman" w:hAnsi="Times New Roman" w:cs="Times New Roman"/>
                <w:b w:val="0"/>
                <w:sz w:val="24"/>
                <w:szCs w:val="24"/>
              </w:rPr>
              <w:t>PD-L1 TC &lt;25%</w:t>
            </w:r>
          </w:p>
          <w:p w14:paraId="12DBF9D0" w14:textId="77777777" w:rsidR="0068221F" w:rsidRPr="00723DB4" w:rsidRDefault="0068221F" w:rsidP="00BA036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D21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D-L1 TC ≥25% </w:t>
            </w:r>
          </w:p>
        </w:tc>
        <w:tc>
          <w:tcPr>
            <w:tcW w:w="10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0B6845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31.7 (19.2</w:t>
            </w:r>
            <w:r>
              <w:t>–</w:t>
            </w:r>
            <w:r w:rsidRPr="001A46EE">
              <w:t xml:space="preserve">70.0) </w:t>
            </w:r>
          </w:p>
          <w:p w14:paraId="7CABF262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27.3 (14.0</w:t>
            </w:r>
            <w:r>
              <w:t>–NR</w:t>
            </w:r>
            <w:r w:rsidRPr="001A46EE">
              <w:t>)</w:t>
            </w:r>
            <w:r w:rsidRPr="001A46EE">
              <w:rPr>
                <w:vertAlign w:val="superscript"/>
              </w:rPr>
              <w:t>a</w:t>
            </w:r>
            <w:r w:rsidRPr="001A46EE">
              <w:t xml:space="preserve"> </w:t>
            </w:r>
          </w:p>
        </w:tc>
        <w:tc>
          <w:tcPr>
            <w:tcW w:w="1017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7E9934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17.2 (11.3</w:t>
            </w:r>
            <w:r>
              <w:t>–</w:t>
            </w:r>
            <w:r w:rsidRPr="001A46EE">
              <w:t xml:space="preserve">21.3) </w:t>
            </w:r>
          </w:p>
          <w:p w14:paraId="72C8469D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21.9 (8.0</w:t>
            </w:r>
            <w:r>
              <w:t>–</w:t>
            </w:r>
            <w:r w:rsidRPr="001A46EE">
              <w:t xml:space="preserve">32.1) </w:t>
            </w:r>
          </w:p>
        </w:tc>
      </w:tr>
      <w:tr w:rsidR="0068221F" w:rsidRPr="001A46EE" w14:paraId="6D8AFD89" w14:textId="77777777" w:rsidTr="00BA036C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87FF4D7" w14:textId="77777777" w:rsidR="0068221F" w:rsidRPr="005814B8" w:rsidRDefault="0068221F" w:rsidP="00BA0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814B8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PD-L1 IC &lt;25%</w:t>
            </w:r>
          </w:p>
          <w:p w14:paraId="7FE0A0E3" w14:textId="77777777" w:rsidR="0068221F" w:rsidRPr="005814B8" w:rsidRDefault="0068221F" w:rsidP="00BA036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de-DE"/>
              </w:rPr>
            </w:pPr>
            <w:r w:rsidRPr="005814B8">
              <w:rPr>
                <w:rFonts w:ascii="Times New Roman" w:hAnsi="Times New Roman" w:cs="Times New Roman"/>
                <w:b w:val="0"/>
                <w:sz w:val="24"/>
                <w:szCs w:val="24"/>
                <w:lang w:val="de-DE"/>
              </w:rPr>
              <w:t>PD-L1 IC ≥25%</w:t>
            </w:r>
          </w:p>
        </w:tc>
        <w:tc>
          <w:tcPr>
            <w:tcW w:w="10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891AED" w14:textId="77777777" w:rsidR="0068221F" w:rsidRPr="001A46EE" w:rsidRDefault="0068221F" w:rsidP="00BA036C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46EE">
              <w:t>29.4 (16.2</w:t>
            </w:r>
            <w:r>
              <w:t>–</w:t>
            </w:r>
            <w:r w:rsidRPr="001A46EE">
              <w:t>66.2)</w:t>
            </w:r>
          </w:p>
          <w:p w14:paraId="11DAD6AF" w14:textId="77777777" w:rsidR="0068221F" w:rsidRPr="001A46EE" w:rsidRDefault="0068221F" w:rsidP="00BA036C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46EE">
              <w:t>67.2 (14.0</w:t>
            </w:r>
            <w:r>
              <w:t>–NR</w:t>
            </w:r>
            <w:r w:rsidRPr="001A46EE">
              <w:t>)</w:t>
            </w:r>
            <w:r w:rsidRPr="001A46EE">
              <w:rPr>
                <w:vertAlign w:val="superscript"/>
              </w:rPr>
              <w:t>a</w:t>
            </w:r>
          </w:p>
        </w:tc>
        <w:tc>
          <w:tcPr>
            <w:tcW w:w="1017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36AB039" w14:textId="77777777" w:rsidR="0068221F" w:rsidRPr="001A46EE" w:rsidRDefault="0068221F" w:rsidP="00BA036C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46EE">
              <w:t>15.7 (11.6</w:t>
            </w:r>
            <w:r>
              <w:t>–</w:t>
            </w:r>
            <w:r w:rsidRPr="001A46EE">
              <w:t>22.2)</w:t>
            </w:r>
          </w:p>
          <w:p w14:paraId="7EF73A78" w14:textId="77777777" w:rsidR="0068221F" w:rsidRPr="001A46EE" w:rsidRDefault="0068221F" w:rsidP="00BA036C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46EE">
              <w:t>20.9 (7.3</w:t>
            </w:r>
            <w:r>
              <w:t>–</w:t>
            </w:r>
            <w:r w:rsidRPr="001A46EE">
              <w:t>26.8)</w:t>
            </w:r>
          </w:p>
        </w:tc>
      </w:tr>
      <w:tr w:rsidR="0068221F" w:rsidRPr="001A46EE" w14:paraId="6FE0720A" w14:textId="77777777" w:rsidTr="00BA0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82D5900" w14:textId="77777777" w:rsidR="0068221F" w:rsidRPr="005814B8" w:rsidRDefault="0068221F" w:rsidP="00BA036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814B8">
              <w:rPr>
                <w:rFonts w:ascii="Times New Roman" w:hAnsi="Times New Roman" w:cs="Times New Roman"/>
                <w:b w:val="0"/>
                <w:sz w:val="24"/>
                <w:szCs w:val="24"/>
              </w:rPr>
              <w:t>PD-L1 IC &lt;1%</w:t>
            </w:r>
          </w:p>
          <w:p w14:paraId="4EBBFB96" w14:textId="77777777" w:rsidR="0068221F" w:rsidRPr="005814B8" w:rsidRDefault="0068221F" w:rsidP="00BA036C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814B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D-L1 IC ≥1% </w:t>
            </w:r>
          </w:p>
        </w:tc>
        <w:tc>
          <w:tcPr>
            <w:tcW w:w="10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AF983D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31.7 (5.8</w:t>
            </w:r>
            <w:r>
              <w:t>–NR</w:t>
            </w:r>
            <w:r w:rsidRPr="001A46EE">
              <w:t>)</w:t>
            </w:r>
            <w:r w:rsidRPr="001A46EE">
              <w:rPr>
                <w:vertAlign w:val="superscript"/>
              </w:rPr>
              <w:t>a</w:t>
            </w:r>
          </w:p>
          <w:p w14:paraId="17702179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30.5 (19.1</w:t>
            </w:r>
            <w:r>
              <w:t>–</w:t>
            </w:r>
            <w:r w:rsidRPr="001A46EE">
              <w:t xml:space="preserve">70.0) </w:t>
            </w:r>
          </w:p>
        </w:tc>
        <w:tc>
          <w:tcPr>
            <w:tcW w:w="1017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3C0D31B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13.9 (3.4</w:t>
            </w:r>
            <w:r>
              <w:t>–</w:t>
            </w:r>
            <w:r w:rsidRPr="001A46EE">
              <w:t>19.0)</w:t>
            </w:r>
          </w:p>
          <w:p w14:paraId="576F9CD5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 xml:space="preserve">18.5 (14.1-24.0) </w:t>
            </w:r>
          </w:p>
        </w:tc>
      </w:tr>
      <w:tr w:rsidR="0068221F" w:rsidRPr="001A46EE" w14:paraId="4EA5B9D2" w14:textId="77777777" w:rsidTr="00BA036C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83E199" w14:textId="77777777" w:rsidR="0068221F" w:rsidRPr="006646DE" w:rsidRDefault="0068221F" w:rsidP="00BA036C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r w:rsidRPr="005D219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EGFR </w:t>
            </w:r>
            <w:r w:rsidRPr="005D219C">
              <w:rPr>
                <w:rFonts w:ascii="Times New Roman" w:hAnsi="Times New Roman" w:cs="Times New Roman"/>
                <w:b w:val="0"/>
                <w:sz w:val="24"/>
                <w:szCs w:val="24"/>
              </w:rPr>
              <w:t>mutation</w:t>
            </w:r>
          </w:p>
          <w:p w14:paraId="2E7256B7" w14:textId="77777777" w:rsidR="0068221F" w:rsidRPr="005D219C" w:rsidRDefault="0068221F" w:rsidP="00BA036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D219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EGFR</w:t>
            </w:r>
            <w:r w:rsidRPr="005D21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w</w:t>
            </w:r>
            <w:r w:rsidRPr="005D219C">
              <w:rPr>
                <w:rFonts w:ascii="Times New Roman" w:hAnsi="Times New Roman" w:cs="Times New Roman"/>
                <w:b w:val="0"/>
                <w:sz w:val="24"/>
                <w:szCs w:val="24"/>
              </w:rPr>
              <w:t>ild-type</w:t>
            </w:r>
            <w:proofErr w:type="gramEnd"/>
          </w:p>
        </w:tc>
        <w:tc>
          <w:tcPr>
            <w:tcW w:w="10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7583CB" w14:textId="77777777" w:rsidR="0068221F" w:rsidRPr="001A46EE" w:rsidRDefault="0068221F" w:rsidP="00BA036C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46EE">
              <w:t>21.8 (6.3</w:t>
            </w:r>
            <w:r>
              <w:t>–NR</w:t>
            </w:r>
            <w:r w:rsidRPr="001A46EE">
              <w:t>)</w:t>
            </w:r>
            <w:r w:rsidRPr="001A46EE">
              <w:rPr>
                <w:vertAlign w:val="superscript"/>
              </w:rPr>
              <w:t>a</w:t>
            </w:r>
          </w:p>
          <w:p w14:paraId="7E4DF05D" w14:textId="77777777" w:rsidR="0068221F" w:rsidRPr="001A46EE" w:rsidRDefault="0068221F" w:rsidP="00BA03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6EE">
              <w:rPr>
                <w:rFonts w:ascii="Times New Roman" w:hAnsi="Times New Roman" w:cs="Times New Roman"/>
                <w:sz w:val="24"/>
                <w:szCs w:val="24"/>
              </w:rPr>
              <w:t>30.9 (19.1</w:t>
            </w:r>
            <w:r>
              <w:t>–</w:t>
            </w:r>
            <w:r w:rsidRPr="001A46EE">
              <w:rPr>
                <w:rFonts w:ascii="Times New Roman" w:hAnsi="Times New Roman" w:cs="Times New Roman"/>
                <w:sz w:val="24"/>
                <w:szCs w:val="24"/>
              </w:rPr>
              <w:t>67.2)</w:t>
            </w:r>
          </w:p>
        </w:tc>
        <w:tc>
          <w:tcPr>
            <w:tcW w:w="1017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F0B161A" w14:textId="77777777" w:rsidR="0068221F" w:rsidRPr="001A46EE" w:rsidRDefault="0068221F" w:rsidP="00BA036C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R</w:t>
            </w:r>
            <w:r w:rsidRPr="001A46EE">
              <w:t xml:space="preserve"> (15.7</w:t>
            </w:r>
            <w:r>
              <w:t>–NR</w:t>
            </w:r>
            <w:r w:rsidRPr="001A46EE">
              <w:t>)</w:t>
            </w:r>
            <w:r w:rsidRPr="001A46EE">
              <w:rPr>
                <w:vertAlign w:val="superscript"/>
              </w:rPr>
              <w:t>b</w:t>
            </w:r>
          </w:p>
          <w:p w14:paraId="375B8FBB" w14:textId="77777777" w:rsidR="0068221F" w:rsidRPr="001A46EE" w:rsidRDefault="0068221F" w:rsidP="00BA036C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46EE">
              <w:t>17.9 (12.7</w:t>
            </w:r>
            <w:r>
              <w:t>–</w:t>
            </w:r>
            <w:r w:rsidRPr="001A46EE">
              <w:t>21.7)</w:t>
            </w:r>
          </w:p>
        </w:tc>
      </w:tr>
      <w:tr w:rsidR="0068221F" w:rsidRPr="001A46EE" w14:paraId="6F31A241" w14:textId="77777777" w:rsidTr="00BA0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3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6D692AB" w14:textId="77777777" w:rsidR="0068221F" w:rsidRPr="006646DE" w:rsidRDefault="0068221F" w:rsidP="00BA036C">
            <w:pPr>
              <w:spacing w:line="360" w:lineRule="auto"/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r w:rsidRPr="005D219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KRAS </w:t>
            </w:r>
            <w:r w:rsidRPr="005D219C">
              <w:rPr>
                <w:rFonts w:ascii="Times New Roman" w:hAnsi="Times New Roman" w:cs="Times New Roman"/>
                <w:b w:val="0"/>
                <w:sz w:val="24"/>
                <w:szCs w:val="24"/>
              </w:rPr>
              <w:t>mutation</w:t>
            </w:r>
          </w:p>
          <w:p w14:paraId="30C57ABF" w14:textId="77777777" w:rsidR="0068221F" w:rsidRPr="005D219C" w:rsidRDefault="0068221F" w:rsidP="00BA036C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5D219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KRAS </w:t>
            </w:r>
            <w:proofErr w:type="gramStart"/>
            <w:r w:rsidRPr="005D219C">
              <w:rPr>
                <w:rFonts w:ascii="Times New Roman" w:hAnsi="Times New Roman" w:cs="Times New Roman"/>
                <w:b w:val="0"/>
                <w:sz w:val="24"/>
                <w:szCs w:val="24"/>
              </w:rPr>
              <w:t>wild-type</w:t>
            </w:r>
            <w:proofErr w:type="gramEnd"/>
          </w:p>
        </w:tc>
        <w:tc>
          <w:tcPr>
            <w:tcW w:w="10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2B5F3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30.9 (13.4</w:t>
            </w:r>
            <w:r>
              <w:t>–</w:t>
            </w:r>
            <w:r w:rsidRPr="001A46EE">
              <w:t>66.0)</w:t>
            </w:r>
          </w:p>
          <w:p w14:paraId="3A0AE679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29.4 (19.1</w:t>
            </w:r>
            <w:r>
              <w:t>–</w:t>
            </w:r>
            <w:r w:rsidRPr="001A46EE">
              <w:t xml:space="preserve">85.1) </w:t>
            </w:r>
          </w:p>
        </w:tc>
        <w:tc>
          <w:tcPr>
            <w:tcW w:w="1017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F387677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18.5 (4.7</w:t>
            </w:r>
            <w:r>
              <w:t>–</w:t>
            </w:r>
            <w:r w:rsidRPr="001A46EE">
              <w:t>28.4)</w:t>
            </w:r>
          </w:p>
          <w:p w14:paraId="44258A26" w14:textId="77777777" w:rsidR="0068221F" w:rsidRPr="001A46EE" w:rsidRDefault="0068221F" w:rsidP="00BA036C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6EE">
              <w:t>15.7 (12.5</w:t>
            </w:r>
            <w:r>
              <w:t>–</w:t>
            </w:r>
            <w:r w:rsidRPr="001A46EE">
              <w:t xml:space="preserve">22.2) </w:t>
            </w:r>
          </w:p>
        </w:tc>
      </w:tr>
    </w:tbl>
    <w:p w14:paraId="5E2A7845" w14:textId="77777777" w:rsidR="0068221F" w:rsidRPr="00723DB4" w:rsidRDefault="0068221F" w:rsidP="0068221F">
      <w:pPr>
        <w:spacing w:after="0" w:line="240" w:lineRule="auto"/>
        <w:rPr>
          <w:rFonts w:ascii="Times New Roman" w:hAnsi="Times New Roman" w:cs="Times New Roman"/>
          <w:bCs/>
        </w:rPr>
      </w:pPr>
      <w:proofErr w:type="spellStart"/>
      <w:r w:rsidRPr="00723DB4">
        <w:rPr>
          <w:rFonts w:ascii="Times New Roman" w:hAnsi="Times New Roman" w:cs="Times New Roman"/>
          <w:bCs/>
          <w:vertAlign w:val="superscript"/>
        </w:rPr>
        <w:t>a</w:t>
      </w:r>
      <w:r w:rsidRPr="00723DB4">
        <w:rPr>
          <w:rFonts w:ascii="Times New Roman" w:hAnsi="Times New Roman" w:cs="Times New Roman"/>
          <w:bCs/>
        </w:rPr>
        <w:t>The</w:t>
      </w:r>
      <w:proofErr w:type="spellEnd"/>
      <w:r w:rsidRPr="00723DB4">
        <w:rPr>
          <w:rFonts w:ascii="Times New Roman" w:hAnsi="Times New Roman" w:cs="Times New Roman"/>
          <w:bCs/>
        </w:rPr>
        <w:t xml:space="preserve"> upper CI never reached the 25th percentile. </w:t>
      </w:r>
    </w:p>
    <w:p w14:paraId="1E54D532" w14:textId="77777777" w:rsidR="0068221F" w:rsidRPr="00723DB4" w:rsidRDefault="0068221F" w:rsidP="0068221F">
      <w:pPr>
        <w:spacing w:line="240" w:lineRule="auto"/>
        <w:rPr>
          <w:rFonts w:ascii="Times New Roman" w:hAnsi="Times New Roman" w:cs="Times New Roman"/>
          <w:bCs/>
        </w:rPr>
      </w:pPr>
      <w:proofErr w:type="spellStart"/>
      <w:r w:rsidRPr="00723DB4">
        <w:rPr>
          <w:rFonts w:ascii="Times New Roman" w:hAnsi="Times New Roman" w:cs="Times New Roman"/>
          <w:bCs/>
          <w:vertAlign w:val="superscript"/>
        </w:rPr>
        <w:t>b</w:t>
      </w:r>
      <w:r w:rsidRPr="00723DB4">
        <w:rPr>
          <w:rFonts w:ascii="Times New Roman" w:hAnsi="Times New Roman" w:cs="Times New Roman"/>
          <w:bCs/>
        </w:rPr>
        <w:t>Neither</w:t>
      </w:r>
      <w:proofErr w:type="spellEnd"/>
      <w:r w:rsidRPr="00723DB4">
        <w:rPr>
          <w:rFonts w:ascii="Times New Roman" w:hAnsi="Times New Roman" w:cs="Times New Roman"/>
          <w:bCs/>
        </w:rPr>
        <w:t xml:space="preserve"> the survival estimate nor the upper CI reached the 25th percentile. </w:t>
      </w:r>
      <w:r>
        <w:rPr>
          <w:rFonts w:ascii="Times New Roman" w:hAnsi="Times New Roman" w:cs="Times New Roman"/>
          <w:bCs/>
        </w:rPr>
        <w:br/>
      </w:r>
      <w:r w:rsidRPr="00723DB4">
        <w:rPr>
          <w:rFonts w:ascii="Times New Roman" w:hAnsi="Times New Roman" w:cs="Times New Roman"/>
        </w:rPr>
        <w:t>CI, confidence interval;</w:t>
      </w:r>
      <w:r w:rsidRPr="00723DB4">
        <w:rPr>
          <w:rFonts w:ascii="Times New Roman" w:hAnsi="Times New Roman" w:cs="Times New Roman"/>
          <w:i/>
        </w:rPr>
        <w:t xml:space="preserve"> EGFR</w:t>
      </w:r>
      <w:r w:rsidRPr="00723DB4">
        <w:rPr>
          <w:rFonts w:ascii="Times New Roman" w:hAnsi="Times New Roman" w:cs="Times New Roman"/>
        </w:rPr>
        <w:t xml:space="preserve">, epidermal growth factor receptor; IC, immune cell; </w:t>
      </w:r>
      <w:r w:rsidRPr="00723DB4">
        <w:rPr>
          <w:rFonts w:ascii="Times New Roman" w:hAnsi="Times New Roman" w:cs="Times New Roman"/>
          <w:i/>
        </w:rPr>
        <w:t>KRAS</w:t>
      </w:r>
      <w:r w:rsidRPr="00723DB4">
        <w:rPr>
          <w:rFonts w:ascii="Times New Roman" w:hAnsi="Times New Roman" w:cs="Times New Roman"/>
        </w:rPr>
        <w:t>, V-Ki-Ras2 Kirsten rat sarcoma; NSCLC, non-small cell lung cancer; NR, not reached; PD-L1, programmed cell death ligand-1; TC, tumor cell.</w:t>
      </w:r>
    </w:p>
    <w:bookmarkEnd w:id="0"/>
    <w:p w14:paraId="60298B7E" w14:textId="77777777" w:rsidR="00D41931" w:rsidRDefault="00D41931" w:rsidP="006741CC">
      <w:pPr>
        <w:pStyle w:val="Heading2"/>
      </w:pPr>
    </w:p>
    <w:sectPr w:rsidR="00D4193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D6AD5" w14:textId="77777777" w:rsidR="00DC66C1" w:rsidRDefault="00DC66C1" w:rsidP="004F1523">
      <w:pPr>
        <w:spacing w:after="0" w:line="240" w:lineRule="auto"/>
      </w:pPr>
      <w:r>
        <w:separator/>
      </w:r>
    </w:p>
  </w:endnote>
  <w:endnote w:type="continuationSeparator" w:id="0">
    <w:p w14:paraId="0D9E3C1B" w14:textId="77777777" w:rsidR="00DC66C1" w:rsidRDefault="00DC66C1" w:rsidP="004F1523">
      <w:pPr>
        <w:spacing w:after="0" w:line="240" w:lineRule="auto"/>
      </w:pPr>
      <w:r>
        <w:continuationSeparator/>
      </w:r>
    </w:p>
  </w:endnote>
  <w:endnote w:type="continuationNotice" w:id="1">
    <w:p w14:paraId="33864766" w14:textId="77777777" w:rsidR="00DC66C1" w:rsidRDefault="00DC66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2513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E4B19" w14:textId="77777777" w:rsidR="0068221F" w:rsidRDefault="006822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C3E149" w14:textId="77777777" w:rsidR="0068221F" w:rsidRDefault="006822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A3834" w14:textId="77777777" w:rsidR="00DC66C1" w:rsidRDefault="00DC66C1" w:rsidP="004F1523">
      <w:pPr>
        <w:spacing w:after="0" w:line="240" w:lineRule="auto"/>
      </w:pPr>
      <w:r>
        <w:separator/>
      </w:r>
    </w:p>
  </w:footnote>
  <w:footnote w:type="continuationSeparator" w:id="0">
    <w:p w14:paraId="549888E8" w14:textId="77777777" w:rsidR="00DC66C1" w:rsidRDefault="00DC66C1" w:rsidP="004F1523">
      <w:pPr>
        <w:spacing w:after="0" w:line="240" w:lineRule="auto"/>
      </w:pPr>
      <w:r>
        <w:continuationSeparator/>
      </w:r>
    </w:p>
  </w:footnote>
  <w:footnote w:type="continuationNotice" w:id="1">
    <w:p w14:paraId="0F3E6AF1" w14:textId="77777777" w:rsidR="00DC66C1" w:rsidRDefault="00DC66C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45FFA"/>
    <w:multiLevelType w:val="hybridMultilevel"/>
    <w:tmpl w:val="BBC2AB74"/>
    <w:lvl w:ilvl="0" w:tplc="F4D8838A">
      <w:start w:val="1"/>
      <w:numFmt w:val="decimal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12D57"/>
    <w:multiLevelType w:val="hybridMultilevel"/>
    <w:tmpl w:val="1728B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da-D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pt-PT" w:vendorID="64" w:dllVersion="0" w:nlCheck="1" w:checkStyle="0"/>
  <w:activeWritingStyle w:appName="MSWord" w:lang="es-E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A3C"/>
    <w:rsid w:val="00000129"/>
    <w:rsid w:val="000002D3"/>
    <w:rsid w:val="000007B3"/>
    <w:rsid w:val="00000A69"/>
    <w:rsid w:val="00000E36"/>
    <w:rsid w:val="00001325"/>
    <w:rsid w:val="000015F3"/>
    <w:rsid w:val="00002011"/>
    <w:rsid w:val="0000227A"/>
    <w:rsid w:val="000029AC"/>
    <w:rsid w:val="000031B0"/>
    <w:rsid w:val="0000356D"/>
    <w:rsid w:val="00003C6F"/>
    <w:rsid w:val="00004B64"/>
    <w:rsid w:val="00004C17"/>
    <w:rsid w:val="00004E22"/>
    <w:rsid w:val="0000505C"/>
    <w:rsid w:val="000050A5"/>
    <w:rsid w:val="000052F6"/>
    <w:rsid w:val="000055B6"/>
    <w:rsid w:val="000058B6"/>
    <w:rsid w:val="00005B6C"/>
    <w:rsid w:val="00005CC4"/>
    <w:rsid w:val="00006647"/>
    <w:rsid w:val="00007222"/>
    <w:rsid w:val="00007FF4"/>
    <w:rsid w:val="00010A3B"/>
    <w:rsid w:val="000115AE"/>
    <w:rsid w:val="00011E3F"/>
    <w:rsid w:val="00011FF9"/>
    <w:rsid w:val="0001326C"/>
    <w:rsid w:val="00013494"/>
    <w:rsid w:val="0001586C"/>
    <w:rsid w:val="00015E06"/>
    <w:rsid w:val="00015EFF"/>
    <w:rsid w:val="00016060"/>
    <w:rsid w:val="00016948"/>
    <w:rsid w:val="00016C13"/>
    <w:rsid w:val="00017967"/>
    <w:rsid w:val="00017981"/>
    <w:rsid w:val="00017B3F"/>
    <w:rsid w:val="00017D98"/>
    <w:rsid w:val="00020731"/>
    <w:rsid w:val="00020BEF"/>
    <w:rsid w:val="0002124F"/>
    <w:rsid w:val="000215CD"/>
    <w:rsid w:val="000218F0"/>
    <w:rsid w:val="000218FB"/>
    <w:rsid w:val="00021BA3"/>
    <w:rsid w:val="00021F20"/>
    <w:rsid w:val="000225C5"/>
    <w:rsid w:val="000229C0"/>
    <w:rsid w:val="00023408"/>
    <w:rsid w:val="00023958"/>
    <w:rsid w:val="00023C4F"/>
    <w:rsid w:val="00024524"/>
    <w:rsid w:val="00025031"/>
    <w:rsid w:val="00025909"/>
    <w:rsid w:val="00025A1F"/>
    <w:rsid w:val="00025AD0"/>
    <w:rsid w:val="00025CC4"/>
    <w:rsid w:val="0002679D"/>
    <w:rsid w:val="00026800"/>
    <w:rsid w:val="000268C2"/>
    <w:rsid w:val="00026EFA"/>
    <w:rsid w:val="0002798E"/>
    <w:rsid w:val="000302BB"/>
    <w:rsid w:val="0003147F"/>
    <w:rsid w:val="00031CC7"/>
    <w:rsid w:val="00032081"/>
    <w:rsid w:val="000325D8"/>
    <w:rsid w:val="00032837"/>
    <w:rsid w:val="00032AEF"/>
    <w:rsid w:val="00033952"/>
    <w:rsid w:val="00033DB8"/>
    <w:rsid w:val="00035077"/>
    <w:rsid w:val="00035D5B"/>
    <w:rsid w:val="00035DEC"/>
    <w:rsid w:val="0003608A"/>
    <w:rsid w:val="00036A64"/>
    <w:rsid w:val="00036B8E"/>
    <w:rsid w:val="00037964"/>
    <w:rsid w:val="00037A89"/>
    <w:rsid w:val="00037BE0"/>
    <w:rsid w:val="00040621"/>
    <w:rsid w:val="0004114A"/>
    <w:rsid w:val="00041474"/>
    <w:rsid w:val="000415E6"/>
    <w:rsid w:val="000416C7"/>
    <w:rsid w:val="00041A75"/>
    <w:rsid w:val="00041FFF"/>
    <w:rsid w:val="000425E1"/>
    <w:rsid w:val="00042C1E"/>
    <w:rsid w:val="00042D62"/>
    <w:rsid w:val="0004303A"/>
    <w:rsid w:val="0004325E"/>
    <w:rsid w:val="00043462"/>
    <w:rsid w:val="00043708"/>
    <w:rsid w:val="000437FE"/>
    <w:rsid w:val="000438EB"/>
    <w:rsid w:val="000439F3"/>
    <w:rsid w:val="00043D87"/>
    <w:rsid w:val="00044258"/>
    <w:rsid w:val="00044511"/>
    <w:rsid w:val="000448F8"/>
    <w:rsid w:val="0004594A"/>
    <w:rsid w:val="00045A88"/>
    <w:rsid w:val="00045E85"/>
    <w:rsid w:val="00046BE0"/>
    <w:rsid w:val="000479B0"/>
    <w:rsid w:val="00047A85"/>
    <w:rsid w:val="00047B54"/>
    <w:rsid w:val="00047F0E"/>
    <w:rsid w:val="00050D1B"/>
    <w:rsid w:val="000513BA"/>
    <w:rsid w:val="00051473"/>
    <w:rsid w:val="00051B2A"/>
    <w:rsid w:val="00051DA0"/>
    <w:rsid w:val="00052C77"/>
    <w:rsid w:val="00052CFC"/>
    <w:rsid w:val="00052F05"/>
    <w:rsid w:val="00053F0A"/>
    <w:rsid w:val="000540B4"/>
    <w:rsid w:val="0005493D"/>
    <w:rsid w:val="00054A2A"/>
    <w:rsid w:val="00054E04"/>
    <w:rsid w:val="000551BE"/>
    <w:rsid w:val="0005528E"/>
    <w:rsid w:val="00055A0A"/>
    <w:rsid w:val="00055A6B"/>
    <w:rsid w:val="00055BFD"/>
    <w:rsid w:val="00055C3D"/>
    <w:rsid w:val="00056966"/>
    <w:rsid w:val="00056D22"/>
    <w:rsid w:val="00056FBB"/>
    <w:rsid w:val="0005715E"/>
    <w:rsid w:val="00061609"/>
    <w:rsid w:val="00061720"/>
    <w:rsid w:val="00061BE3"/>
    <w:rsid w:val="000624C8"/>
    <w:rsid w:val="000626F0"/>
    <w:rsid w:val="00062D75"/>
    <w:rsid w:val="00063044"/>
    <w:rsid w:val="00063248"/>
    <w:rsid w:val="00063C02"/>
    <w:rsid w:val="000641B0"/>
    <w:rsid w:val="000649BB"/>
    <w:rsid w:val="00064B0B"/>
    <w:rsid w:val="00064DD6"/>
    <w:rsid w:val="0006528D"/>
    <w:rsid w:val="00065511"/>
    <w:rsid w:val="00065DFD"/>
    <w:rsid w:val="000662A8"/>
    <w:rsid w:val="000662DC"/>
    <w:rsid w:val="000665A1"/>
    <w:rsid w:val="00066FD6"/>
    <w:rsid w:val="00067F64"/>
    <w:rsid w:val="0007019B"/>
    <w:rsid w:val="0007055D"/>
    <w:rsid w:val="00070ACD"/>
    <w:rsid w:val="0007154F"/>
    <w:rsid w:val="00071B43"/>
    <w:rsid w:val="000726AC"/>
    <w:rsid w:val="000728A1"/>
    <w:rsid w:val="00072F41"/>
    <w:rsid w:val="00072F55"/>
    <w:rsid w:val="000732BB"/>
    <w:rsid w:val="000732C9"/>
    <w:rsid w:val="00073485"/>
    <w:rsid w:val="00073B74"/>
    <w:rsid w:val="00073E45"/>
    <w:rsid w:val="00073ED9"/>
    <w:rsid w:val="00074B64"/>
    <w:rsid w:val="0007593E"/>
    <w:rsid w:val="000767CE"/>
    <w:rsid w:val="00076C32"/>
    <w:rsid w:val="00076CE0"/>
    <w:rsid w:val="00077324"/>
    <w:rsid w:val="00077D49"/>
    <w:rsid w:val="00080061"/>
    <w:rsid w:val="00080567"/>
    <w:rsid w:val="00081443"/>
    <w:rsid w:val="00081754"/>
    <w:rsid w:val="000822B0"/>
    <w:rsid w:val="00082356"/>
    <w:rsid w:val="000823BE"/>
    <w:rsid w:val="00082487"/>
    <w:rsid w:val="000838A2"/>
    <w:rsid w:val="00084037"/>
    <w:rsid w:val="0008414B"/>
    <w:rsid w:val="00084AC9"/>
    <w:rsid w:val="00084D71"/>
    <w:rsid w:val="00085280"/>
    <w:rsid w:val="000852CA"/>
    <w:rsid w:val="0008584C"/>
    <w:rsid w:val="000858FA"/>
    <w:rsid w:val="0008629F"/>
    <w:rsid w:val="000862C9"/>
    <w:rsid w:val="000863E0"/>
    <w:rsid w:val="000867B0"/>
    <w:rsid w:val="00086C75"/>
    <w:rsid w:val="00086FBC"/>
    <w:rsid w:val="000870B5"/>
    <w:rsid w:val="000871CC"/>
    <w:rsid w:val="0008729E"/>
    <w:rsid w:val="0008741B"/>
    <w:rsid w:val="00087732"/>
    <w:rsid w:val="00087EC9"/>
    <w:rsid w:val="00091CC5"/>
    <w:rsid w:val="000933B7"/>
    <w:rsid w:val="00093A41"/>
    <w:rsid w:val="00093B15"/>
    <w:rsid w:val="00094160"/>
    <w:rsid w:val="00094455"/>
    <w:rsid w:val="0009450C"/>
    <w:rsid w:val="00094BF3"/>
    <w:rsid w:val="00094D7F"/>
    <w:rsid w:val="000952F2"/>
    <w:rsid w:val="00095949"/>
    <w:rsid w:val="00095C8D"/>
    <w:rsid w:val="00096B81"/>
    <w:rsid w:val="00096CC8"/>
    <w:rsid w:val="00097399"/>
    <w:rsid w:val="000976A5"/>
    <w:rsid w:val="00097A71"/>
    <w:rsid w:val="00097C07"/>
    <w:rsid w:val="00097C1C"/>
    <w:rsid w:val="000A0727"/>
    <w:rsid w:val="000A090A"/>
    <w:rsid w:val="000A1533"/>
    <w:rsid w:val="000A15D8"/>
    <w:rsid w:val="000A1668"/>
    <w:rsid w:val="000A2922"/>
    <w:rsid w:val="000A34E2"/>
    <w:rsid w:val="000A3A9C"/>
    <w:rsid w:val="000A4DDC"/>
    <w:rsid w:val="000A5A18"/>
    <w:rsid w:val="000A5ADF"/>
    <w:rsid w:val="000A5E9F"/>
    <w:rsid w:val="000A622C"/>
    <w:rsid w:val="000A69A8"/>
    <w:rsid w:val="000A6AB9"/>
    <w:rsid w:val="000A7105"/>
    <w:rsid w:val="000A7410"/>
    <w:rsid w:val="000B16E3"/>
    <w:rsid w:val="000B1C24"/>
    <w:rsid w:val="000B27F2"/>
    <w:rsid w:val="000B2B91"/>
    <w:rsid w:val="000B39B3"/>
    <w:rsid w:val="000B3E67"/>
    <w:rsid w:val="000B40FF"/>
    <w:rsid w:val="000B42A9"/>
    <w:rsid w:val="000B5A68"/>
    <w:rsid w:val="000B5B68"/>
    <w:rsid w:val="000B5CDD"/>
    <w:rsid w:val="000B6848"/>
    <w:rsid w:val="000B6B44"/>
    <w:rsid w:val="000B7AD7"/>
    <w:rsid w:val="000C0D9B"/>
    <w:rsid w:val="000C176D"/>
    <w:rsid w:val="000C1D7F"/>
    <w:rsid w:val="000C1E17"/>
    <w:rsid w:val="000C1E7E"/>
    <w:rsid w:val="000C2C92"/>
    <w:rsid w:val="000C3022"/>
    <w:rsid w:val="000C3388"/>
    <w:rsid w:val="000C3478"/>
    <w:rsid w:val="000C3B2F"/>
    <w:rsid w:val="000C3C8F"/>
    <w:rsid w:val="000C3F59"/>
    <w:rsid w:val="000C467A"/>
    <w:rsid w:val="000C4FC1"/>
    <w:rsid w:val="000C59E1"/>
    <w:rsid w:val="000C5BAA"/>
    <w:rsid w:val="000C627C"/>
    <w:rsid w:val="000C6B79"/>
    <w:rsid w:val="000C6E81"/>
    <w:rsid w:val="000C762E"/>
    <w:rsid w:val="000C7A1A"/>
    <w:rsid w:val="000C7A4A"/>
    <w:rsid w:val="000C7EBF"/>
    <w:rsid w:val="000D05E1"/>
    <w:rsid w:val="000D093A"/>
    <w:rsid w:val="000D0EEA"/>
    <w:rsid w:val="000D1E02"/>
    <w:rsid w:val="000D3602"/>
    <w:rsid w:val="000D3F97"/>
    <w:rsid w:val="000D4107"/>
    <w:rsid w:val="000D470F"/>
    <w:rsid w:val="000D4B1B"/>
    <w:rsid w:val="000D622C"/>
    <w:rsid w:val="000D6304"/>
    <w:rsid w:val="000D6D50"/>
    <w:rsid w:val="000D719D"/>
    <w:rsid w:val="000D722D"/>
    <w:rsid w:val="000D7D90"/>
    <w:rsid w:val="000E044D"/>
    <w:rsid w:val="000E13BE"/>
    <w:rsid w:val="000E1F8D"/>
    <w:rsid w:val="000E2063"/>
    <w:rsid w:val="000E2322"/>
    <w:rsid w:val="000E2360"/>
    <w:rsid w:val="000E2967"/>
    <w:rsid w:val="000E2B15"/>
    <w:rsid w:val="000E3238"/>
    <w:rsid w:val="000E3292"/>
    <w:rsid w:val="000E3330"/>
    <w:rsid w:val="000E3881"/>
    <w:rsid w:val="000E4112"/>
    <w:rsid w:val="000E4621"/>
    <w:rsid w:val="000E4BA8"/>
    <w:rsid w:val="000E4C09"/>
    <w:rsid w:val="000E4EB8"/>
    <w:rsid w:val="000E5642"/>
    <w:rsid w:val="000E59E5"/>
    <w:rsid w:val="000E5C23"/>
    <w:rsid w:val="000E6336"/>
    <w:rsid w:val="000E6585"/>
    <w:rsid w:val="000E6732"/>
    <w:rsid w:val="000E6D79"/>
    <w:rsid w:val="000E6DE4"/>
    <w:rsid w:val="000E7EB2"/>
    <w:rsid w:val="000F024E"/>
    <w:rsid w:val="000F083D"/>
    <w:rsid w:val="000F0CCA"/>
    <w:rsid w:val="000F1C15"/>
    <w:rsid w:val="000F2B1B"/>
    <w:rsid w:val="000F2C76"/>
    <w:rsid w:val="000F2DA3"/>
    <w:rsid w:val="000F3C57"/>
    <w:rsid w:val="000F4262"/>
    <w:rsid w:val="000F6421"/>
    <w:rsid w:val="000F722A"/>
    <w:rsid w:val="000F76C3"/>
    <w:rsid w:val="000F7A52"/>
    <w:rsid w:val="00100025"/>
    <w:rsid w:val="0010055E"/>
    <w:rsid w:val="00100961"/>
    <w:rsid w:val="00100A23"/>
    <w:rsid w:val="00100CCA"/>
    <w:rsid w:val="001015AA"/>
    <w:rsid w:val="001016C2"/>
    <w:rsid w:val="00101758"/>
    <w:rsid w:val="00101874"/>
    <w:rsid w:val="001018F6"/>
    <w:rsid w:val="00102615"/>
    <w:rsid w:val="001026C7"/>
    <w:rsid w:val="001026D8"/>
    <w:rsid w:val="00102B6C"/>
    <w:rsid w:val="0010356C"/>
    <w:rsid w:val="00103B77"/>
    <w:rsid w:val="00103DB3"/>
    <w:rsid w:val="00103F6A"/>
    <w:rsid w:val="00104047"/>
    <w:rsid w:val="001041D7"/>
    <w:rsid w:val="0010517C"/>
    <w:rsid w:val="00105193"/>
    <w:rsid w:val="0010611E"/>
    <w:rsid w:val="001070DB"/>
    <w:rsid w:val="00107619"/>
    <w:rsid w:val="00107D4D"/>
    <w:rsid w:val="00107FD8"/>
    <w:rsid w:val="00110552"/>
    <w:rsid w:val="001105B3"/>
    <w:rsid w:val="00110843"/>
    <w:rsid w:val="00110F0D"/>
    <w:rsid w:val="001110B3"/>
    <w:rsid w:val="0011150E"/>
    <w:rsid w:val="00111602"/>
    <w:rsid w:val="00111F3C"/>
    <w:rsid w:val="001123C4"/>
    <w:rsid w:val="001127E4"/>
    <w:rsid w:val="001129FE"/>
    <w:rsid w:val="00112E48"/>
    <w:rsid w:val="00112EBA"/>
    <w:rsid w:val="00113182"/>
    <w:rsid w:val="001132B3"/>
    <w:rsid w:val="0011399B"/>
    <w:rsid w:val="00114827"/>
    <w:rsid w:val="00114A03"/>
    <w:rsid w:val="00114FA2"/>
    <w:rsid w:val="0011592B"/>
    <w:rsid w:val="00116B9F"/>
    <w:rsid w:val="00116BDC"/>
    <w:rsid w:val="00116FD7"/>
    <w:rsid w:val="00117206"/>
    <w:rsid w:val="00117269"/>
    <w:rsid w:val="001172FC"/>
    <w:rsid w:val="0011730C"/>
    <w:rsid w:val="00117BAE"/>
    <w:rsid w:val="00117C50"/>
    <w:rsid w:val="00120061"/>
    <w:rsid w:val="0012074A"/>
    <w:rsid w:val="00120813"/>
    <w:rsid w:val="0012153B"/>
    <w:rsid w:val="00122782"/>
    <w:rsid w:val="00122D1D"/>
    <w:rsid w:val="001243E1"/>
    <w:rsid w:val="001248C4"/>
    <w:rsid w:val="001248D5"/>
    <w:rsid w:val="00124BB6"/>
    <w:rsid w:val="00125557"/>
    <w:rsid w:val="001258DC"/>
    <w:rsid w:val="00125A2F"/>
    <w:rsid w:val="00125AA4"/>
    <w:rsid w:val="0012616F"/>
    <w:rsid w:val="001264E1"/>
    <w:rsid w:val="001265DA"/>
    <w:rsid w:val="00126FBB"/>
    <w:rsid w:val="0012753E"/>
    <w:rsid w:val="001277B1"/>
    <w:rsid w:val="001277F6"/>
    <w:rsid w:val="0013113E"/>
    <w:rsid w:val="001313FD"/>
    <w:rsid w:val="001316A3"/>
    <w:rsid w:val="00131846"/>
    <w:rsid w:val="00131853"/>
    <w:rsid w:val="00131A65"/>
    <w:rsid w:val="0013250E"/>
    <w:rsid w:val="0013272F"/>
    <w:rsid w:val="001327D4"/>
    <w:rsid w:val="00132A3F"/>
    <w:rsid w:val="00132AB2"/>
    <w:rsid w:val="0013392D"/>
    <w:rsid w:val="00133964"/>
    <w:rsid w:val="00133D14"/>
    <w:rsid w:val="0013441A"/>
    <w:rsid w:val="0013471E"/>
    <w:rsid w:val="00135160"/>
    <w:rsid w:val="001351CC"/>
    <w:rsid w:val="001352E1"/>
    <w:rsid w:val="001353B2"/>
    <w:rsid w:val="00135421"/>
    <w:rsid w:val="001361F1"/>
    <w:rsid w:val="00136654"/>
    <w:rsid w:val="00136B7D"/>
    <w:rsid w:val="001377D0"/>
    <w:rsid w:val="00140241"/>
    <w:rsid w:val="0014028B"/>
    <w:rsid w:val="00140FF8"/>
    <w:rsid w:val="0014101E"/>
    <w:rsid w:val="00141F33"/>
    <w:rsid w:val="00141F49"/>
    <w:rsid w:val="00141FFB"/>
    <w:rsid w:val="001425E0"/>
    <w:rsid w:val="00143138"/>
    <w:rsid w:val="0014349A"/>
    <w:rsid w:val="001434AD"/>
    <w:rsid w:val="00143552"/>
    <w:rsid w:val="00144138"/>
    <w:rsid w:val="00144250"/>
    <w:rsid w:val="00144B1D"/>
    <w:rsid w:val="00144FE0"/>
    <w:rsid w:val="001453AF"/>
    <w:rsid w:val="001455C7"/>
    <w:rsid w:val="00145805"/>
    <w:rsid w:val="00145918"/>
    <w:rsid w:val="00145BDA"/>
    <w:rsid w:val="00146055"/>
    <w:rsid w:val="001475A3"/>
    <w:rsid w:val="00147EAA"/>
    <w:rsid w:val="00147F48"/>
    <w:rsid w:val="00150F3D"/>
    <w:rsid w:val="0015122A"/>
    <w:rsid w:val="001514F3"/>
    <w:rsid w:val="0015183F"/>
    <w:rsid w:val="00152260"/>
    <w:rsid w:val="0015239F"/>
    <w:rsid w:val="00152B9E"/>
    <w:rsid w:val="00152E5E"/>
    <w:rsid w:val="00152F98"/>
    <w:rsid w:val="00154794"/>
    <w:rsid w:val="001548B5"/>
    <w:rsid w:val="001549E5"/>
    <w:rsid w:val="00154CBB"/>
    <w:rsid w:val="00154F10"/>
    <w:rsid w:val="0015534A"/>
    <w:rsid w:val="001553AE"/>
    <w:rsid w:val="001553E0"/>
    <w:rsid w:val="001554F4"/>
    <w:rsid w:val="001555D8"/>
    <w:rsid w:val="001559EA"/>
    <w:rsid w:val="00155EFD"/>
    <w:rsid w:val="00155F21"/>
    <w:rsid w:val="00156F97"/>
    <w:rsid w:val="00160350"/>
    <w:rsid w:val="0016036B"/>
    <w:rsid w:val="001611C8"/>
    <w:rsid w:val="00161243"/>
    <w:rsid w:val="00161A90"/>
    <w:rsid w:val="00161E55"/>
    <w:rsid w:val="00162252"/>
    <w:rsid w:val="0016236A"/>
    <w:rsid w:val="0016252D"/>
    <w:rsid w:val="0016281D"/>
    <w:rsid w:val="00162A61"/>
    <w:rsid w:val="00163BD9"/>
    <w:rsid w:val="00163CE6"/>
    <w:rsid w:val="00163ED8"/>
    <w:rsid w:val="001640C0"/>
    <w:rsid w:val="00164F00"/>
    <w:rsid w:val="00164F52"/>
    <w:rsid w:val="0016500B"/>
    <w:rsid w:val="00165341"/>
    <w:rsid w:val="001654D4"/>
    <w:rsid w:val="00165759"/>
    <w:rsid w:val="00165A18"/>
    <w:rsid w:val="00165AAB"/>
    <w:rsid w:val="00165BB2"/>
    <w:rsid w:val="00165FE3"/>
    <w:rsid w:val="001660AD"/>
    <w:rsid w:val="00166958"/>
    <w:rsid w:val="00166DB9"/>
    <w:rsid w:val="00166E26"/>
    <w:rsid w:val="00166F16"/>
    <w:rsid w:val="00167170"/>
    <w:rsid w:val="0016789C"/>
    <w:rsid w:val="00167A82"/>
    <w:rsid w:val="00170144"/>
    <w:rsid w:val="00170196"/>
    <w:rsid w:val="001707CB"/>
    <w:rsid w:val="001708BF"/>
    <w:rsid w:val="00170C10"/>
    <w:rsid w:val="00170F22"/>
    <w:rsid w:val="001711AC"/>
    <w:rsid w:val="00172802"/>
    <w:rsid w:val="00172A92"/>
    <w:rsid w:val="001738CF"/>
    <w:rsid w:val="001743C8"/>
    <w:rsid w:val="00175D35"/>
    <w:rsid w:val="001769CA"/>
    <w:rsid w:val="001778AB"/>
    <w:rsid w:val="00177B33"/>
    <w:rsid w:val="00177B8E"/>
    <w:rsid w:val="00177CD4"/>
    <w:rsid w:val="00181428"/>
    <w:rsid w:val="00181B64"/>
    <w:rsid w:val="00182201"/>
    <w:rsid w:val="00182CB6"/>
    <w:rsid w:val="001845FE"/>
    <w:rsid w:val="0018469B"/>
    <w:rsid w:val="00184D39"/>
    <w:rsid w:val="001852A7"/>
    <w:rsid w:val="00185615"/>
    <w:rsid w:val="00185E56"/>
    <w:rsid w:val="00185F34"/>
    <w:rsid w:val="0018619D"/>
    <w:rsid w:val="001862BB"/>
    <w:rsid w:val="00186426"/>
    <w:rsid w:val="00186E65"/>
    <w:rsid w:val="001878E6"/>
    <w:rsid w:val="00187D6B"/>
    <w:rsid w:val="001905E2"/>
    <w:rsid w:val="00190A11"/>
    <w:rsid w:val="0019100B"/>
    <w:rsid w:val="00191C61"/>
    <w:rsid w:val="0019210E"/>
    <w:rsid w:val="001927F0"/>
    <w:rsid w:val="0019285D"/>
    <w:rsid w:val="00192AFC"/>
    <w:rsid w:val="00193497"/>
    <w:rsid w:val="00193945"/>
    <w:rsid w:val="001943EA"/>
    <w:rsid w:val="00194A1D"/>
    <w:rsid w:val="00194F97"/>
    <w:rsid w:val="001950AE"/>
    <w:rsid w:val="00195406"/>
    <w:rsid w:val="0019553E"/>
    <w:rsid w:val="00195CB3"/>
    <w:rsid w:val="001960DB"/>
    <w:rsid w:val="001964A7"/>
    <w:rsid w:val="00196FAD"/>
    <w:rsid w:val="0019773D"/>
    <w:rsid w:val="00197FBC"/>
    <w:rsid w:val="001A00EE"/>
    <w:rsid w:val="001A012E"/>
    <w:rsid w:val="001A06E0"/>
    <w:rsid w:val="001A120F"/>
    <w:rsid w:val="001A1BC8"/>
    <w:rsid w:val="001A213B"/>
    <w:rsid w:val="001A25A0"/>
    <w:rsid w:val="001A2B3A"/>
    <w:rsid w:val="001A317C"/>
    <w:rsid w:val="001A3D7C"/>
    <w:rsid w:val="001A40D6"/>
    <w:rsid w:val="001A46EE"/>
    <w:rsid w:val="001A5A5A"/>
    <w:rsid w:val="001A5E8F"/>
    <w:rsid w:val="001A5F52"/>
    <w:rsid w:val="001A67DA"/>
    <w:rsid w:val="001A794A"/>
    <w:rsid w:val="001A7DC1"/>
    <w:rsid w:val="001A7F9D"/>
    <w:rsid w:val="001B0316"/>
    <w:rsid w:val="001B07AA"/>
    <w:rsid w:val="001B0D94"/>
    <w:rsid w:val="001B23BD"/>
    <w:rsid w:val="001B2ABF"/>
    <w:rsid w:val="001B2C7B"/>
    <w:rsid w:val="001B2D55"/>
    <w:rsid w:val="001B34A6"/>
    <w:rsid w:val="001B36F9"/>
    <w:rsid w:val="001B4470"/>
    <w:rsid w:val="001B4C57"/>
    <w:rsid w:val="001B511F"/>
    <w:rsid w:val="001B5442"/>
    <w:rsid w:val="001B5A82"/>
    <w:rsid w:val="001B64BC"/>
    <w:rsid w:val="001B65B3"/>
    <w:rsid w:val="001B66A2"/>
    <w:rsid w:val="001B6C91"/>
    <w:rsid w:val="001B74CC"/>
    <w:rsid w:val="001C0384"/>
    <w:rsid w:val="001C063A"/>
    <w:rsid w:val="001C06E2"/>
    <w:rsid w:val="001C09C6"/>
    <w:rsid w:val="001C0E8D"/>
    <w:rsid w:val="001C0F14"/>
    <w:rsid w:val="001C10B0"/>
    <w:rsid w:val="001C1C90"/>
    <w:rsid w:val="001C208A"/>
    <w:rsid w:val="001C22BA"/>
    <w:rsid w:val="001C2476"/>
    <w:rsid w:val="001C24F1"/>
    <w:rsid w:val="001C317A"/>
    <w:rsid w:val="001C3A33"/>
    <w:rsid w:val="001C3E04"/>
    <w:rsid w:val="001C46D5"/>
    <w:rsid w:val="001C53DA"/>
    <w:rsid w:val="001C547C"/>
    <w:rsid w:val="001C5AB1"/>
    <w:rsid w:val="001C5B69"/>
    <w:rsid w:val="001C5D07"/>
    <w:rsid w:val="001C607D"/>
    <w:rsid w:val="001C60D0"/>
    <w:rsid w:val="001C6354"/>
    <w:rsid w:val="001C6B04"/>
    <w:rsid w:val="001C7027"/>
    <w:rsid w:val="001C704A"/>
    <w:rsid w:val="001C7204"/>
    <w:rsid w:val="001C721D"/>
    <w:rsid w:val="001D015D"/>
    <w:rsid w:val="001D0668"/>
    <w:rsid w:val="001D0679"/>
    <w:rsid w:val="001D0BA4"/>
    <w:rsid w:val="001D1BC6"/>
    <w:rsid w:val="001D27B3"/>
    <w:rsid w:val="001D28FF"/>
    <w:rsid w:val="001D2D1C"/>
    <w:rsid w:val="001D3860"/>
    <w:rsid w:val="001D39E0"/>
    <w:rsid w:val="001D39F1"/>
    <w:rsid w:val="001D426E"/>
    <w:rsid w:val="001D43F1"/>
    <w:rsid w:val="001D4AAB"/>
    <w:rsid w:val="001D4BB7"/>
    <w:rsid w:val="001D4F23"/>
    <w:rsid w:val="001D5950"/>
    <w:rsid w:val="001D6053"/>
    <w:rsid w:val="001D6C6B"/>
    <w:rsid w:val="001D7920"/>
    <w:rsid w:val="001E0B3D"/>
    <w:rsid w:val="001E1331"/>
    <w:rsid w:val="001E1869"/>
    <w:rsid w:val="001E1E83"/>
    <w:rsid w:val="001E2EA4"/>
    <w:rsid w:val="001E2F46"/>
    <w:rsid w:val="001E3333"/>
    <w:rsid w:val="001E45D4"/>
    <w:rsid w:val="001E473E"/>
    <w:rsid w:val="001E4F91"/>
    <w:rsid w:val="001E51A1"/>
    <w:rsid w:val="001E66A7"/>
    <w:rsid w:val="001E69BC"/>
    <w:rsid w:val="001E6DCB"/>
    <w:rsid w:val="001E72FD"/>
    <w:rsid w:val="001E7618"/>
    <w:rsid w:val="001F007B"/>
    <w:rsid w:val="001F11E7"/>
    <w:rsid w:val="001F27FE"/>
    <w:rsid w:val="001F28D1"/>
    <w:rsid w:val="001F2C03"/>
    <w:rsid w:val="001F2C22"/>
    <w:rsid w:val="001F3BA3"/>
    <w:rsid w:val="001F3FF8"/>
    <w:rsid w:val="001F4B4D"/>
    <w:rsid w:val="001F53A4"/>
    <w:rsid w:val="001F5F4B"/>
    <w:rsid w:val="001F6A34"/>
    <w:rsid w:val="0020077C"/>
    <w:rsid w:val="00200CB9"/>
    <w:rsid w:val="00201758"/>
    <w:rsid w:val="002021B2"/>
    <w:rsid w:val="0020247E"/>
    <w:rsid w:val="00202C59"/>
    <w:rsid w:val="00202F48"/>
    <w:rsid w:val="0020325E"/>
    <w:rsid w:val="00203B88"/>
    <w:rsid w:val="00203F8B"/>
    <w:rsid w:val="002048DD"/>
    <w:rsid w:val="00204A52"/>
    <w:rsid w:val="00205467"/>
    <w:rsid w:val="00205484"/>
    <w:rsid w:val="002057A3"/>
    <w:rsid w:val="00205F6C"/>
    <w:rsid w:val="00206244"/>
    <w:rsid w:val="002064C9"/>
    <w:rsid w:val="00207282"/>
    <w:rsid w:val="002074DB"/>
    <w:rsid w:val="00207FB5"/>
    <w:rsid w:val="00210085"/>
    <w:rsid w:val="00210A22"/>
    <w:rsid w:val="00210B4A"/>
    <w:rsid w:val="00211155"/>
    <w:rsid w:val="00211707"/>
    <w:rsid w:val="00211BC5"/>
    <w:rsid w:val="00214179"/>
    <w:rsid w:val="002141E6"/>
    <w:rsid w:val="0021423E"/>
    <w:rsid w:val="00214A95"/>
    <w:rsid w:val="00214EC6"/>
    <w:rsid w:val="00214EE8"/>
    <w:rsid w:val="00216916"/>
    <w:rsid w:val="00216AAD"/>
    <w:rsid w:val="0021785A"/>
    <w:rsid w:val="002178A0"/>
    <w:rsid w:val="002178DF"/>
    <w:rsid w:val="00217C8A"/>
    <w:rsid w:val="002202C6"/>
    <w:rsid w:val="00220BD3"/>
    <w:rsid w:val="00220DDD"/>
    <w:rsid w:val="0022186E"/>
    <w:rsid w:val="00221E32"/>
    <w:rsid w:val="00222009"/>
    <w:rsid w:val="00222EB6"/>
    <w:rsid w:val="00222FE6"/>
    <w:rsid w:val="002231CD"/>
    <w:rsid w:val="00223DCC"/>
    <w:rsid w:val="002240A6"/>
    <w:rsid w:val="002243AE"/>
    <w:rsid w:val="0022452E"/>
    <w:rsid w:val="00224A18"/>
    <w:rsid w:val="00224F21"/>
    <w:rsid w:val="00225220"/>
    <w:rsid w:val="00225517"/>
    <w:rsid w:val="002255D6"/>
    <w:rsid w:val="002257A2"/>
    <w:rsid w:val="00225B9F"/>
    <w:rsid w:val="00225DCA"/>
    <w:rsid w:val="0022651A"/>
    <w:rsid w:val="00226548"/>
    <w:rsid w:val="0022660D"/>
    <w:rsid w:val="00226CAC"/>
    <w:rsid w:val="00227752"/>
    <w:rsid w:val="00227EAF"/>
    <w:rsid w:val="002314B8"/>
    <w:rsid w:val="00231859"/>
    <w:rsid w:val="002318C5"/>
    <w:rsid w:val="00231917"/>
    <w:rsid w:val="00232121"/>
    <w:rsid w:val="00232223"/>
    <w:rsid w:val="00232F2C"/>
    <w:rsid w:val="002339B0"/>
    <w:rsid w:val="00233C6F"/>
    <w:rsid w:val="00236AE3"/>
    <w:rsid w:val="00236FF0"/>
    <w:rsid w:val="00237709"/>
    <w:rsid w:val="00237F64"/>
    <w:rsid w:val="002400B5"/>
    <w:rsid w:val="002417CF"/>
    <w:rsid w:val="00242DCF"/>
    <w:rsid w:val="00243485"/>
    <w:rsid w:val="00244BB1"/>
    <w:rsid w:val="00244D4D"/>
    <w:rsid w:val="00244DB5"/>
    <w:rsid w:val="00245089"/>
    <w:rsid w:val="002455A5"/>
    <w:rsid w:val="002458C9"/>
    <w:rsid w:val="00246BE2"/>
    <w:rsid w:val="00246EED"/>
    <w:rsid w:val="00246F5B"/>
    <w:rsid w:val="0024752E"/>
    <w:rsid w:val="00250579"/>
    <w:rsid w:val="002511FF"/>
    <w:rsid w:val="002517D8"/>
    <w:rsid w:val="00251BC3"/>
    <w:rsid w:val="0025280B"/>
    <w:rsid w:val="00252B07"/>
    <w:rsid w:val="00252ED5"/>
    <w:rsid w:val="002539B5"/>
    <w:rsid w:val="00253A4E"/>
    <w:rsid w:val="00253F3D"/>
    <w:rsid w:val="00254264"/>
    <w:rsid w:val="0025508A"/>
    <w:rsid w:val="002559A3"/>
    <w:rsid w:val="00255B4A"/>
    <w:rsid w:val="00255E64"/>
    <w:rsid w:val="00256016"/>
    <w:rsid w:val="002563C3"/>
    <w:rsid w:val="0025662E"/>
    <w:rsid w:val="00256E71"/>
    <w:rsid w:val="002570B3"/>
    <w:rsid w:val="002570DD"/>
    <w:rsid w:val="002571F9"/>
    <w:rsid w:val="002605B6"/>
    <w:rsid w:val="00260670"/>
    <w:rsid w:val="002606DF"/>
    <w:rsid w:val="00260C17"/>
    <w:rsid w:val="00260FB4"/>
    <w:rsid w:val="0026155C"/>
    <w:rsid w:val="00261911"/>
    <w:rsid w:val="00261B0F"/>
    <w:rsid w:val="00262814"/>
    <w:rsid w:val="00263CA7"/>
    <w:rsid w:val="00264D72"/>
    <w:rsid w:val="002659DB"/>
    <w:rsid w:val="00265E9A"/>
    <w:rsid w:val="00266112"/>
    <w:rsid w:val="0026671E"/>
    <w:rsid w:val="00267513"/>
    <w:rsid w:val="00267D61"/>
    <w:rsid w:val="00267E0E"/>
    <w:rsid w:val="0027211F"/>
    <w:rsid w:val="00272429"/>
    <w:rsid w:val="0027266E"/>
    <w:rsid w:val="00272D55"/>
    <w:rsid w:val="00272E02"/>
    <w:rsid w:val="00272E86"/>
    <w:rsid w:val="0027312D"/>
    <w:rsid w:val="00273407"/>
    <w:rsid w:val="00273743"/>
    <w:rsid w:val="00273B9E"/>
    <w:rsid w:val="00273DEB"/>
    <w:rsid w:val="002744C0"/>
    <w:rsid w:val="00274C88"/>
    <w:rsid w:val="00274E44"/>
    <w:rsid w:val="002753E7"/>
    <w:rsid w:val="002755D7"/>
    <w:rsid w:val="002757C9"/>
    <w:rsid w:val="002763AF"/>
    <w:rsid w:val="00277159"/>
    <w:rsid w:val="002771D2"/>
    <w:rsid w:val="00277784"/>
    <w:rsid w:val="00277F56"/>
    <w:rsid w:val="00280AE9"/>
    <w:rsid w:val="00280C35"/>
    <w:rsid w:val="00281FB3"/>
    <w:rsid w:val="00282012"/>
    <w:rsid w:val="002824B4"/>
    <w:rsid w:val="0028274F"/>
    <w:rsid w:val="002827A3"/>
    <w:rsid w:val="00282A78"/>
    <w:rsid w:val="00283316"/>
    <w:rsid w:val="00283C54"/>
    <w:rsid w:val="0028420E"/>
    <w:rsid w:val="00284695"/>
    <w:rsid w:val="00285866"/>
    <w:rsid w:val="002858E7"/>
    <w:rsid w:val="00285A22"/>
    <w:rsid w:val="00285AB0"/>
    <w:rsid w:val="002864EE"/>
    <w:rsid w:val="002866E5"/>
    <w:rsid w:val="0028698C"/>
    <w:rsid w:val="00286B7B"/>
    <w:rsid w:val="00286EB9"/>
    <w:rsid w:val="002906CB"/>
    <w:rsid w:val="00290D0D"/>
    <w:rsid w:val="00290DDA"/>
    <w:rsid w:val="00290F14"/>
    <w:rsid w:val="00293253"/>
    <w:rsid w:val="002940BB"/>
    <w:rsid w:val="002945B1"/>
    <w:rsid w:val="00294AA4"/>
    <w:rsid w:val="002962EB"/>
    <w:rsid w:val="0029632D"/>
    <w:rsid w:val="00296E2D"/>
    <w:rsid w:val="00296ECE"/>
    <w:rsid w:val="0029750C"/>
    <w:rsid w:val="00297D67"/>
    <w:rsid w:val="002A008F"/>
    <w:rsid w:val="002A0B96"/>
    <w:rsid w:val="002A0C71"/>
    <w:rsid w:val="002A0F54"/>
    <w:rsid w:val="002A0FD0"/>
    <w:rsid w:val="002A12D5"/>
    <w:rsid w:val="002A229C"/>
    <w:rsid w:val="002A231C"/>
    <w:rsid w:val="002A316B"/>
    <w:rsid w:val="002A378A"/>
    <w:rsid w:val="002A4249"/>
    <w:rsid w:val="002A484E"/>
    <w:rsid w:val="002A5696"/>
    <w:rsid w:val="002A677F"/>
    <w:rsid w:val="002A7D1A"/>
    <w:rsid w:val="002B0D2E"/>
    <w:rsid w:val="002B1955"/>
    <w:rsid w:val="002B1A6D"/>
    <w:rsid w:val="002B1BD8"/>
    <w:rsid w:val="002B20A8"/>
    <w:rsid w:val="002B21A4"/>
    <w:rsid w:val="002B303E"/>
    <w:rsid w:val="002B3710"/>
    <w:rsid w:val="002B3751"/>
    <w:rsid w:val="002B3777"/>
    <w:rsid w:val="002B3AA3"/>
    <w:rsid w:val="002B409C"/>
    <w:rsid w:val="002B413C"/>
    <w:rsid w:val="002B42C1"/>
    <w:rsid w:val="002B4326"/>
    <w:rsid w:val="002B4447"/>
    <w:rsid w:val="002B55EE"/>
    <w:rsid w:val="002B5839"/>
    <w:rsid w:val="002B58B5"/>
    <w:rsid w:val="002B64C7"/>
    <w:rsid w:val="002B6B14"/>
    <w:rsid w:val="002B6CD4"/>
    <w:rsid w:val="002B75D5"/>
    <w:rsid w:val="002C0E3B"/>
    <w:rsid w:val="002C0F8C"/>
    <w:rsid w:val="002C124D"/>
    <w:rsid w:val="002C143C"/>
    <w:rsid w:val="002C1664"/>
    <w:rsid w:val="002C1D89"/>
    <w:rsid w:val="002C24AE"/>
    <w:rsid w:val="002C268A"/>
    <w:rsid w:val="002C2C47"/>
    <w:rsid w:val="002C2D5E"/>
    <w:rsid w:val="002C32D7"/>
    <w:rsid w:val="002C3799"/>
    <w:rsid w:val="002C3D15"/>
    <w:rsid w:val="002C4079"/>
    <w:rsid w:val="002C432A"/>
    <w:rsid w:val="002C469A"/>
    <w:rsid w:val="002C4830"/>
    <w:rsid w:val="002C49DB"/>
    <w:rsid w:val="002C58DB"/>
    <w:rsid w:val="002C6047"/>
    <w:rsid w:val="002C640A"/>
    <w:rsid w:val="002C6900"/>
    <w:rsid w:val="002C6D0A"/>
    <w:rsid w:val="002C6FBD"/>
    <w:rsid w:val="002C6FF3"/>
    <w:rsid w:val="002C72CE"/>
    <w:rsid w:val="002C73C9"/>
    <w:rsid w:val="002D0E1C"/>
    <w:rsid w:val="002D1122"/>
    <w:rsid w:val="002D131A"/>
    <w:rsid w:val="002D1375"/>
    <w:rsid w:val="002D1753"/>
    <w:rsid w:val="002D1AA6"/>
    <w:rsid w:val="002D226B"/>
    <w:rsid w:val="002D2578"/>
    <w:rsid w:val="002D2FAF"/>
    <w:rsid w:val="002D4086"/>
    <w:rsid w:val="002D5457"/>
    <w:rsid w:val="002D5C9C"/>
    <w:rsid w:val="002D6FCB"/>
    <w:rsid w:val="002D75E0"/>
    <w:rsid w:val="002D7CCD"/>
    <w:rsid w:val="002E0052"/>
    <w:rsid w:val="002E0E05"/>
    <w:rsid w:val="002E11AC"/>
    <w:rsid w:val="002E13E3"/>
    <w:rsid w:val="002E169E"/>
    <w:rsid w:val="002E1A82"/>
    <w:rsid w:val="002E21EB"/>
    <w:rsid w:val="002E226B"/>
    <w:rsid w:val="002E233C"/>
    <w:rsid w:val="002E236F"/>
    <w:rsid w:val="002E284A"/>
    <w:rsid w:val="002E2C3E"/>
    <w:rsid w:val="002E2EF9"/>
    <w:rsid w:val="002E3111"/>
    <w:rsid w:val="002E32AA"/>
    <w:rsid w:val="002E3888"/>
    <w:rsid w:val="002E3CA7"/>
    <w:rsid w:val="002E4288"/>
    <w:rsid w:val="002E5445"/>
    <w:rsid w:val="002E57B3"/>
    <w:rsid w:val="002E5DDB"/>
    <w:rsid w:val="002E6108"/>
    <w:rsid w:val="002E63B7"/>
    <w:rsid w:val="002E6C73"/>
    <w:rsid w:val="002E6EEC"/>
    <w:rsid w:val="002E78C6"/>
    <w:rsid w:val="002F13B2"/>
    <w:rsid w:val="002F140A"/>
    <w:rsid w:val="002F1AA5"/>
    <w:rsid w:val="002F1AD9"/>
    <w:rsid w:val="002F247C"/>
    <w:rsid w:val="002F3848"/>
    <w:rsid w:val="002F3F97"/>
    <w:rsid w:val="002F499E"/>
    <w:rsid w:val="002F4D38"/>
    <w:rsid w:val="002F4EC0"/>
    <w:rsid w:val="002F559C"/>
    <w:rsid w:val="002F58BF"/>
    <w:rsid w:val="002F5FBB"/>
    <w:rsid w:val="002F67FD"/>
    <w:rsid w:val="002F6CBE"/>
    <w:rsid w:val="002F6E11"/>
    <w:rsid w:val="002F71C1"/>
    <w:rsid w:val="002F7B59"/>
    <w:rsid w:val="002F7E4B"/>
    <w:rsid w:val="00300266"/>
    <w:rsid w:val="00300477"/>
    <w:rsid w:val="0030087B"/>
    <w:rsid w:val="0030118A"/>
    <w:rsid w:val="0030151B"/>
    <w:rsid w:val="00301544"/>
    <w:rsid w:val="00301875"/>
    <w:rsid w:val="003023A2"/>
    <w:rsid w:val="0030473E"/>
    <w:rsid w:val="003050D8"/>
    <w:rsid w:val="00305F28"/>
    <w:rsid w:val="0030689B"/>
    <w:rsid w:val="00306C15"/>
    <w:rsid w:val="00306FC6"/>
    <w:rsid w:val="003073DA"/>
    <w:rsid w:val="003102C1"/>
    <w:rsid w:val="00310E3A"/>
    <w:rsid w:val="00310E96"/>
    <w:rsid w:val="003118FE"/>
    <w:rsid w:val="00312228"/>
    <w:rsid w:val="0031225A"/>
    <w:rsid w:val="003127EE"/>
    <w:rsid w:val="00312F92"/>
    <w:rsid w:val="00313496"/>
    <w:rsid w:val="003137E4"/>
    <w:rsid w:val="00313860"/>
    <w:rsid w:val="00313BA6"/>
    <w:rsid w:val="0031422B"/>
    <w:rsid w:val="00314872"/>
    <w:rsid w:val="00314F34"/>
    <w:rsid w:val="00315032"/>
    <w:rsid w:val="003153B7"/>
    <w:rsid w:val="003167EF"/>
    <w:rsid w:val="00317F75"/>
    <w:rsid w:val="003202B6"/>
    <w:rsid w:val="0032074D"/>
    <w:rsid w:val="00320AAC"/>
    <w:rsid w:val="00320D9B"/>
    <w:rsid w:val="00321051"/>
    <w:rsid w:val="00321E64"/>
    <w:rsid w:val="003220FA"/>
    <w:rsid w:val="003237C9"/>
    <w:rsid w:val="00323D7D"/>
    <w:rsid w:val="00324A71"/>
    <w:rsid w:val="00324DED"/>
    <w:rsid w:val="003251AC"/>
    <w:rsid w:val="0032563B"/>
    <w:rsid w:val="00325A40"/>
    <w:rsid w:val="00325D27"/>
    <w:rsid w:val="00325F93"/>
    <w:rsid w:val="00326186"/>
    <w:rsid w:val="00326A2D"/>
    <w:rsid w:val="00326A77"/>
    <w:rsid w:val="00326FCD"/>
    <w:rsid w:val="0032746B"/>
    <w:rsid w:val="0032746E"/>
    <w:rsid w:val="00330DC1"/>
    <w:rsid w:val="00330F30"/>
    <w:rsid w:val="00331649"/>
    <w:rsid w:val="003322BA"/>
    <w:rsid w:val="00333502"/>
    <w:rsid w:val="00333B4E"/>
    <w:rsid w:val="00333CE6"/>
    <w:rsid w:val="00334491"/>
    <w:rsid w:val="00334CA9"/>
    <w:rsid w:val="00335042"/>
    <w:rsid w:val="00335062"/>
    <w:rsid w:val="003350A2"/>
    <w:rsid w:val="0033627D"/>
    <w:rsid w:val="00336971"/>
    <w:rsid w:val="0033766F"/>
    <w:rsid w:val="00337E19"/>
    <w:rsid w:val="00340083"/>
    <w:rsid w:val="003412C0"/>
    <w:rsid w:val="00341A04"/>
    <w:rsid w:val="00342E35"/>
    <w:rsid w:val="003434A1"/>
    <w:rsid w:val="00343CAD"/>
    <w:rsid w:val="0034437B"/>
    <w:rsid w:val="0034498B"/>
    <w:rsid w:val="00344D1C"/>
    <w:rsid w:val="003455FF"/>
    <w:rsid w:val="003468CA"/>
    <w:rsid w:val="00346A4A"/>
    <w:rsid w:val="00346B08"/>
    <w:rsid w:val="00346F96"/>
    <w:rsid w:val="00347A9B"/>
    <w:rsid w:val="00347C13"/>
    <w:rsid w:val="0035049E"/>
    <w:rsid w:val="003505C3"/>
    <w:rsid w:val="003505E3"/>
    <w:rsid w:val="00350631"/>
    <w:rsid w:val="00351755"/>
    <w:rsid w:val="003522A6"/>
    <w:rsid w:val="0035265A"/>
    <w:rsid w:val="00352AAC"/>
    <w:rsid w:val="003532DF"/>
    <w:rsid w:val="0035331E"/>
    <w:rsid w:val="003541C5"/>
    <w:rsid w:val="00354CAC"/>
    <w:rsid w:val="00354DA6"/>
    <w:rsid w:val="00355C7F"/>
    <w:rsid w:val="00355C9A"/>
    <w:rsid w:val="00355CF4"/>
    <w:rsid w:val="00355EBF"/>
    <w:rsid w:val="00356051"/>
    <w:rsid w:val="00356211"/>
    <w:rsid w:val="00356682"/>
    <w:rsid w:val="00356DB9"/>
    <w:rsid w:val="00357197"/>
    <w:rsid w:val="003574E6"/>
    <w:rsid w:val="0035777F"/>
    <w:rsid w:val="00357B67"/>
    <w:rsid w:val="00357DCB"/>
    <w:rsid w:val="00360282"/>
    <w:rsid w:val="003608C4"/>
    <w:rsid w:val="0036112E"/>
    <w:rsid w:val="0036206A"/>
    <w:rsid w:val="003623B9"/>
    <w:rsid w:val="00362B8D"/>
    <w:rsid w:val="00363005"/>
    <w:rsid w:val="003638CE"/>
    <w:rsid w:val="0036401D"/>
    <w:rsid w:val="00364C4C"/>
    <w:rsid w:val="0036542B"/>
    <w:rsid w:val="0036553C"/>
    <w:rsid w:val="00365A6E"/>
    <w:rsid w:val="003661A4"/>
    <w:rsid w:val="003664C4"/>
    <w:rsid w:val="00366512"/>
    <w:rsid w:val="003668EC"/>
    <w:rsid w:val="00367445"/>
    <w:rsid w:val="0037050E"/>
    <w:rsid w:val="0037194E"/>
    <w:rsid w:val="003719D7"/>
    <w:rsid w:val="00372128"/>
    <w:rsid w:val="00372848"/>
    <w:rsid w:val="00372FDF"/>
    <w:rsid w:val="003731F5"/>
    <w:rsid w:val="003734F3"/>
    <w:rsid w:val="00373528"/>
    <w:rsid w:val="00373984"/>
    <w:rsid w:val="00373E6C"/>
    <w:rsid w:val="003740B0"/>
    <w:rsid w:val="00374E0C"/>
    <w:rsid w:val="003757C9"/>
    <w:rsid w:val="00376074"/>
    <w:rsid w:val="003762C1"/>
    <w:rsid w:val="00376319"/>
    <w:rsid w:val="003766FB"/>
    <w:rsid w:val="00376739"/>
    <w:rsid w:val="00376AF0"/>
    <w:rsid w:val="003774BF"/>
    <w:rsid w:val="00377FB6"/>
    <w:rsid w:val="00380C4C"/>
    <w:rsid w:val="00380CB0"/>
    <w:rsid w:val="00380D6B"/>
    <w:rsid w:val="00381347"/>
    <w:rsid w:val="00381958"/>
    <w:rsid w:val="00381F99"/>
    <w:rsid w:val="00382095"/>
    <w:rsid w:val="003822A8"/>
    <w:rsid w:val="0038233D"/>
    <w:rsid w:val="00382D03"/>
    <w:rsid w:val="00382F9A"/>
    <w:rsid w:val="003838C9"/>
    <w:rsid w:val="003838D3"/>
    <w:rsid w:val="003843A7"/>
    <w:rsid w:val="00384430"/>
    <w:rsid w:val="003846F3"/>
    <w:rsid w:val="00385139"/>
    <w:rsid w:val="00385229"/>
    <w:rsid w:val="003852EB"/>
    <w:rsid w:val="00385612"/>
    <w:rsid w:val="003857E7"/>
    <w:rsid w:val="0038587C"/>
    <w:rsid w:val="0038598B"/>
    <w:rsid w:val="0038628B"/>
    <w:rsid w:val="003865CE"/>
    <w:rsid w:val="00386A06"/>
    <w:rsid w:val="00387939"/>
    <w:rsid w:val="00387A3F"/>
    <w:rsid w:val="00387C03"/>
    <w:rsid w:val="003905DA"/>
    <w:rsid w:val="003907EC"/>
    <w:rsid w:val="00391EBC"/>
    <w:rsid w:val="00392250"/>
    <w:rsid w:val="00392663"/>
    <w:rsid w:val="003927DC"/>
    <w:rsid w:val="0039282F"/>
    <w:rsid w:val="0039296E"/>
    <w:rsid w:val="00393F44"/>
    <w:rsid w:val="003942F2"/>
    <w:rsid w:val="00394361"/>
    <w:rsid w:val="003943AE"/>
    <w:rsid w:val="00394D7F"/>
    <w:rsid w:val="00395480"/>
    <w:rsid w:val="00396820"/>
    <w:rsid w:val="00396A27"/>
    <w:rsid w:val="00396ECC"/>
    <w:rsid w:val="0039727D"/>
    <w:rsid w:val="0039774A"/>
    <w:rsid w:val="00397F99"/>
    <w:rsid w:val="003A0053"/>
    <w:rsid w:val="003A011B"/>
    <w:rsid w:val="003A066D"/>
    <w:rsid w:val="003A0768"/>
    <w:rsid w:val="003A07E3"/>
    <w:rsid w:val="003A0ABA"/>
    <w:rsid w:val="003A0CF4"/>
    <w:rsid w:val="003A0E29"/>
    <w:rsid w:val="003A18D2"/>
    <w:rsid w:val="003A2A21"/>
    <w:rsid w:val="003A2CD3"/>
    <w:rsid w:val="003A3656"/>
    <w:rsid w:val="003A3712"/>
    <w:rsid w:val="003A3ABE"/>
    <w:rsid w:val="003A3DC8"/>
    <w:rsid w:val="003A46B3"/>
    <w:rsid w:val="003A4979"/>
    <w:rsid w:val="003A4E19"/>
    <w:rsid w:val="003A5291"/>
    <w:rsid w:val="003A52A3"/>
    <w:rsid w:val="003A5644"/>
    <w:rsid w:val="003A5D31"/>
    <w:rsid w:val="003A5DF6"/>
    <w:rsid w:val="003A6273"/>
    <w:rsid w:val="003A64E4"/>
    <w:rsid w:val="003A6BE4"/>
    <w:rsid w:val="003A7017"/>
    <w:rsid w:val="003A7729"/>
    <w:rsid w:val="003A77E1"/>
    <w:rsid w:val="003A7B59"/>
    <w:rsid w:val="003A7C4E"/>
    <w:rsid w:val="003B05C9"/>
    <w:rsid w:val="003B1080"/>
    <w:rsid w:val="003B1082"/>
    <w:rsid w:val="003B12C2"/>
    <w:rsid w:val="003B15DF"/>
    <w:rsid w:val="003B28B2"/>
    <w:rsid w:val="003B2F5C"/>
    <w:rsid w:val="003B30B7"/>
    <w:rsid w:val="003B37FA"/>
    <w:rsid w:val="003B4830"/>
    <w:rsid w:val="003B4A8C"/>
    <w:rsid w:val="003B4FED"/>
    <w:rsid w:val="003B5303"/>
    <w:rsid w:val="003B559D"/>
    <w:rsid w:val="003B6149"/>
    <w:rsid w:val="003B6483"/>
    <w:rsid w:val="003B71E1"/>
    <w:rsid w:val="003B75A5"/>
    <w:rsid w:val="003B76A9"/>
    <w:rsid w:val="003B7728"/>
    <w:rsid w:val="003C024A"/>
    <w:rsid w:val="003C02C0"/>
    <w:rsid w:val="003C030A"/>
    <w:rsid w:val="003C0ACA"/>
    <w:rsid w:val="003C0B93"/>
    <w:rsid w:val="003C0F04"/>
    <w:rsid w:val="003C16E2"/>
    <w:rsid w:val="003C1BE4"/>
    <w:rsid w:val="003C2511"/>
    <w:rsid w:val="003C350F"/>
    <w:rsid w:val="003C3D39"/>
    <w:rsid w:val="003C5B70"/>
    <w:rsid w:val="003C5D42"/>
    <w:rsid w:val="003C646A"/>
    <w:rsid w:val="003C68CD"/>
    <w:rsid w:val="003C6F55"/>
    <w:rsid w:val="003C706D"/>
    <w:rsid w:val="003C77D5"/>
    <w:rsid w:val="003C7A79"/>
    <w:rsid w:val="003C7AB4"/>
    <w:rsid w:val="003C7FAC"/>
    <w:rsid w:val="003D032C"/>
    <w:rsid w:val="003D0497"/>
    <w:rsid w:val="003D049D"/>
    <w:rsid w:val="003D0AD8"/>
    <w:rsid w:val="003D0CA0"/>
    <w:rsid w:val="003D1216"/>
    <w:rsid w:val="003D21DE"/>
    <w:rsid w:val="003D26BA"/>
    <w:rsid w:val="003D2B42"/>
    <w:rsid w:val="003D3E3A"/>
    <w:rsid w:val="003D3EC1"/>
    <w:rsid w:val="003D44BC"/>
    <w:rsid w:val="003D4555"/>
    <w:rsid w:val="003D4876"/>
    <w:rsid w:val="003D4D41"/>
    <w:rsid w:val="003D4E56"/>
    <w:rsid w:val="003D5870"/>
    <w:rsid w:val="003D596B"/>
    <w:rsid w:val="003D5C53"/>
    <w:rsid w:val="003D6142"/>
    <w:rsid w:val="003D6AC3"/>
    <w:rsid w:val="003D7773"/>
    <w:rsid w:val="003D78EA"/>
    <w:rsid w:val="003D7940"/>
    <w:rsid w:val="003E10A7"/>
    <w:rsid w:val="003E1813"/>
    <w:rsid w:val="003E25D1"/>
    <w:rsid w:val="003E3410"/>
    <w:rsid w:val="003E4696"/>
    <w:rsid w:val="003E472C"/>
    <w:rsid w:val="003E5D57"/>
    <w:rsid w:val="003E6802"/>
    <w:rsid w:val="003E6857"/>
    <w:rsid w:val="003E6F9E"/>
    <w:rsid w:val="003E7091"/>
    <w:rsid w:val="003E7140"/>
    <w:rsid w:val="003E7C09"/>
    <w:rsid w:val="003F02D9"/>
    <w:rsid w:val="003F0313"/>
    <w:rsid w:val="003F07E5"/>
    <w:rsid w:val="003F0A27"/>
    <w:rsid w:val="003F1BE6"/>
    <w:rsid w:val="003F1E5B"/>
    <w:rsid w:val="003F212B"/>
    <w:rsid w:val="003F263D"/>
    <w:rsid w:val="003F2A6D"/>
    <w:rsid w:val="003F3861"/>
    <w:rsid w:val="003F39BA"/>
    <w:rsid w:val="003F3A99"/>
    <w:rsid w:val="003F40EC"/>
    <w:rsid w:val="003F4644"/>
    <w:rsid w:val="003F48D9"/>
    <w:rsid w:val="003F4B16"/>
    <w:rsid w:val="003F5937"/>
    <w:rsid w:val="003F600D"/>
    <w:rsid w:val="003F6E24"/>
    <w:rsid w:val="003F703E"/>
    <w:rsid w:val="003F7194"/>
    <w:rsid w:val="00400981"/>
    <w:rsid w:val="0040183F"/>
    <w:rsid w:val="00401CF6"/>
    <w:rsid w:val="004028BB"/>
    <w:rsid w:val="00403324"/>
    <w:rsid w:val="004034E0"/>
    <w:rsid w:val="00403E53"/>
    <w:rsid w:val="00404AF8"/>
    <w:rsid w:val="00404D5C"/>
    <w:rsid w:val="00405119"/>
    <w:rsid w:val="004053B3"/>
    <w:rsid w:val="004053BA"/>
    <w:rsid w:val="00405BE9"/>
    <w:rsid w:val="00406456"/>
    <w:rsid w:val="0040671F"/>
    <w:rsid w:val="00406941"/>
    <w:rsid w:val="00406A82"/>
    <w:rsid w:val="004070E4"/>
    <w:rsid w:val="00407C44"/>
    <w:rsid w:val="00410332"/>
    <w:rsid w:val="00410729"/>
    <w:rsid w:val="0041085E"/>
    <w:rsid w:val="00411805"/>
    <w:rsid w:val="00412022"/>
    <w:rsid w:val="004123AB"/>
    <w:rsid w:val="004125D1"/>
    <w:rsid w:val="004126CB"/>
    <w:rsid w:val="00412A8D"/>
    <w:rsid w:val="004148A1"/>
    <w:rsid w:val="00414909"/>
    <w:rsid w:val="00414C9C"/>
    <w:rsid w:val="00414E89"/>
    <w:rsid w:val="004151C2"/>
    <w:rsid w:val="00415B4D"/>
    <w:rsid w:val="0041617B"/>
    <w:rsid w:val="00416C04"/>
    <w:rsid w:val="004170BB"/>
    <w:rsid w:val="004175AE"/>
    <w:rsid w:val="00417E82"/>
    <w:rsid w:val="004200C3"/>
    <w:rsid w:val="004204B6"/>
    <w:rsid w:val="0042054B"/>
    <w:rsid w:val="00420A3B"/>
    <w:rsid w:val="00420EDF"/>
    <w:rsid w:val="004217E9"/>
    <w:rsid w:val="00421CA1"/>
    <w:rsid w:val="00422279"/>
    <w:rsid w:val="00424411"/>
    <w:rsid w:val="00424BC9"/>
    <w:rsid w:val="00424F43"/>
    <w:rsid w:val="00424F51"/>
    <w:rsid w:val="004259D4"/>
    <w:rsid w:val="0042762B"/>
    <w:rsid w:val="004278DC"/>
    <w:rsid w:val="00427FBC"/>
    <w:rsid w:val="004300E8"/>
    <w:rsid w:val="0043018A"/>
    <w:rsid w:val="004303FB"/>
    <w:rsid w:val="0043065F"/>
    <w:rsid w:val="00430830"/>
    <w:rsid w:val="00430FD7"/>
    <w:rsid w:val="00431344"/>
    <w:rsid w:val="004313E9"/>
    <w:rsid w:val="0043172C"/>
    <w:rsid w:val="00431773"/>
    <w:rsid w:val="00431BCA"/>
    <w:rsid w:val="00431FBA"/>
    <w:rsid w:val="00433670"/>
    <w:rsid w:val="0043452A"/>
    <w:rsid w:val="00434741"/>
    <w:rsid w:val="004348E9"/>
    <w:rsid w:val="00435265"/>
    <w:rsid w:val="00435546"/>
    <w:rsid w:val="00435FF7"/>
    <w:rsid w:val="00436B92"/>
    <w:rsid w:val="004373C2"/>
    <w:rsid w:val="004373D9"/>
    <w:rsid w:val="00437A24"/>
    <w:rsid w:val="00440012"/>
    <w:rsid w:val="00440291"/>
    <w:rsid w:val="00440612"/>
    <w:rsid w:val="00440BB4"/>
    <w:rsid w:val="004426BF"/>
    <w:rsid w:val="00442D72"/>
    <w:rsid w:val="00443C41"/>
    <w:rsid w:val="004442EB"/>
    <w:rsid w:val="004458CE"/>
    <w:rsid w:val="00445F73"/>
    <w:rsid w:val="004461ED"/>
    <w:rsid w:val="00447240"/>
    <w:rsid w:val="00447CAA"/>
    <w:rsid w:val="00447CAE"/>
    <w:rsid w:val="00450187"/>
    <w:rsid w:val="00450956"/>
    <w:rsid w:val="00450BFB"/>
    <w:rsid w:val="00451785"/>
    <w:rsid w:val="00451B7A"/>
    <w:rsid w:val="00452000"/>
    <w:rsid w:val="0045221E"/>
    <w:rsid w:val="004528C3"/>
    <w:rsid w:val="00453456"/>
    <w:rsid w:val="00453C26"/>
    <w:rsid w:val="0045490F"/>
    <w:rsid w:val="00454F4A"/>
    <w:rsid w:val="00455283"/>
    <w:rsid w:val="00455BDC"/>
    <w:rsid w:val="0045600B"/>
    <w:rsid w:val="00456208"/>
    <w:rsid w:val="004563AA"/>
    <w:rsid w:val="00457772"/>
    <w:rsid w:val="0046010D"/>
    <w:rsid w:val="00460301"/>
    <w:rsid w:val="00460CAF"/>
    <w:rsid w:val="00460F79"/>
    <w:rsid w:val="0046124C"/>
    <w:rsid w:val="004615C0"/>
    <w:rsid w:val="00461CAB"/>
    <w:rsid w:val="0046206E"/>
    <w:rsid w:val="004622BA"/>
    <w:rsid w:val="00462709"/>
    <w:rsid w:val="0046277A"/>
    <w:rsid w:val="00462B69"/>
    <w:rsid w:val="00463F14"/>
    <w:rsid w:val="00463FB4"/>
    <w:rsid w:val="00464025"/>
    <w:rsid w:val="0046498C"/>
    <w:rsid w:val="004649AC"/>
    <w:rsid w:val="00464F23"/>
    <w:rsid w:val="0046610D"/>
    <w:rsid w:val="004672C5"/>
    <w:rsid w:val="00467348"/>
    <w:rsid w:val="00467638"/>
    <w:rsid w:val="00467DCA"/>
    <w:rsid w:val="00467E44"/>
    <w:rsid w:val="004700CF"/>
    <w:rsid w:val="0047020E"/>
    <w:rsid w:val="00470C80"/>
    <w:rsid w:val="00471466"/>
    <w:rsid w:val="00472326"/>
    <w:rsid w:val="00472992"/>
    <w:rsid w:val="004729FB"/>
    <w:rsid w:val="0047373C"/>
    <w:rsid w:val="0047376B"/>
    <w:rsid w:val="004737DB"/>
    <w:rsid w:val="004741E8"/>
    <w:rsid w:val="0047472D"/>
    <w:rsid w:val="0047545D"/>
    <w:rsid w:val="004755E4"/>
    <w:rsid w:val="00475A86"/>
    <w:rsid w:val="004763FA"/>
    <w:rsid w:val="004769D2"/>
    <w:rsid w:val="00476B9F"/>
    <w:rsid w:val="0047762B"/>
    <w:rsid w:val="00477DD4"/>
    <w:rsid w:val="00481568"/>
    <w:rsid w:val="00481694"/>
    <w:rsid w:val="00481991"/>
    <w:rsid w:val="00481C48"/>
    <w:rsid w:val="00481EAD"/>
    <w:rsid w:val="0048327B"/>
    <w:rsid w:val="004835E1"/>
    <w:rsid w:val="004843C0"/>
    <w:rsid w:val="00484D07"/>
    <w:rsid w:val="00485462"/>
    <w:rsid w:val="004855D2"/>
    <w:rsid w:val="004857D9"/>
    <w:rsid w:val="004859DF"/>
    <w:rsid w:val="00485BA8"/>
    <w:rsid w:val="00485BD4"/>
    <w:rsid w:val="00485FFC"/>
    <w:rsid w:val="004867EA"/>
    <w:rsid w:val="00486CC5"/>
    <w:rsid w:val="00486D65"/>
    <w:rsid w:val="004875F5"/>
    <w:rsid w:val="00487ACC"/>
    <w:rsid w:val="00487E8F"/>
    <w:rsid w:val="004900C4"/>
    <w:rsid w:val="004902E6"/>
    <w:rsid w:val="004907E1"/>
    <w:rsid w:val="00490CAD"/>
    <w:rsid w:val="004913BD"/>
    <w:rsid w:val="00491721"/>
    <w:rsid w:val="00491EEC"/>
    <w:rsid w:val="004921A4"/>
    <w:rsid w:val="00492397"/>
    <w:rsid w:val="004926B1"/>
    <w:rsid w:val="004927C6"/>
    <w:rsid w:val="00493BB3"/>
    <w:rsid w:val="004944BB"/>
    <w:rsid w:val="00494740"/>
    <w:rsid w:val="004948C5"/>
    <w:rsid w:val="00494A72"/>
    <w:rsid w:val="00496433"/>
    <w:rsid w:val="004973AC"/>
    <w:rsid w:val="00497DCD"/>
    <w:rsid w:val="004A0744"/>
    <w:rsid w:val="004A139E"/>
    <w:rsid w:val="004A1D0A"/>
    <w:rsid w:val="004A22AF"/>
    <w:rsid w:val="004A2A80"/>
    <w:rsid w:val="004A2BC4"/>
    <w:rsid w:val="004A2BD3"/>
    <w:rsid w:val="004A2D3E"/>
    <w:rsid w:val="004A3501"/>
    <w:rsid w:val="004A4915"/>
    <w:rsid w:val="004A5844"/>
    <w:rsid w:val="004A5CA2"/>
    <w:rsid w:val="004A6313"/>
    <w:rsid w:val="004A7733"/>
    <w:rsid w:val="004A7F56"/>
    <w:rsid w:val="004B028E"/>
    <w:rsid w:val="004B07FF"/>
    <w:rsid w:val="004B080E"/>
    <w:rsid w:val="004B08FD"/>
    <w:rsid w:val="004B1438"/>
    <w:rsid w:val="004B148E"/>
    <w:rsid w:val="004B177B"/>
    <w:rsid w:val="004B2034"/>
    <w:rsid w:val="004B2594"/>
    <w:rsid w:val="004B2A7F"/>
    <w:rsid w:val="004B3256"/>
    <w:rsid w:val="004B3E13"/>
    <w:rsid w:val="004B417C"/>
    <w:rsid w:val="004B4941"/>
    <w:rsid w:val="004B4A09"/>
    <w:rsid w:val="004B4E53"/>
    <w:rsid w:val="004B5BFA"/>
    <w:rsid w:val="004B61E9"/>
    <w:rsid w:val="004B67C4"/>
    <w:rsid w:val="004B6B1D"/>
    <w:rsid w:val="004B7064"/>
    <w:rsid w:val="004B748C"/>
    <w:rsid w:val="004B7746"/>
    <w:rsid w:val="004C04B5"/>
    <w:rsid w:val="004C0617"/>
    <w:rsid w:val="004C0E07"/>
    <w:rsid w:val="004C0EE9"/>
    <w:rsid w:val="004C110C"/>
    <w:rsid w:val="004C12F9"/>
    <w:rsid w:val="004C1549"/>
    <w:rsid w:val="004C1CDE"/>
    <w:rsid w:val="004C21AD"/>
    <w:rsid w:val="004C238A"/>
    <w:rsid w:val="004C24C6"/>
    <w:rsid w:val="004C3116"/>
    <w:rsid w:val="004C3A93"/>
    <w:rsid w:val="004C3BBE"/>
    <w:rsid w:val="004C3EA9"/>
    <w:rsid w:val="004C4A71"/>
    <w:rsid w:val="004C5557"/>
    <w:rsid w:val="004C564F"/>
    <w:rsid w:val="004C5C84"/>
    <w:rsid w:val="004C654C"/>
    <w:rsid w:val="004C6D2E"/>
    <w:rsid w:val="004C7394"/>
    <w:rsid w:val="004C7BDD"/>
    <w:rsid w:val="004C7F71"/>
    <w:rsid w:val="004C7F8B"/>
    <w:rsid w:val="004D0986"/>
    <w:rsid w:val="004D1183"/>
    <w:rsid w:val="004D1A40"/>
    <w:rsid w:val="004D1E41"/>
    <w:rsid w:val="004D22AB"/>
    <w:rsid w:val="004D2742"/>
    <w:rsid w:val="004D33AA"/>
    <w:rsid w:val="004D3659"/>
    <w:rsid w:val="004D3CB7"/>
    <w:rsid w:val="004D407E"/>
    <w:rsid w:val="004D4227"/>
    <w:rsid w:val="004D4ACC"/>
    <w:rsid w:val="004D4B31"/>
    <w:rsid w:val="004D55A6"/>
    <w:rsid w:val="004D595E"/>
    <w:rsid w:val="004D5C20"/>
    <w:rsid w:val="004D5FC5"/>
    <w:rsid w:val="004D6312"/>
    <w:rsid w:val="004D76A9"/>
    <w:rsid w:val="004D76DE"/>
    <w:rsid w:val="004D79D1"/>
    <w:rsid w:val="004D7E11"/>
    <w:rsid w:val="004E0813"/>
    <w:rsid w:val="004E1212"/>
    <w:rsid w:val="004E150F"/>
    <w:rsid w:val="004E1837"/>
    <w:rsid w:val="004E1A63"/>
    <w:rsid w:val="004E1BDC"/>
    <w:rsid w:val="004E210A"/>
    <w:rsid w:val="004E24C0"/>
    <w:rsid w:val="004E28CA"/>
    <w:rsid w:val="004E2922"/>
    <w:rsid w:val="004E2E56"/>
    <w:rsid w:val="004E2ED4"/>
    <w:rsid w:val="004E30D6"/>
    <w:rsid w:val="004E35A3"/>
    <w:rsid w:val="004E463B"/>
    <w:rsid w:val="004E4D30"/>
    <w:rsid w:val="004E52EA"/>
    <w:rsid w:val="004E565B"/>
    <w:rsid w:val="004E63B1"/>
    <w:rsid w:val="004E6534"/>
    <w:rsid w:val="004E6E8F"/>
    <w:rsid w:val="004E757B"/>
    <w:rsid w:val="004E761C"/>
    <w:rsid w:val="004E7807"/>
    <w:rsid w:val="004E78EE"/>
    <w:rsid w:val="004E7B27"/>
    <w:rsid w:val="004F01EF"/>
    <w:rsid w:val="004F0291"/>
    <w:rsid w:val="004F064E"/>
    <w:rsid w:val="004F0799"/>
    <w:rsid w:val="004F0FB9"/>
    <w:rsid w:val="004F1060"/>
    <w:rsid w:val="004F1523"/>
    <w:rsid w:val="004F1A6E"/>
    <w:rsid w:val="004F2036"/>
    <w:rsid w:val="004F2144"/>
    <w:rsid w:val="004F2938"/>
    <w:rsid w:val="004F2C14"/>
    <w:rsid w:val="004F2D02"/>
    <w:rsid w:val="004F2EEB"/>
    <w:rsid w:val="004F3728"/>
    <w:rsid w:val="004F4455"/>
    <w:rsid w:val="004F4E5A"/>
    <w:rsid w:val="004F5541"/>
    <w:rsid w:val="004F5DAF"/>
    <w:rsid w:val="004F6794"/>
    <w:rsid w:val="004F6E6A"/>
    <w:rsid w:val="004F7699"/>
    <w:rsid w:val="00500016"/>
    <w:rsid w:val="00500116"/>
    <w:rsid w:val="0050028D"/>
    <w:rsid w:val="00500620"/>
    <w:rsid w:val="005007A4"/>
    <w:rsid w:val="005017F1"/>
    <w:rsid w:val="00501BF4"/>
    <w:rsid w:val="005023CE"/>
    <w:rsid w:val="00502513"/>
    <w:rsid w:val="0050265C"/>
    <w:rsid w:val="00502925"/>
    <w:rsid w:val="00502C37"/>
    <w:rsid w:val="00503E87"/>
    <w:rsid w:val="00504BA9"/>
    <w:rsid w:val="00505739"/>
    <w:rsid w:val="0050594A"/>
    <w:rsid w:val="0050614C"/>
    <w:rsid w:val="005061A7"/>
    <w:rsid w:val="00506867"/>
    <w:rsid w:val="005074A7"/>
    <w:rsid w:val="00507A61"/>
    <w:rsid w:val="00507E81"/>
    <w:rsid w:val="0051060E"/>
    <w:rsid w:val="005108CA"/>
    <w:rsid w:val="00510989"/>
    <w:rsid w:val="00510D51"/>
    <w:rsid w:val="00511A15"/>
    <w:rsid w:val="00512720"/>
    <w:rsid w:val="00514302"/>
    <w:rsid w:val="00514816"/>
    <w:rsid w:val="0051499E"/>
    <w:rsid w:val="00515258"/>
    <w:rsid w:val="005152B7"/>
    <w:rsid w:val="00515516"/>
    <w:rsid w:val="005168AB"/>
    <w:rsid w:val="00516AD3"/>
    <w:rsid w:val="005172A5"/>
    <w:rsid w:val="00517F2C"/>
    <w:rsid w:val="0052076F"/>
    <w:rsid w:val="00520FD3"/>
    <w:rsid w:val="005210F1"/>
    <w:rsid w:val="0052110F"/>
    <w:rsid w:val="00521809"/>
    <w:rsid w:val="00521D81"/>
    <w:rsid w:val="00522275"/>
    <w:rsid w:val="00522DDE"/>
    <w:rsid w:val="00523160"/>
    <w:rsid w:val="00523A40"/>
    <w:rsid w:val="00524843"/>
    <w:rsid w:val="00524F4E"/>
    <w:rsid w:val="0052522E"/>
    <w:rsid w:val="005261C5"/>
    <w:rsid w:val="0052642B"/>
    <w:rsid w:val="0052672E"/>
    <w:rsid w:val="00527307"/>
    <w:rsid w:val="00530F34"/>
    <w:rsid w:val="00530F37"/>
    <w:rsid w:val="0053129F"/>
    <w:rsid w:val="00531969"/>
    <w:rsid w:val="00531FC1"/>
    <w:rsid w:val="00532657"/>
    <w:rsid w:val="00532DC5"/>
    <w:rsid w:val="0053310E"/>
    <w:rsid w:val="00534E6A"/>
    <w:rsid w:val="00535EBC"/>
    <w:rsid w:val="005364EB"/>
    <w:rsid w:val="0053674D"/>
    <w:rsid w:val="00536BCB"/>
    <w:rsid w:val="00536CAA"/>
    <w:rsid w:val="00537033"/>
    <w:rsid w:val="00537B84"/>
    <w:rsid w:val="0054028B"/>
    <w:rsid w:val="00540298"/>
    <w:rsid w:val="005404BA"/>
    <w:rsid w:val="00540CCC"/>
    <w:rsid w:val="00541AC6"/>
    <w:rsid w:val="0054254C"/>
    <w:rsid w:val="00542871"/>
    <w:rsid w:val="00542AD6"/>
    <w:rsid w:val="00542C3E"/>
    <w:rsid w:val="00542CF7"/>
    <w:rsid w:val="0054345A"/>
    <w:rsid w:val="00543638"/>
    <w:rsid w:val="0054366B"/>
    <w:rsid w:val="00543746"/>
    <w:rsid w:val="00543B1B"/>
    <w:rsid w:val="00543C02"/>
    <w:rsid w:val="005446B7"/>
    <w:rsid w:val="00544866"/>
    <w:rsid w:val="00544A00"/>
    <w:rsid w:val="00544A6A"/>
    <w:rsid w:val="00544BA3"/>
    <w:rsid w:val="005451DD"/>
    <w:rsid w:val="00545ACD"/>
    <w:rsid w:val="00546464"/>
    <w:rsid w:val="00546668"/>
    <w:rsid w:val="00546F38"/>
    <w:rsid w:val="00546FB1"/>
    <w:rsid w:val="00547157"/>
    <w:rsid w:val="0054792A"/>
    <w:rsid w:val="00547DE0"/>
    <w:rsid w:val="00547F7D"/>
    <w:rsid w:val="0055011C"/>
    <w:rsid w:val="00550257"/>
    <w:rsid w:val="0055062A"/>
    <w:rsid w:val="0055186A"/>
    <w:rsid w:val="00551EAB"/>
    <w:rsid w:val="00551EC4"/>
    <w:rsid w:val="0055272C"/>
    <w:rsid w:val="00552B13"/>
    <w:rsid w:val="00553355"/>
    <w:rsid w:val="005533B2"/>
    <w:rsid w:val="005535A9"/>
    <w:rsid w:val="00554010"/>
    <w:rsid w:val="0055448D"/>
    <w:rsid w:val="005549C8"/>
    <w:rsid w:val="0055502F"/>
    <w:rsid w:val="00555962"/>
    <w:rsid w:val="00555D5E"/>
    <w:rsid w:val="0055732D"/>
    <w:rsid w:val="0056047E"/>
    <w:rsid w:val="0056097E"/>
    <w:rsid w:val="00560E24"/>
    <w:rsid w:val="0056189E"/>
    <w:rsid w:val="005619A4"/>
    <w:rsid w:val="00561A46"/>
    <w:rsid w:val="00562633"/>
    <w:rsid w:val="005627FD"/>
    <w:rsid w:val="00562E88"/>
    <w:rsid w:val="00562FFF"/>
    <w:rsid w:val="00563344"/>
    <w:rsid w:val="00564CB1"/>
    <w:rsid w:val="005651EF"/>
    <w:rsid w:val="00565CD0"/>
    <w:rsid w:val="00565D6A"/>
    <w:rsid w:val="00565E1C"/>
    <w:rsid w:val="00565E95"/>
    <w:rsid w:val="0056608B"/>
    <w:rsid w:val="0056683F"/>
    <w:rsid w:val="00567277"/>
    <w:rsid w:val="005673A4"/>
    <w:rsid w:val="00567431"/>
    <w:rsid w:val="0056775D"/>
    <w:rsid w:val="00567BC2"/>
    <w:rsid w:val="00570792"/>
    <w:rsid w:val="0057080F"/>
    <w:rsid w:val="005730DB"/>
    <w:rsid w:val="005739E8"/>
    <w:rsid w:val="00574495"/>
    <w:rsid w:val="00574C03"/>
    <w:rsid w:val="00574CDC"/>
    <w:rsid w:val="00575663"/>
    <w:rsid w:val="00576271"/>
    <w:rsid w:val="005762D5"/>
    <w:rsid w:val="00576C39"/>
    <w:rsid w:val="00576E0A"/>
    <w:rsid w:val="00577682"/>
    <w:rsid w:val="00577B54"/>
    <w:rsid w:val="00577D08"/>
    <w:rsid w:val="00580A66"/>
    <w:rsid w:val="00581069"/>
    <w:rsid w:val="005812C5"/>
    <w:rsid w:val="005814B8"/>
    <w:rsid w:val="005815F5"/>
    <w:rsid w:val="005816EE"/>
    <w:rsid w:val="00581CB5"/>
    <w:rsid w:val="00581E99"/>
    <w:rsid w:val="0058270F"/>
    <w:rsid w:val="005828DB"/>
    <w:rsid w:val="00584194"/>
    <w:rsid w:val="00584E84"/>
    <w:rsid w:val="00584FF3"/>
    <w:rsid w:val="005858E8"/>
    <w:rsid w:val="00585B45"/>
    <w:rsid w:val="00585FB5"/>
    <w:rsid w:val="00587780"/>
    <w:rsid w:val="0058784C"/>
    <w:rsid w:val="00587863"/>
    <w:rsid w:val="00587C56"/>
    <w:rsid w:val="0059069B"/>
    <w:rsid w:val="005907C1"/>
    <w:rsid w:val="00590BF7"/>
    <w:rsid w:val="00590FF5"/>
    <w:rsid w:val="0059145B"/>
    <w:rsid w:val="005919DE"/>
    <w:rsid w:val="00591BB3"/>
    <w:rsid w:val="00591EB0"/>
    <w:rsid w:val="005925E4"/>
    <w:rsid w:val="00592683"/>
    <w:rsid w:val="00592CCE"/>
    <w:rsid w:val="005930E3"/>
    <w:rsid w:val="00593A9B"/>
    <w:rsid w:val="00593F8E"/>
    <w:rsid w:val="005941EB"/>
    <w:rsid w:val="00594766"/>
    <w:rsid w:val="00594B84"/>
    <w:rsid w:val="00594BAB"/>
    <w:rsid w:val="00594C14"/>
    <w:rsid w:val="00595425"/>
    <w:rsid w:val="00596E92"/>
    <w:rsid w:val="00597474"/>
    <w:rsid w:val="00597490"/>
    <w:rsid w:val="00597957"/>
    <w:rsid w:val="00597DB6"/>
    <w:rsid w:val="00597DC7"/>
    <w:rsid w:val="00597E31"/>
    <w:rsid w:val="005A01DF"/>
    <w:rsid w:val="005A0426"/>
    <w:rsid w:val="005A0832"/>
    <w:rsid w:val="005A0AE8"/>
    <w:rsid w:val="005A0FD1"/>
    <w:rsid w:val="005A11DB"/>
    <w:rsid w:val="005A1310"/>
    <w:rsid w:val="005A1A9C"/>
    <w:rsid w:val="005A1F0B"/>
    <w:rsid w:val="005A2068"/>
    <w:rsid w:val="005A25E4"/>
    <w:rsid w:val="005A29DB"/>
    <w:rsid w:val="005A2EDC"/>
    <w:rsid w:val="005A36DB"/>
    <w:rsid w:val="005A4543"/>
    <w:rsid w:val="005A4A31"/>
    <w:rsid w:val="005A5B6F"/>
    <w:rsid w:val="005A5CDC"/>
    <w:rsid w:val="005A648E"/>
    <w:rsid w:val="005A76C8"/>
    <w:rsid w:val="005A76D2"/>
    <w:rsid w:val="005A7C3F"/>
    <w:rsid w:val="005A7CB0"/>
    <w:rsid w:val="005A7EB5"/>
    <w:rsid w:val="005A7F1B"/>
    <w:rsid w:val="005B13A4"/>
    <w:rsid w:val="005B1BEE"/>
    <w:rsid w:val="005B223B"/>
    <w:rsid w:val="005B326C"/>
    <w:rsid w:val="005B35C6"/>
    <w:rsid w:val="005B44FC"/>
    <w:rsid w:val="005B4941"/>
    <w:rsid w:val="005B4E6C"/>
    <w:rsid w:val="005B5ACB"/>
    <w:rsid w:val="005B665C"/>
    <w:rsid w:val="005B700A"/>
    <w:rsid w:val="005B71BD"/>
    <w:rsid w:val="005B7476"/>
    <w:rsid w:val="005B74BF"/>
    <w:rsid w:val="005C0A46"/>
    <w:rsid w:val="005C13D3"/>
    <w:rsid w:val="005C1560"/>
    <w:rsid w:val="005C2AD8"/>
    <w:rsid w:val="005C2F9B"/>
    <w:rsid w:val="005C3D41"/>
    <w:rsid w:val="005C40EE"/>
    <w:rsid w:val="005C481D"/>
    <w:rsid w:val="005C4C8A"/>
    <w:rsid w:val="005C4CA3"/>
    <w:rsid w:val="005C5158"/>
    <w:rsid w:val="005C5259"/>
    <w:rsid w:val="005C57F6"/>
    <w:rsid w:val="005C5D0A"/>
    <w:rsid w:val="005C6DEF"/>
    <w:rsid w:val="005C6E6F"/>
    <w:rsid w:val="005C75FB"/>
    <w:rsid w:val="005C7A5B"/>
    <w:rsid w:val="005D013B"/>
    <w:rsid w:val="005D0745"/>
    <w:rsid w:val="005D0F03"/>
    <w:rsid w:val="005D15B0"/>
    <w:rsid w:val="005D219C"/>
    <w:rsid w:val="005D3B4B"/>
    <w:rsid w:val="005D3D73"/>
    <w:rsid w:val="005D3DBA"/>
    <w:rsid w:val="005D4363"/>
    <w:rsid w:val="005D47F6"/>
    <w:rsid w:val="005D4865"/>
    <w:rsid w:val="005D4909"/>
    <w:rsid w:val="005D4A69"/>
    <w:rsid w:val="005D512D"/>
    <w:rsid w:val="005D6264"/>
    <w:rsid w:val="005D6D41"/>
    <w:rsid w:val="005D70E8"/>
    <w:rsid w:val="005D7986"/>
    <w:rsid w:val="005D7BBF"/>
    <w:rsid w:val="005D7BCB"/>
    <w:rsid w:val="005E0062"/>
    <w:rsid w:val="005E053F"/>
    <w:rsid w:val="005E0566"/>
    <w:rsid w:val="005E0B3D"/>
    <w:rsid w:val="005E102B"/>
    <w:rsid w:val="005E102C"/>
    <w:rsid w:val="005E2088"/>
    <w:rsid w:val="005E22BD"/>
    <w:rsid w:val="005E2696"/>
    <w:rsid w:val="005E2740"/>
    <w:rsid w:val="005E2B5D"/>
    <w:rsid w:val="005E2DA9"/>
    <w:rsid w:val="005E2EE2"/>
    <w:rsid w:val="005E2F75"/>
    <w:rsid w:val="005E38EC"/>
    <w:rsid w:val="005E432F"/>
    <w:rsid w:val="005E4726"/>
    <w:rsid w:val="005E4980"/>
    <w:rsid w:val="005E5304"/>
    <w:rsid w:val="005E54CB"/>
    <w:rsid w:val="005E5B1D"/>
    <w:rsid w:val="005E5BCE"/>
    <w:rsid w:val="005E5E96"/>
    <w:rsid w:val="005E61CD"/>
    <w:rsid w:val="005E6238"/>
    <w:rsid w:val="005E6261"/>
    <w:rsid w:val="005E70F3"/>
    <w:rsid w:val="005E758E"/>
    <w:rsid w:val="005E7956"/>
    <w:rsid w:val="005E7A46"/>
    <w:rsid w:val="005E7E93"/>
    <w:rsid w:val="005F04A1"/>
    <w:rsid w:val="005F0C94"/>
    <w:rsid w:val="005F102A"/>
    <w:rsid w:val="005F13D5"/>
    <w:rsid w:val="005F1D71"/>
    <w:rsid w:val="005F1DE8"/>
    <w:rsid w:val="005F2576"/>
    <w:rsid w:val="005F3234"/>
    <w:rsid w:val="005F335E"/>
    <w:rsid w:val="005F337B"/>
    <w:rsid w:val="005F3384"/>
    <w:rsid w:val="005F3C2A"/>
    <w:rsid w:val="005F4492"/>
    <w:rsid w:val="005F4894"/>
    <w:rsid w:val="005F5FBB"/>
    <w:rsid w:val="005F634E"/>
    <w:rsid w:val="005F63D5"/>
    <w:rsid w:val="005F6640"/>
    <w:rsid w:val="005F799B"/>
    <w:rsid w:val="00601326"/>
    <w:rsid w:val="00601E88"/>
    <w:rsid w:val="0060242F"/>
    <w:rsid w:val="00602B52"/>
    <w:rsid w:val="00602CFE"/>
    <w:rsid w:val="00602F0D"/>
    <w:rsid w:val="00603A35"/>
    <w:rsid w:val="00603EC4"/>
    <w:rsid w:val="00603F25"/>
    <w:rsid w:val="00605634"/>
    <w:rsid w:val="0060693C"/>
    <w:rsid w:val="00606CAF"/>
    <w:rsid w:val="00606CCF"/>
    <w:rsid w:val="00607383"/>
    <w:rsid w:val="0060760A"/>
    <w:rsid w:val="006078DB"/>
    <w:rsid w:val="006104ED"/>
    <w:rsid w:val="00611198"/>
    <w:rsid w:val="006111ED"/>
    <w:rsid w:val="00611DD6"/>
    <w:rsid w:val="00611DD7"/>
    <w:rsid w:val="00612944"/>
    <w:rsid w:val="00612C7D"/>
    <w:rsid w:val="0061347B"/>
    <w:rsid w:val="00614665"/>
    <w:rsid w:val="006150A9"/>
    <w:rsid w:val="00615715"/>
    <w:rsid w:val="00615CAA"/>
    <w:rsid w:val="0061682E"/>
    <w:rsid w:val="006172E7"/>
    <w:rsid w:val="00617984"/>
    <w:rsid w:val="006216B2"/>
    <w:rsid w:val="00622051"/>
    <w:rsid w:val="006242E4"/>
    <w:rsid w:val="00624BE7"/>
    <w:rsid w:val="00624BF8"/>
    <w:rsid w:val="00624CA9"/>
    <w:rsid w:val="00624D08"/>
    <w:rsid w:val="0062518F"/>
    <w:rsid w:val="00625DA1"/>
    <w:rsid w:val="00626E74"/>
    <w:rsid w:val="00627EA1"/>
    <w:rsid w:val="00627FB8"/>
    <w:rsid w:val="00630613"/>
    <w:rsid w:val="00630908"/>
    <w:rsid w:val="006309FF"/>
    <w:rsid w:val="00631685"/>
    <w:rsid w:val="00631726"/>
    <w:rsid w:val="00631C3B"/>
    <w:rsid w:val="0063214F"/>
    <w:rsid w:val="006327D0"/>
    <w:rsid w:val="00632A05"/>
    <w:rsid w:val="00633759"/>
    <w:rsid w:val="00633BFF"/>
    <w:rsid w:val="0063506A"/>
    <w:rsid w:val="0063542E"/>
    <w:rsid w:val="00635749"/>
    <w:rsid w:val="00635BE5"/>
    <w:rsid w:val="00636371"/>
    <w:rsid w:val="00636687"/>
    <w:rsid w:val="006369CF"/>
    <w:rsid w:val="00636C98"/>
    <w:rsid w:val="00636CF0"/>
    <w:rsid w:val="00636F37"/>
    <w:rsid w:val="006372F4"/>
    <w:rsid w:val="00637F9D"/>
    <w:rsid w:val="00637FE4"/>
    <w:rsid w:val="0064108A"/>
    <w:rsid w:val="00641DCC"/>
    <w:rsid w:val="00642332"/>
    <w:rsid w:val="00642597"/>
    <w:rsid w:val="00642620"/>
    <w:rsid w:val="006428B5"/>
    <w:rsid w:val="00642A84"/>
    <w:rsid w:val="00643281"/>
    <w:rsid w:val="006442AD"/>
    <w:rsid w:val="0064495C"/>
    <w:rsid w:val="00644E9F"/>
    <w:rsid w:val="00645C11"/>
    <w:rsid w:val="00646845"/>
    <w:rsid w:val="0064695A"/>
    <w:rsid w:val="006470F3"/>
    <w:rsid w:val="006507D2"/>
    <w:rsid w:val="00650C6E"/>
    <w:rsid w:val="00650E46"/>
    <w:rsid w:val="00652AB7"/>
    <w:rsid w:val="006547EE"/>
    <w:rsid w:val="006552E0"/>
    <w:rsid w:val="006556D1"/>
    <w:rsid w:val="00655778"/>
    <w:rsid w:val="00656135"/>
    <w:rsid w:val="006565EB"/>
    <w:rsid w:val="0065691D"/>
    <w:rsid w:val="006570C2"/>
    <w:rsid w:val="006578C1"/>
    <w:rsid w:val="006606D3"/>
    <w:rsid w:val="00660AD7"/>
    <w:rsid w:val="00660B8D"/>
    <w:rsid w:val="00661427"/>
    <w:rsid w:val="006616F5"/>
    <w:rsid w:val="00661C6E"/>
    <w:rsid w:val="00661C98"/>
    <w:rsid w:val="00662446"/>
    <w:rsid w:val="0066261A"/>
    <w:rsid w:val="00662806"/>
    <w:rsid w:val="0066306B"/>
    <w:rsid w:val="0066409B"/>
    <w:rsid w:val="00664247"/>
    <w:rsid w:val="0066429B"/>
    <w:rsid w:val="00664321"/>
    <w:rsid w:val="006646DE"/>
    <w:rsid w:val="00664E45"/>
    <w:rsid w:val="006653C2"/>
    <w:rsid w:val="006657FF"/>
    <w:rsid w:val="00666193"/>
    <w:rsid w:val="00667393"/>
    <w:rsid w:val="00667975"/>
    <w:rsid w:val="00670753"/>
    <w:rsid w:val="00670A27"/>
    <w:rsid w:val="00671096"/>
    <w:rsid w:val="00671DD3"/>
    <w:rsid w:val="0067224A"/>
    <w:rsid w:val="00672CC5"/>
    <w:rsid w:val="00672D15"/>
    <w:rsid w:val="00672E15"/>
    <w:rsid w:val="00672E46"/>
    <w:rsid w:val="00673D20"/>
    <w:rsid w:val="00674033"/>
    <w:rsid w:val="006741CC"/>
    <w:rsid w:val="006742BF"/>
    <w:rsid w:val="00674647"/>
    <w:rsid w:val="00674671"/>
    <w:rsid w:val="006749D9"/>
    <w:rsid w:val="00674D25"/>
    <w:rsid w:val="00675BBC"/>
    <w:rsid w:val="0067798B"/>
    <w:rsid w:val="00677A62"/>
    <w:rsid w:val="00677FC8"/>
    <w:rsid w:val="006802AE"/>
    <w:rsid w:val="00680437"/>
    <w:rsid w:val="00680BCD"/>
    <w:rsid w:val="0068106E"/>
    <w:rsid w:val="006818ED"/>
    <w:rsid w:val="00681A54"/>
    <w:rsid w:val="0068221F"/>
    <w:rsid w:val="006824B5"/>
    <w:rsid w:val="0068322F"/>
    <w:rsid w:val="00683378"/>
    <w:rsid w:val="006838F3"/>
    <w:rsid w:val="00683D25"/>
    <w:rsid w:val="006842C2"/>
    <w:rsid w:val="006847A5"/>
    <w:rsid w:val="006847AD"/>
    <w:rsid w:val="00684AB9"/>
    <w:rsid w:val="00684BF3"/>
    <w:rsid w:val="0068519E"/>
    <w:rsid w:val="00685B50"/>
    <w:rsid w:val="00685DF3"/>
    <w:rsid w:val="00686431"/>
    <w:rsid w:val="00686E35"/>
    <w:rsid w:val="00687E6B"/>
    <w:rsid w:val="006911F0"/>
    <w:rsid w:val="00691414"/>
    <w:rsid w:val="00691DFA"/>
    <w:rsid w:val="00691E12"/>
    <w:rsid w:val="00692208"/>
    <w:rsid w:val="006925AF"/>
    <w:rsid w:val="006926F5"/>
    <w:rsid w:val="00692C2C"/>
    <w:rsid w:val="0069336C"/>
    <w:rsid w:val="00693D03"/>
    <w:rsid w:val="00693EAC"/>
    <w:rsid w:val="006944A8"/>
    <w:rsid w:val="0069457C"/>
    <w:rsid w:val="00694600"/>
    <w:rsid w:val="00695243"/>
    <w:rsid w:val="006958FF"/>
    <w:rsid w:val="0069787C"/>
    <w:rsid w:val="006979EF"/>
    <w:rsid w:val="006A03E1"/>
    <w:rsid w:val="006A08B1"/>
    <w:rsid w:val="006A24A8"/>
    <w:rsid w:val="006A28E2"/>
    <w:rsid w:val="006A34D2"/>
    <w:rsid w:val="006A3B5A"/>
    <w:rsid w:val="006A3E4C"/>
    <w:rsid w:val="006A3FF9"/>
    <w:rsid w:val="006A517E"/>
    <w:rsid w:val="006A5CF2"/>
    <w:rsid w:val="006A5DAB"/>
    <w:rsid w:val="006A72E7"/>
    <w:rsid w:val="006A7481"/>
    <w:rsid w:val="006A7CE3"/>
    <w:rsid w:val="006A7EC0"/>
    <w:rsid w:val="006B01C3"/>
    <w:rsid w:val="006B05F2"/>
    <w:rsid w:val="006B09F5"/>
    <w:rsid w:val="006B0F06"/>
    <w:rsid w:val="006B0F21"/>
    <w:rsid w:val="006B1739"/>
    <w:rsid w:val="006B2166"/>
    <w:rsid w:val="006B2246"/>
    <w:rsid w:val="006B3167"/>
    <w:rsid w:val="006B335C"/>
    <w:rsid w:val="006B3528"/>
    <w:rsid w:val="006B3C08"/>
    <w:rsid w:val="006B4036"/>
    <w:rsid w:val="006B447C"/>
    <w:rsid w:val="006B45D1"/>
    <w:rsid w:val="006B4BB5"/>
    <w:rsid w:val="006B4C1A"/>
    <w:rsid w:val="006B4FC7"/>
    <w:rsid w:val="006B50C7"/>
    <w:rsid w:val="006B569A"/>
    <w:rsid w:val="006B65B3"/>
    <w:rsid w:val="006B6889"/>
    <w:rsid w:val="006B6FD2"/>
    <w:rsid w:val="006B75DA"/>
    <w:rsid w:val="006B7849"/>
    <w:rsid w:val="006C0C7A"/>
    <w:rsid w:val="006C14E3"/>
    <w:rsid w:val="006C1D46"/>
    <w:rsid w:val="006C215A"/>
    <w:rsid w:val="006C284F"/>
    <w:rsid w:val="006C2936"/>
    <w:rsid w:val="006C2BCC"/>
    <w:rsid w:val="006C2C69"/>
    <w:rsid w:val="006C2CD8"/>
    <w:rsid w:val="006C32FB"/>
    <w:rsid w:val="006C3643"/>
    <w:rsid w:val="006C3B7E"/>
    <w:rsid w:val="006C3C80"/>
    <w:rsid w:val="006C4DB6"/>
    <w:rsid w:val="006C5F89"/>
    <w:rsid w:val="006C7925"/>
    <w:rsid w:val="006C7B8C"/>
    <w:rsid w:val="006D0A8E"/>
    <w:rsid w:val="006D2376"/>
    <w:rsid w:val="006D2408"/>
    <w:rsid w:val="006D2B7D"/>
    <w:rsid w:val="006D2B88"/>
    <w:rsid w:val="006D2D95"/>
    <w:rsid w:val="006D2FD6"/>
    <w:rsid w:val="006D38B5"/>
    <w:rsid w:val="006D3D86"/>
    <w:rsid w:val="006D4130"/>
    <w:rsid w:val="006D4E50"/>
    <w:rsid w:val="006D583D"/>
    <w:rsid w:val="006D5D15"/>
    <w:rsid w:val="006D6372"/>
    <w:rsid w:val="006D6CE9"/>
    <w:rsid w:val="006D7023"/>
    <w:rsid w:val="006D70FA"/>
    <w:rsid w:val="006D7198"/>
    <w:rsid w:val="006D7AA2"/>
    <w:rsid w:val="006D7FBB"/>
    <w:rsid w:val="006E0584"/>
    <w:rsid w:val="006E08D0"/>
    <w:rsid w:val="006E0C53"/>
    <w:rsid w:val="006E0ED4"/>
    <w:rsid w:val="006E182F"/>
    <w:rsid w:val="006E1858"/>
    <w:rsid w:val="006E1F77"/>
    <w:rsid w:val="006E2096"/>
    <w:rsid w:val="006E250D"/>
    <w:rsid w:val="006E2DB2"/>
    <w:rsid w:val="006E3986"/>
    <w:rsid w:val="006E3A97"/>
    <w:rsid w:val="006E3DA0"/>
    <w:rsid w:val="006E4B42"/>
    <w:rsid w:val="006E4C23"/>
    <w:rsid w:val="006E4FA1"/>
    <w:rsid w:val="006E5CFD"/>
    <w:rsid w:val="006E5F9C"/>
    <w:rsid w:val="006E65BA"/>
    <w:rsid w:val="006E6A02"/>
    <w:rsid w:val="006E6AC5"/>
    <w:rsid w:val="006E6AF0"/>
    <w:rsid w:val="006E7750"/>
    <w:rsid w:val="006E7B18"/>
    <w:rsid w:val="006F01D8"/>
    <w:rsid w:val="006F02A5"/>
    <w:rsid w:val="006F0479"/>
    <w:rsid w:val="006F0578"/>
    <w:rsid w:val="006F07F3"/>
    <w:rsid w:val="006F08A2"/>
    <w:rsid w:val="006F0DCA"/>
    <w:rsid w:val="006F0E1E"/>
    <w:rsid w:val="006F10F1"/>
    <w:rsid w:val="006F19C8"/>
    <w:rsid w:val="006F325E"/>
    <w:rsid w:val="006F3634"/>
    <w:rsid w:val="006F3DD5"/>
    <w:rsid w:val="006F40EC"/>
    <w:rsid w:val="006F42EE"/>
    <w:rsid w:val="006F52AF"/>
    <w:rsid w:val="006F5834"/>
    <w:rsid w:val="006F667F"/>
    <w:rsid w:val="006F6841"/>
    <w:rsid w:val="006F6C1E"/>
    <w:rsid w:val="006F6F5A"/>
    <w:rsid w:val="006F7577"/>
    <w:rsid w:val="006F7580"/>
    <w:rsid w:val="006F76DF"/>
    <w:rsid w:val="007008D7"/>
    <w:rsid w:val="00700A83"/>
    <w:rsid w:val="00701743"/>
    <w:rsid w:val="00701A20"/>
    <w:rsid w:val="00701B53"/>
    <w:rsid w:val="00702446"/>
    <w:rsid w:val="007025BD"/>
    <w:rsid w:val="007029F7"/>
    <w:rsid w:val="00703F32"/>
    <w:rsid w:val="00703FFA"/>
    <w:rsid w:val="007044D0"/>
    <w:rsid w:val="007046A3"/>
    <w:rsid w:val="00704AE8"/>
    <w:rsid w:val="0070576E"/>
    <w:rsid w:val="0070588B"/>
    <w:rsid w:val="00705979"/>
    <w:rsid w:val="00705E21"/>
    <w:rsid w:val="00705EC1"/>
    <w:rsid w:val="00706228"/>
    <w:rsid w:val="00706757"/>
    <w:rsid w:val="00706DCC"/>
    <w:rsid w:val="00707117"/>
    <w:rsid w:val="007072AD"/>
    <w:rsid w:val="007078AB"/>
    <w:rsid w:val="00707B17"/>
    <w:rsid w:val="00707B89"/>
    <w:rsid w:val="00711F79"/>
    <w:rsid w:val="007121C9"/>
    <w:rsid w:val="007128F6"/>
    <w:rsid w:val="00712BCD"/>
    <w:rsid w:val="00713061"/>
    <w:rsid w:val="00713141"/>
    <w:rsid w:val="007136B2"/>
    <w:rsid w:val="00713EE4"/>
    <w:rsid w:val="00714AA9"/>
    <w:rsid w:val="00714B3B"/>
    <w:rsid w:val="00714D11"/>
    <w:rsid w:val="00714E76"/>
    <w:rsid w:val="00714F06"/>
    <w:rsid w:val="00714F91"/>
    <w:rsid w:val="00715684"/>
    <w:rsid w:val="00715B3B"/>
    <w:rsid w:val="007161CD"/>
    <w:rsid w:val="00716E3C"/>
    <w:rsid w:val="007173A8"/>
    <w:rsid w:val="00717413"/>
    <w:rsid w:val="00717B53"/>
    <w:rsid w:val="00717FC0"/>
    <w:rsid w:val="00720545"/>
    <w:rsid w:val="00720AA4"/>
    <w:rsid w:val="00720C46"/>
    <w:rsid w:val="00720DAE"/>
    <w:rsid w:val="00720F17"/>
    <w:rsid w:val="0072115D"/>
    <w:rsid w:val="007218E2"/>
    <w:rsid w:val="00721E8A"/>
    <w:rsid w:val="0072233E"/>
    <w:rsid w:val="00722DAC"/>
    <w:rsid w:val="00723DB4"/>
    <w:rsid w:val="00723E96"/>
    <w:rsid w:val="007249BB"/>
    <w:rsid w:val="00724C11"/>
    <w:rsid w:val="00724EEC"/>
    <w:rsid w:val="00725422"/>
    <w:rsid w:val="0072549B"/>
    <w:rsid w:val="0072569A"/>
    <w:rsid w:val="0072623F"/>
    <w:rsid w:val="0072667B"/>
    <w:rsid w:val="0072730B"/>
    <w:rsid w:val="00730DD3"/>
    <w:rsid w:val="00730E21"/>
    <w:rsid w:val="007316E4"/>
    <w:rsid w:val="0073186A"/>
    <w:rsid w:val="00731B53"/>
    <w:rsid w:val="00731E40"/>
    <w:rsid w:val="007325A6"/>
    <w:rsid w:val="007328F0"/>
    <w:rsid w:val="00733384"/>
    <w:rsid w:val="00734765"/>
    <w:rsid w:val="00734F10"/>
    <w:rsid w:val="0073547E"/>
    <w:rsid w:val="007358F1"/>
    <w:rsid w:val="00735BA7"/>
    <w:rsid w:val="00735C61"/>
    <w:rsid w:val="00735F5D"/>
    <w:rsid w:val="00736012"/>
    <w:rsid w:val="0073627F"/>
    <w:rsid w:val="00736395"/>
    <w:rsid w:val="0073736F"/>
    <w:rsid w:val="00737BB3"/>
    <w:rsid w:val="00740D24"/>
    <w:rsid w:val="00741C82"/>
    <w:rsid w:val="0074221F"/>
    <w:rsid w:val="00743179"/>
    <w:rsid w:val="007432C0"/>
    <w:rsid w:val="007436F6"/>
    <w:rsid w:val="00743968"/>
    <w:rsid w:val="00743B75"/>
    <w:rsid w:val="007444E5"/>
    <w:rsid w:val="007444EB"/>
    <w:rsid w:val="00744A4D"/>
    <w:rsid w:val="00744ECA"/>
    <w:rsid w:val="007456F1"/>
    <w:rsid w:val="007461C6"/>
    <w:rsid w:val="007462CC"/>
    <w:rsid w:val="007463DF"/>
    <w:rsid w:val="00746439"/>
    <w:rsid w:val="007469C4"/>
    <w:rsid w:val="007469F2"/>
    <w:rsid w:val="00746B7D"/>
    <w:rsid w:val="00746DC4"/>
    <w:rsid w:val="00746F06"/>
    <w:rsid w:val="007470C2"/>
    <w:rsid w:val="00747887"/>
    <w:rsid w:val="00747DFB"/>
    <w:rsid w:val="00747E61"/>
    <w:rsid w:val="00750000"/>
    <w:rsid w:val="00750327"/>
    <w:rsid w:val="00750988"/>
    <w:rsid w:val="00751288"/>
    <w:rsid w:val="00751375"/>
    <w:rsid w:val="0075275D"/>
    <w:rsid w:val="00752C64"/>
    <w:rsid w:val="00752EF5"/>
    <w:rsid w:val="00754677"/>
    <w:rsid w:val="00754752"/>
    <w:rsid w:val="00754841"/>
    <w:rsid w:val="00754E29"/>
    <w:rsid w:val="00754F08"/>
    <w:rsid w:val="00755073"/>
    <w:rsid w:val="007553C7"/>
    <w:rsid w:val="00755816"/>
    <w:rsid w:val="007562E3"/>
    <w:rsid w:val="007577F1"/>
    <w:rsid w:val="007602E8"/>
    <w:rsid w:val="0076113C"/>
    <w:rsid w:val="007614CD"/>
    <w:rsid w:val="00761728"/>
    <w:rsid w:val="00761A31"/>
    <w:rsid w:val="007625DF"/>
    <w:rsid w:val="00762691"/>
    <w:rsid w:val="00762BDE"/>
    <w:rsid w:val="00762BF1"/>
    <w:rsid w:val="00764736"/>
    <w:rsid w:val="0076495B"/>
    <w:rsid w:val="00764F84"/>
    <w:rsid w:val="00765103"/>
    <w:rsid w:val="00765286"/>
    <w:rsid w:val="0076528C"/>
    <w:rsid w:val="007656FD"/>
    <w:rsid w:val="00765DF6"/>
    <w:rsid w:val="00766496"/>
    <w:rsid w:val="00766C15"/>
    <w:rsid w:val="00766D33"/>
    <w:rsid w:val="00766DBB"/>
    <w:rsid w:val="007671E7"/>
    <w:rsid w:val="00767B5A"/>
    <w:rsid w:val="00767C75"/>
    <w:rsid w:val="00767F6B"/>
    <w:rsid w:val="00770CD8"/>
    <w:rsid w:val="007711FE"/>
    <w:rsid w:val="00771EC4"/>
    <w:rsid w:val="00771F22"/>
    <w:rsid w:val="00772279"/>
    <w:rsid w:val="007725FC"/>
    <w:rsid w:val="00772DA2"/>
    <w:rsid w:val="00772F07"/>
    <w:rsid w:val="0077376B"/>
    <w:rsid w:val="00773C07"/>
    <w:rsid w:val="00774007"/>
    <w:rsid w:val="0077427D"/>
    <w:rsid w:val="007743C0"/>
    <w:rsid w:val="0077457A"/>
    <w:rsid w:val="00774F8F"/>
    <w:rsid w:val="00775CE5"/>
    <w:rsid w:val="00775E6B"/>
    <w:rsid w:val="00775FA7"/>
    <w:rsid w:val="0077605B"/>
    <w:rsid w:val="0077619A"/>
    <w:rsid w:val="007777D8"/>
    <w:rsid w:val="00777C05"/>
    <w:rsid w:val="00777E9D"/>
    <w:rsid w:val="00780038"/>
    <w:rsid w:val="00780A55"/>
    <w:rsid w:val="00780ACA"/>
    <w:rsid w:val="00781239"/>
    <w:rsid w:val="007815CD"/>
    <w:rsid w:val="00783685"/>
    <w:rsid w:val="00783EBA"/>
    <w:rsid w:val="0078470F"/>
    <w:rsid w:val="007849AE"/>
    <w:rsid w:val="00784FFC"/>
    <w:rsid w:val="007852D6"/>
    <w:rsid w:val="00785535"/>
    <w:rsid w:val="00785C98"/>
    <w:rsid w:val="0078607D"/>
    <w:rsid w:val="00786D68"/>
    <w:rsid w:val="0078703E"/>
    <w:rsid w:val="00787F12"/>
    <w:rsid w:val="00790024"/>
    <w:rsid w:val="00790428"/>
    <w:rsid w:val="00790487"/>
    <w:rsid w:val="00791D0C"/>
    <w:rsid w:val="00791DD9"/>
    <w:rsid w:val="0079266D"/>
    <w:rsid w:val="0079353A"/>
    <w:rsid w:val="00793DAE"/>
    <w:rsid w:val="00793E30"/>
    <w:rsid w:val="0079428D"/>
    <w:rsid w:val="00794807"/>
    <w:rsid w:val="00794DE8"/>
    <w:rsid w:val="007952D7"/>
    <w:rsid w:val="0079560F"/>
    <w:rsid w:val="00796057"/>
    <w:rsid w:val="007963B8"/>
    <w:rsid w:val="00797091"/>
    <w:rsid w:val="00797D60"/>
    <w:rsid w:val="007A0637"/>
    <w:rsid w:val="007A0992"/>
    <w:rsid w:val="007A0E1D"/>
    <w:rsid w:val="007A0FE3"/>
    <w:rsid w:val="007A10DE"/>
    <w:rsid w:val="007A13B1"/>
    <w:rsid w:val="007A183B"/>
    <w:rsid w:val="007A1C62"/>
    <w:rsid w:val="007A1CB4"/>
    <w:rsid w:val="007A1EE9"/>
    <w:rsid w:val="007A2233"/>
    <w:rsid w:val="007A2EA5"/>
    <w:rsid w:val="007A3206"/>
    <w:rsid w:val="007A3825"/>
    <w:rsid w:val="007A3E45"/>
    <w:rsid w:val="007A444E"/>
    <w:rsid w:val="007A4574"/>
    <w:rsid w:val="007A4815"/>
    <w:rsid w:val="007A4F3C"/>
    <w:rsid w:val="007A533E"/>
    <w:rsid w:val="007A5B09"/>
    <w:rsid w:val="007A5C09"/>
    <w:rsid w:val="007A622A"/>
    <w:rsid w:val="007A7BB3"/>
    <w:rsid w:val="007B0079"/>
    <w:rsid w:val="007B044B"/>
    <w:rsid w:val="007B064E"/>
    <w:rsid w:val="007B0838"/>
    <w:rsid w:val="007B1344"/>
    <w:rsid w:val="007B1442"/>
    <w:rsid w:val="007B17BC"/>
    <w:rsid w:val="007B1E74"/>
    <w:rsid w:val="007B2478"/>
    <w:rsid w:val="007B2C80"/>
    <w:rsid w:val="007B3341"/>
    <w:rsid w:val="007B35D1"/>
    <w:rsid w:val="007B3679"/>
    <w:rsid w:val="007B3ACD"/>
    <w:rsid w:val="007B4054"/>
    <w:rsid w:val="007B520B"/>
    <w:rsid w:val="007B5B0C"/>
    <w:rsid w:val="007B5E8D"/>
    <w:rsid w:val="007B607E"/>
    <w:rsid w:val="007B6B50"/>
    <w:rsid w:val="007B7028"/>
    <w:rsid w:val="007B7745"/>
    <w:rsid w:val="007B788A"/>
    <w:rsid w:val="007C0FFD"/>
    <w:rsid w:val="007C1455"/>
    <w:rsid w:val="007C16F3"/>
    <w:rsid w:val="007C180B"/>
    <w:rsid w:val="007C2A5D"/>
    <w:rsid w:val="007C2B35"/>
    <w:rsid w:val="007C2DEE"/>
    <w:rsid w:val="007C2FA8"/>
    <w:rsid w:val="007C39BD"/>
    <w:rsid w:val="007C4721"/>
    <w:rsid w:val="007C4975"/>
    <w:rsid w:val="007C5CD2"/>
    <w:rsid w:val="007C6049"/>
    <w:rsid w:val="007C63F4"/>
    <w:rsid w:val="007C6876"/>
    <w:rsid w:val="007C782C"/>
    <w:rsid w:val="007D03C1"/>
    <w:rsid w:val="007D05CF"/>
    <w:rsid w:val="007D0749"/>
    <w:rsid w:val="007D0854"/>
    <w:rsid w:val="007D0D44"/>
    <w:rsid w:val="007D18CA"/>
    <w:rsid w:val="007D1C76"/>
    <w:rsid w:val="007D241A"/>
    <w:rsid w:val="007D2C05"/>
    <w:rsid w:val="007D2E97"/>
    <w:rsid w:val="007D2FD8"/>
    <w:rsid w:val="007D3C72"/>
    <w:rsid w:val="007D3D61"/>
    <w:rsid w:val="007D4309"/>
    <w:rsid w:val="007D43C0"/>
    <w:rsid w:val="007D4DFE"/>
    <w:rsid w:val="007D50FB"/>
    <w:rsid w:val="007D53FF"/>
    <w:rsid w:val="007D5E85"/>
    <w:rsid w:val="007D5F26"/>
    <w:rsid w:val="007D608C"/>
    <w:rsid w:val="007D648C"/>
    <w:rsid w:val="007D6536"/>
    <w:rsid w:val="007D67C5"/>
    <w:rsid w:val="007D6940"/>
    <w:rsid w:val="007D6E38"/>
    <w:rsid w:val="007D7808"/>
    <w:rsid w:val="007D79BA"/>
    <w:rsid w:val="007E0130"/>
    <w:rsid w:val="007E089E"/>
    <w:rsid w:val="007E0C8F"/>
    <w:rsid w:val="007E0E9C"/>
    <w:rsid w:val="007E120A"/>
    <w:rsid w:val="007E27DC"/>
    <w:rsid w:val="007E3949"/>
    <w:rsid w:val="007E3A7C"/>
    <w:rsid w:val="007E3BBC"/>
    <w:rsid w:val="007E3C9B"/>
    <w:rsid w:val="007E3F63"/>
    <w:rsid w:val="007E40C6"/>
    <w:rsid w:val="007E49F9"/>
    <w:rsid w:val="007E51A6"/>
    <w:rsid w:val="007E56D3"/>
    <w:rsid w:val="007E5C5C"/>
    <w:rsid w:val="007E5DDA"/>
    <w:rsid w:val="007E5DFA"/>
    <w:rsid w:val="007E6A88"/>
    <w:rsid w:val="007E7537"/>
    <w:rsid w:val="007E76A6"/>
    <w:rsid w:val="007F11DC"/>
    <w:rsid w:val="007F1DEA"/>
    <w:rsid w:val="007F1F96"/>
    <w:rsid w:val="007F21DB"/>
    <w:rsid w:val="007F2E5F"/>
    <w:rsid w:val="007F30BD"/>
    <w:rsid w:val="007F34D0"/>
    <w:rsid w:val="007F3852"/>
    <w:rsid w:val="007F4C31"/>
    <w:rsid w:val="007F4C66"/>
    <w:rsid w:val="007F4D8D"/>
    <w:rsid w:val="007F61EA"/>
    <w:rsid w:val="007F621E"/>
    <w:rsid w:val="007F6329"/>
    <w:rsid w:val="007F6936"/>
    <w:rsid w:val="007F6B7F"/>
    <w:rsid w:val="007F6CF4"/>
    <w:rsid w:val="007F6EF3"/>
    <w:rsid w:val="007F6EF8"/>
    <w:rsid w:val="007F7437"/>
    <w:rsid w:val="007F7587"/>
    <w:rsid w:val="007F7730"/>
    <w:rsid w:val="00801010"/>
    <w:rsid w:val="008020D2"/>
    <w:rsid w:val="008030F0"/>
    <w:rsid w:val="00803644"/>
    <w:rsid w:val="00803874"/>
    <w:rsid w:val="00803B16"/>
    <w:rsid w:val="0080407B"/>
    <w:rsid w:val="00804160"/>
    <w:rsid w:val="008045D7"/>
    <w:rsid w:val="00804675"/>
    <w:rsid w:val="00805167"/>
    <w:rsid w:val="00805479"/>
    <w:rsid w:val="00805E0B"/>
    <w:rsid w:val="00806091"/>
    <w:rsid w:val="008067A4"/>
    <w:rsid w:val="008072E3"/>
    <w:rsid w:val="00807457"/>
    <w:rsid w:val="0080764C"/>
    <w:rsid w:val="00807950"/>
    <w:rsid w:val="00807C7E"/>
    <w:rsid w:val="00807FAD"/>
    <w:rsid w:val="0081034E"/>
    <w:rsid w:val="00810CD6"/>
    <w:rsid w:val="008112BB"/>
    <w:rsid w:val="00811FEC"/>
    <w:rsid w:val="00812F52"/>
    <w:rsid w:val="0081434F"/>
    <w:rsid w:val="0081445D"/>
    <w:rsid w:val="00814655"/>
    <w:rsid w:val="00814C07"/>
    <w:rsid w:val="00814C86"/>
    <w:rsid w:val="00814CAA"/>
    <w:rsid w:val="008152E2"/>
    <w:rsid w:val="00815F8A"/>
    <w:rsid w:val="0081604D"/>
    <w:rsid w:val="00816228"/>
    <w:rsid w:val="00816AD2"/>
    <w:rsid w:val="00816DB7"/>
    <w:rsid w:val="00816F8F"/>
    <w:rsid w:val="008206F9"/>
    <w:rsid w:val="00821288"/>
    <w:rsid w:val="008215B4"/>
    <w:rsid w:val="00821A17"/>
    <w:rsid w:val="008226DD"/>
    <w:rsid w:val="00822823"/>
    <w:rsid w:val="00822E61"/>
    <w:rsid w:val="00822F80"/>
    <w:rsid w:val="0082338D"/>
    <w:rsid w:val="0082385A"/>
    <w:rsid w:val="0082397D"/>
    <w:rsid w:val="00824DAD"/>
    <w:rsid w:val="008257FD"/>
    <w:rsid w:val="00825D36"/>
    <w:rsid w:val="008260B6"/>
    <w:rsid w:val="008263DE"/>
    <w:rsid w:val="00826CB0"/>
    <w:rsid w:val="008272FE"/>
    <w:rsid w:val="008273C7"/>
    <w:rsid w:val="00827536"/>
    <w:rsid w:val="00827950"/>
    <w:rsid w:val="00827A61"/>
    <w:rsid w:val="00827FCE"/>
    <w:rsid w:val="00830085"/>
    <w:rsid w:val="0083082E"/>
    <w:rsid w:val="0083083F"/>
    <w:rsid w:val="00830BF2"/>
    <w:rsid w:val="00830D59"/>
    <w:rsid w:val="008313A2"/>
    <w:rsid w:val="00831443"/>
    <w:rsid w:val="008320D8"/>
    <w:rsid w:val="008323DF"/>
    <w:rsid w:val="008330DE"/>
    <w:rsid w:val="00833381"/>
    <w:rsid w:val="00833E34"/>
    <w:rsid w:val="00833F1E"/>
    <w:rsid w:val="008346EC"/>
    <w:rsid w:val="008351C8"/>
    <w:rsid w:val="0083578C"/>
    <w:rsid w:val="00835E75"/>
    <w:rsid w:val="008361DC"/>
    <w:rsid w:val="0083636C"/>
    <w:rsid w:val="0083655F"/>
    <w:rsid w:val="00836DEE"/>
    <w:rsid w:val="008375A2"/>
    <w:rsid w:val="008401F2"/>
    <w:rsid w:val="008415EB"/>
    <w:rsid w:val="008415F6"/>
    <w:rsid w:val="00841686"/>
    <w:rsid w:val="00841973"/>
    <w:rsid w:val="00841A11"/>
    <w:rsid w:val="00841F05"/>
    <w:rsid w:val="008420BC"/>
    <w:rsid w:val="008422F2"/>
    <w:rsid w:val="0084282D"/>
    <w:rsid w:val="00843510"/>
    <w:rsid w:val="008441F0"/>
    <w:rsid w:val="008453CF"/>
    <w:rsid w:val="008453FA"/>
    <w:rsid w:val="0084551F"/>
    <w:rsid w:val="008459D0"/>
    <w:rsid w:val="00845A0C"/>
    <w:rsid w:val="00845C05"/>
    <w:rsid w:val="00845C80"/>
    <w:rsid w:val="00846514"/>
    <w:rsid w:val="008465D8"/>
    <w:rsid w:val="00846691"/>
    <w:rsid w:val="0084748D"/>
    <w:rsid w:val="00847957"/>
    <w:rsid w:val="00847A29"/>
    <w:rsid w:val="00850586"/>
    <w:rsid w:val="008507BB"/>
    <w:rsid w:val="00850C2D"/>
    <w:rsid w:val="00850E95"/>
    <w:rsid w:val="008511C9"/>
    <w:rsid w:val="00852054"/>
    <w:rsid w:val="00852224"/>
    <w:rsid w:val="00852458"/>
    <w:rsid w:val="00852ACC"/>
    <w:rsid w:val="0085330D"/>
    <w:rsid w:val="008539A3"/>
    <w:rsid w:val="00853FBA"/>
    <w:rsid w:val="00854619"/>
    <w:rsid w:val="0085529C"/>
    <w:rsid w:val="008555CA"/>
    <w:rsid w:val="0085590A"/>
    <w:rsid w:val="00855A6F"/>
    <w:rsid w:val="008602E0"/>
    <w:rsid w:val="00860EC5"/>
    <w:rsid w:val="00861210"/>
    <w:rsid w:val="008618FA"/>
    <w:rsid w:val="008624B7"/>
    <w:rsid w:val="00862E3D"/>
    <w:rsid w:val="00862F7D"/>
    <w:rsid w:val="008635EE"/>
    <w:rsid w:val="008637D8"/>
    <w:rsid w:val="00863BB6"/>
    <w:rsid w:val="0086405D"/>
    <w:rsid w:val="008642DA"/>
    <w:rsid w:val="008651DE"/>
    <w:rsid w:val="008654C7"/>
    <w:rsid w:val="008656F2"/>
    <w:rsid w:val="00865A4E"/>
    <w:rsid w:val="00865C59"/>
    <w:rsid w:val="00866336"/>
    <w:rsid w:val="008668A4"/>
    <w:rsid w:val="00866E80"/>
    <w:rsid w:val="008677C2"/>
    <w:rsid w:val="008679B8"/>
    <w:rsid w:val="008679C6"/>
    <w:rsid w:val="00867D5B"/>
    <w:rsid w:val="008715ED"/>
    <w:rsid w:val="00871681"/>
    <w:rsid w:val="008716A5"/>
    <w:rsid w:val="00871EE2"/>
    <w:rsid w:val="008725FE"/>
    <w:rsid w:val="008734D1"/>
    <w:rsid w:val="00873A1C"/>
    <w:rsid w:val="008743B3"/>
    <w:rsid w:val="00874560"/>
    <w:rsid w:val="00874616"/>
    <w:rsid w:val="00874DE3"/>
    <w:rsid w:val="00875347"/>
    <w:rsid w:val="00875615"/>
    <w:rsid w:val="00876552"/>
    <w:rsid w:val="00877B08"/>
    <w:rsid w:val="008806DD"/>
    <w:rsid w:val="00880813"/>
    <w:rsid w:val="00881B0A"/>
    <w:rsid w:val="00881C30"/>
    <w:rsid w:val="00882A41"/>
    <w:rsid w:val="00882EB0"/>
    <w:rsid w:val="00883769"/>
    <w:rsid w:val="00883929"/>
    <w:rsid w:val="00883AE8"/>
    <w:rsid w:val="00883EAF"/>
    <w:rsid w:val="008849A4"/>
    <w:rsid w:val="00884CEF"/>
    <w:rsid w:val="00885220"/>
    <w:rsid w:val="0088532D"/>
    <w:rsid w:val="008856BB"/>
    <w:rsid w:val="008857B6"/>
    <w:rsid w:val="00885E05"/>
    <w:rsid w:val="0088627B"/>
    <w:rsid w:val="0088636B"/>
    <w:rsid w:val="00886BAB"/>
    <w:rsid w:val="00886F15"/>
    <w:rsid w:val="00887178"/>
    <w:rsid w:val="008878F1"/>
    <w:rsid w:val="00887C26"/>
    <w:rsid w:val="0089025E"/>
    <w:rsid w:val="008911CF"/>
    <w:rsid w:val="0089246E"/>
    <w:rsid w:val="00892578"/>
    <w:rsid w:val="00892AE8"/>
    <w:rsid w:val="00892E0D"/>
    <w:rsid w:val="00893116"/>
    <w:rsid w:val="00893967"/>
    <w:rsid w:val="00893C72"/>
    <w:rsid w:val="00893EF9"/>
    <w:rsid w:val="0089429D"/>
    <w:rsid w:val="008962D3"/>
    <w:rsid w:val="008967EA"/>
    <w:rsid w:val="008969D4"/>
    <w:rsid w:val="008971F2"/>
    <w:rsid w:val="00897784"/>
    <w:rsid w:val="00897AEC"/>
    <w:rsid w:val="008A0122"/>
    <w:rsid w:val="008A04DD"/>
    <w:rsid w:val="008A1714"/>
    <w:rsid w:val="008A18F8"/>
    <w:rsid w:val="008A1C8B"/>
    <w:rsid w:val="008A20DF"/>
    <w:rsid w:val="008A2622"/>
    <w:rsid w:val="008A3896"/>
    <w:rsid w:val="008A3A92"/>
    <w:rsid w:val="008A40CC"/>
    <w:rsid w:val="008A4207"/>
    <w:rsid w:val="008A5876"/>
    <w:rsid w:val="008A652E"/>
    <w:rsid w:val="008A7405"/>
    <w:rsid w:val="008A7928"/>
    <w:rsid w:val="008B0379"/>
    <w:rsid w:val="008B063B"/>
    <w:rsid w:val="008B0B5C"/>
    <w:rsid w:val="008B0D01"/>
    <w:rsid w:val="008B0E1D"/>
    <w:rsid w:val="008B15CB"/>
    <w:rsid w:val="008B1654"/>
    <w:rsid w:val="008B1C77"/>
    <w:rsid w:val="008B22BC"/>
    <w:rsid w:val="008B3204"/>
    <w:rsid w:val="008B38B7"/>
    <w:rsid w:val="008B3CE8"/>
    <w:rsid w:val="008B3F58"/>
    <w:rsid w:val="008B3F5A"/>
    <w:rsid w:val="008B440D"/>
    <w:rsid w:val="008B54BC"/>
    <w:rsid w:val="008B5A78"/>
    <w:rsid w:val="008B5B73"/>
    <w:rsid w:val="008B6352"/>
    <w:rsid w:val="008B6593"/>
    <w:rsid w:val="008B7B46"/>
    <w:rsid w:val="008C0242"/>
    <w:rsid w:val="008C0851"/>
    <w:rsid w:val="008C16D9"/>
    <w:rsid w:val="008C1860"/>
    <w:rsid w:val="008C1965"/>
    <w:rsid w:val="008C1C27"/>
    <w:rsid w:val="008C243F"/>
    <w:rsid w:val="008C272C"/>
    <w:rsid w:val="008C2A38"/>
    <w:rsid w:val="008C2A51"/>
    <w:rsid w:val="008C2B90"/>
    <w:rsid w:val="008C2F70"/>
    <w:rsid w:val="008C3442"/>
    <w:rsid w:val="008C39F3"/>
    <w:rsid w:val="008C3AB3"/>
    <w:rsid w:val="008C3C28"/>
    <w:rsid w:val="008C3FCB"/>
    <w:rsid w:val="008C4730"/>
    <w:rsid w:val="008C4B0D"/>
    <w:rsid w:val="008C55D2"/>
    <w:rsid w:val="008C5A3C"/>
    <w:rsid w:val="008C5AD8"/>
    <w:rsid w:val="008C6227"/>
    <w:rsid w:val="008C6475"/>
    <w:rsid w:val="008C668E"/>
    <w:rsid w:val="008C68A7"/>
    <w:rsid w:val="008C6BE4"/>
    <w:rsid w:val="008C774D"/>
    <w:rsid w:val="008C7958"/>
    <w:rsid w:val="008D0089"/>
    <w:rsid w:val="008D0376"/>
    <w:rsid w:val="008D0C6A"/>
    <w:rsid w:val="008D0F6D"/>
    <w:rsid w:val="008D1778"/>
    <w:rsid w:val="008D2594"/>
    <w:rsid w:val="008D2B39"/>
    <w:rsid w:val="008D3266"/>
    <w:rsid w:val="008D3848"/>
    <w:rsid w:val="008D3E60"/>
    <w:rsid w:val="008D4AE9"/>
    <w:rsid w:val="008D4BBC"/>
    <w:rsid w:val="008D554E"/>
    <w:rsid w:val="008D5602"/>
    <w:rsid w:val="008D58AE"/>
    <w:rsid w:val="008D6567"/>
    <w:rsid w:val="008D774D"/>
    <w:rsid w:val="008D7A14"/>
    <w:rsid w:val="008D7A32"/>
    <w:rsid w:val="008E0005"/>
    <w:rsid w:val="008E04E0"/>
    <w:rsid w:val="008E08D0"/>
    <w:rsid w:val="008E1123"/>
    <w:rsid w:val="008E14D3"/>
    <w:rsid w:val="008E158B"/>
    <w:rsid w:val="008E20E7"/>
    <w:rsid w:val="008E22BF"/>
    <w:rsid w:val="008E29B8"/>
    <w:rsid w:val="008E3027"/>
    <w:rsid w:val="008E323B"/>
    <w:rsid w:val="008E35DC"/>
    <w:rsid w:val="008E42FB"/>
    <w:rsid w:val="008E4C32"/>
    <w:rsid w:val="008E54DA"/>
    <w:rsid w:val="008E5F67"/>
    <w:rsid w:val="008E613C"/>
    <w:rsid w:val="008E69DD"/>
    <w:rsid w:val="008E70AB"/>
    <w:rsid w:val="008E7509"/>
    <w:rsid w:val="008E7D62"/>
    <w:rsid w:val="008F0129"/>
    <w:rsid w:val="008F056D"/>
    <w:rsid w:val="008F0CE4"/>
    <w:rsid w:val="008F13DE"/>
    <w:rsid w:val="008F1B44"/>
    <w:rsid w:val="008F1E55"/>
    <w:rsid w:val="008F1F7E"/>
    <w:rsid w:val="008F26A7"/>
    <w:rsid w:val="008F2F22"/>
    <w:rsid w:val="008F2F5B"/>
    <w:rsid w:val="008F3198"/>
    <w:rsid w:val="008F4089"/>
    <w:rsid w:val="008F432B"/>
    <w:rsid w:val="008F4487"/>
    <w:rsid w:val="008F4585"/>
    <w:rsid w:val="008F4A94"/>
    <w:rsid w:val="008F4C84"/>
    <w:rsid w:val="008F4F04"/>
    <w:rsid w:val="008F51F1"/>
    <w:rsid w:val="008F531B"/>
    <w:rsid w:val="008F555A"/>
    <w:rsid w:val="008F6195"/>
    <w:rsid w:val="008F6BAA"/>
    <w:rsid w:val="008F71CE"/>
    <w:rsid w:val="008F7E64"/>
    <w:rsid w:val="0090166B"/>
    <w:rsid w:val="0090186B"/>
    <w:rsid w:val="00901F67"/>
    <w:rsid w:val="009024F5"/>
    <w:rsid w:val="009027DE"/>
    <w:rsid w:val="0090285C"/>
    <w:rsid w:val="00902F17"/>
    <w:rsid w:val="00903F1E"/>
    <w:rsid w:val="0090501D"/>
    <w:rsid w:val="009053C6"/>
    <w:rsid w:val="00905435"/>
    <w:rsid w:val="00905664"/>
    <w:rsid w:val="00906546"/>
    <w:rsid w:val="009069FE"/>
    <w:rsid w:val="00906C18"/>
    <w:rsid w:val="00906E75"/>
    <w:rsid w:val="0090753C"/>
    <w:rsid w:val="009100E9"/>
    <w:rsid w:val="0091028E"/>
    <w:rsid w:val="009107A7"/>
    <w:rsid w:val="009113B0"/>
    <w:rsid w:val="00911524"/>
    <w:rsid w:val="00911B41"/>
    <w:rsid w:val="009129A2"/>
    <w:rsid w:val="00913581"/>
    <w:rsid w:val="00913972"/>
    <w:rsid w:val="00913A30"/>
    <w:rsid w:val="00913CF2"/>
    <w:rsid w:val="00914717"/>
    <w:rsid w:val="00914974"/>
    <w:rsid w:val="00914DA5"/>
    <w:rsid w:val="00915362"/>
    <w:rsid w:val="00915F9E"/>
    <w:rsid w:val="0092099A"/>
    <w:rsid w:val="00921603"/>
    <w:rsid w:val="009220B2"/>
    <w:rsid w:val="009222EE"/>
    <w:rsid w:val="00922948"/>
    <w:rsid w:val="00922CD4"/>
    <w:rsid w:val="00922E5F"/>
    <w:rsid w:val="00923045"/>
    <w:rsid w:val="009230DE"/>
    <w:rsid w:val="009231FC"/>
    <w:rsid w:val="009239FD"/>
    <w:rsid w:val="0092438F"/>
    <w:rsid w:val="009243B6"/>
    <w:rsid w:val="00925043"/>
    <w:rsid w:val="009256BE"/>
    <w:rsid w:val="009272A1"/>
    <w:rsid w:val="009274A9"/>
    <w:rsid w:val="009278D3"/>
    <w:rsid w:val="00930517"/>
    <w:rsid w:val="009306C8"/>
    <w:rsid w:val="00930F3A"/>
    <w:rsid w:val="009312B9"/>
    <w:rsid w:val="00931643"/>
    <w:rsid w:val="00931A21"/>
    <w:rsid w:val="00931ECD"/>
    <w:rsid w:val="00932485"/>
    <w:rsid w:val="00932CC6"/>
    <w:rsid w:val="009333E9"/>
    <w:rsid w:val="00933490"/>
    <w:rsid w:val="009337C8"/>
    <w:rsid w:val="00933AF1"/>
    <w:rsid w:val="00933CAA"/>
    <w:rsid w:val="00933CF9"/>
    <w:rsid w:val="009346CB"/>
    <w:rsid w:val="009347AF"/>
    <w:rsid w:val="00934815"/>
    <w:rsid w:val="00935ABC"/>
    <w:rsid w:val="00935D0B"/>
    <w:rsid w:val="00936007"/>
    <w:rsid w:val="0093631D"/>
    <w:rsid w:val="0093650C"/>
    <w:rsid w:val="00936E8F"/>
    <w:rsid w:val="009372D5"/>
    <w:rsid w:val="00937ACC"/>
    <w:rsid w:val="009403C8"/>
    <w:rsid w:val="00940599"/>
    <w:rsid w:val="00941048"/>
    <w:rsid w:val="009415A0"/>
    <w:rsid w:val="00941AA1"/>
    <w:rsid w:val="0094238C"/>
    <w:rsid w:val="00942411"/>
    <w:rsid w:val="009425D6"/>
    <w:rsid w:val="0094362E"/>
    <w:rsid w:val="009436F4"/>
    <w:rsid w:val="00943CE2"/>
    <w:rsid w:val="00944FCC"/>
    <w:rsid w:val="00946535"/>
    <w:rsid w:val="00946847"/>
    <w:rsid w:val="0094753C"/>
    <w:rsid w:val="00947EA3"/>
    <w:rsid w:val="00947FFA"/>
    <w:rsid w:val="00950F89"/>
    <w:rsid w:val="009511A9"/>
    <w:rsid w:val="009511C8"/>
    <w:rsid w:val="00951A2E"/>
    <w:rsid w:val="00951A8E"/>
    <w:rsid w:val="00953684"/>
    <w:rsid w:val="00953B0A"/>
    <w:rsid w:val="00954047"/>
    <w:rsid w:val="00954106"/>
    <w:rsid w:val="00954890"/>
    <w:rsid w:val="00954A60"/>
    <w:rsid w:val="00955D34"/>
    <w:rsid w:val="00956323"/>
    <w:rsid w:val="0095690F"/>
    <w:rsid w:val="00956A1F"/>
    <w:rsid w:val="009577B3"/>
    <w:rsid w:val="00960D26"/>
    <w:rsid w:val="00961A63"/>
    <w:rsid w:val="0096227E"/>
    <w:rsid w:val="009623C0"/>
    <w:rsid w:val="0096259C"/>
    <w:rsid w:val="00962AC1"/>
    <w:rsid w:val="0096373C"/>
    <w:rsid w:val="00963A52"/>
    <w:rsid w:val="00963B87"/>
    <w:rsid w:val="00963EB0"/>
    <w:rsid w:val="009649AD"/>
    <w:rsid w:val="00964A4D"/>
    <w:rsid w:val="00965143"/>
    <w:rsid w:val="00965255"/>
    <w:rsid w:val="0096547A"/>
    <w:rsid w:val="009655A6"/>
    <w:rsid w:val="0096622D"/>
    <w:rsid w:val="0096705B"/>
    <w:rsid w:val="00967AEB"/>
    <w:rsid w:val="00967BB3"/>
    <w:rsid w:val="00967DD7"/>
    <w:rsid w:val="009702B1"/>
    <w:rsid w:val="009703A2"/>
    <w:rsid w:val="009706C5"/>
    <w:rsid w:val="00970CD6"/>
    <w:rsid w:val="00971789"/>
    <w:rsid w:val="009719DA"/>
    <w:rsid w:val="00971C01"/>
    <w:rsid w:val="00972571"/>
    <w:rsid w:val="00973255"/>
    <w:rsid w:val="0097352D"/>
    <w:rsid w:val="00973B9D"/>
    <w:rsid w:val="00974987"/>
    <w:rsid w:val="009749E9"/>
    <w:rsid w:val="00974E82"/>
    <w:rsid w:val="00974F68"/>
    <w:rsid w:val="00975FBE"/>
    <w:rsid w:val="00976088"/>
    <w:rsid w:val="009760A0"/>
    <w:rsid w:val="00976B33"/>
    <w:rsid w:val="00976DCA"/>
    <w:rsid w:val="00976E65"/>
    <w:rsid w:val="00977647"/>
    <w:rsid w:val="00977983"/>
    <w:rsid w:val="00977F7A"/>
    <w:rsid w:val="009805C7"/>
    <w:rsid w:val="009808DD"/>
    <w:rsid w:val="00981104"/>
    <w:rsid w:val="00981287"/>
    <w:rsid w:val="00981D5B"/>
    <w:rsid w:val="00982684"/>
    <w:rsid w:val="00982C64"/>
    <w:rsid w:val="00982E26"/>
    <w:rsid w:val="00983097"/>
    <w:rsid w:val="009837B2"/>
    <w:rsid w:val="00983A01"/>
    <w:rsid w:val="009845E2"/>
    <w:rsid w:val="00985175"/>
    <w:rsid w:val="00985564"/>
    <w:rsid w:val="0098562F"/>
    <w:rsid w:val="00985A1E"/>
    <w:rsid w:val="0098611A"/>
    <w:rsid w:val="009861FC"/>
    <w:rsid w:val="0098631A"/>
    <w:rsid w:val="0098669D"/>
    <w:rsid w:val="00986955"/>
    <w:rsid w:val="009870BD"/>
    <w:rsid w:val="009870E8"/>
    <w:rsid w:val="009900A7"/>
    <w:rsid w:val="009900DA"/>
    <w:rsid w:val="00990276"/>
    <w:rsid w:val="0099038E"/>
    <w:rsid w:val="00990881"/>
    <w:rsid w:val="00990ECF"/>
    <w:rsid w:val="00991031"/>
    <w:rsid w:val="00991229"/>
    <w:rsid w:val="00991306"/>
    <w:rsid w:val="0099139B"/>
    <w:rsid w:val="00991ECD"/>
    <w:rsid w:val="0099406C"/>
    <w:rsid w:val="009940BB"/>
    <w:rsid w:val="0099483F"/>
    <w:rsid w:val="00994FC6"/>
    <w:rsid w:val="00995083"/>
    <w:rsid w:val="00995104"/>
    <w:rsid w:val="0099567F"/>
    <w:rsid w:val="0099603F"/>
    <w:rsid w:val="0099689F"/>
    <w:rsid w:val="0099708C"/>
    <w:rsid w:val="009976C6"/>
    <w:rsid w:val="009976FE"/>
    <w:rsid w:val="00997FA9"/>
    <w:rsid w:val="009A07DA"/>
    <w:rsid w:val="009A09DD"/>
    <w:rsid w:val="009A1C5D"/>
    <w:rsid w:val="009A1D59"/>
    <w:rsid w:val="009A2369"/>
    <w:rsid w:val="009A238B"/>
    <w:rsid w:val="009A28FC"/>
    <w:rsid w:val="009A293F"/>
    <w:rsid w:val="009A29D2"/>
    <w:rsid w:val="009A2B4F"/>
    <w:rsid w:val="009A2D8F"/>
    <w:rsid w:val="009A3D4D"/>
    <w:rsid w:val="009A3F21"/>
    <w:rsid w:val="009A43AA"/>
    <w:rsid w:val="009A4678"/>
    <w:rsid w:val="009A4C00"/>
    <w:rsid w:val="009A5040"/>
    <w:rsid w:val="009A5169"/>
    <w:rsid w:val="009A5BFA"/>
    <w:rsid w:val="009A62EF"/>
    <w:rsid w:val="009A6362"/>
    <w:rsid w:val="009A6DCA"/>
    <w:rsid w:val="009A7CCC"/>
    <w:rsid w:val="009A7FEF"/>
    <w:rsid w:val="009B0B7E"/>
    <w:rsid w:val="009B129F"/>
    <w:rsid w:val="009B188D"/>
    <w:rsid w:val="009B18ED"/>
    <w:rsid w:val="009B30C4"/>
    <w:rsid w:val="009B3C0D"/>
    <w:rsid w:val="009B417E"/>
    <w:rsid w:val="009B43B5"/>
    <w:rsid w:val="009B5613"/>
    <w:rsid w:val="009B5B78"/>
    <w:rsid w:val="009B5F96"/>
    <w:rsid w:val="009B71D3"/>
    <w:rsid w:val="009B729B"/>
    <w:rsid w:val="009B74B0"/>
    <w:rsid w:val="009C0632"/>
    <w:rsid w:val="009C0C14"/>
    <w:rsid w:val="009C1530"/>
    <w:rsid w:val="009C1657"/>
    <w:rsid w:val="009C1B16"/>
    <w:rsid w:val="009C213D"/>
    <w:rsid w:val="009C2227"/>
    <w:rsid w:val="009C24E8"/>
    <w:rsid w:val="009C293F"/>
    <w:rsid w:val="009C2B3B"/>
    <w:rsid w:val="009C32C7"/>
    <w:rsid w:val="009C33BC"/>
    <w:rsid w:val="009C34B5"/>
    <w:rsid w:val="009C3948"/>
    <w:rsid w:val="009C3EAE"/>
    <w:rsid w:val="009C50A7"/>
    <w:rsid w:val="009C5254"/>
    <w:rsid w:val="009C5C98"/>
    <w:rsid w:val="009C617F"/>
    <w:rsid w:val="009C7023"/>
    <w:rsid w:val="009C7240"/>
    <w:rsid w:val="009D0D30"/>
    <w:rsid w:val="009D0D9A"/>
    <w:rsid w:val="009D13AB"/>
    <w:rsid w:val="009D168C"/>
    <w:rsid w:val="009D1AEA"/>
    <w:rsid w:val="009D2118"/>
    <w:rsid w:val="009D21BC"/>
    <w:rsid w:val="009D228C"/>
    <w:rsid w:val="009D3139"/>
    <w:rsid w:val="009D33C8"/>
    <w:rsid w:val="009D3479"/>
    <w:rsid w:val="009D3571"/>
    <w:rsid w:val="009D35D9"/>
    <w:rsid w:val="009D3BE4"/>
    <w:rsid w:val="009D3C3F"/>
    <w:rsid w:val="009D3D8E"/>
    <w:rsid w:val="009D3E12"/>
    <w:rsid w:val="009D5164"/>
    <w:rsid w:val="009D58E9"/>
    <w:rsid w:val="009D5E19"/>
    <w:rsid w:val="009D63A5"/>
    <w:rsid w:val="009D719D"/>
    <w:rsid w:val="009D789E"/>
    <w:rsid w:val="009E1151"/>
    <w:rsid w:val="009E1931"/>
    <w:rsid w:val="009E2D06"/>
    <w:rsid w:val="009E3079"/>
    <w:rsid w:val="009E381A"/>
    <w:rsid w:val="009E3C87"/>
    <w:rsid w:val="009E3F18"/>
    <w:rsid w:val="009E406D"/>
    <w:rsid w:val="009E48E8"/>
    <w:rsid w:val="009E4B48"/>
    <w:rsid w:val="009E58FC"/>
    <w:rsid w:val="009E5925"/>
    <w:rsid w:val="009E5B79"/>
    <w:rsid w:val="009E60E2"/>
    <w:rsid w:val="009E621B"/>
    <w:rsid w:val="009E64FD"/>
    <w:rsid w:val="009E6E45"/>
    <w:rsid w:val="009E761E"/>
    <w:rsid w:val="009E7B53"/>
    <w:rsid w:val="009F0899"/>
    <w:rsid w:val="009F09F8"/>
    <w:rsid w:val="009F0BFF"/>
    <w:rsid w:val="009F11FA"/>
    <w:rsid w:val="009F1C82"/>
    <w:rsid w:val="009F1DDD"/>
    <w:rsid w:val="009F2629"/>
    <w:rsid w:val="009F2C60"/>
    <w:rsid w:val="009F3221"/>
    <w:rsid w:val="009F338B"/>
    <w:rsid w:val="009F3719"/>
    <w:rsid w:val="009F374D"/>
    <w:rsid w:val="009F3CD0"/>
    <w:rsid w:val="009F3E8A"/>
    <w:rsid w:val="009F4782"/>
    <w:rsid w:val="009F4E66"/>
    <w:rsid w:val="009F4FA7"/>
    <w:rsid w:val="009F5D53"/>
    <w:rsid w:val="009F66F5"/>
    <w:rsid w:val="009F6752"/>
    <w:rsid w:val="009F6DE9"/>
    <w:rsid w:val="009F785A"/>
    <w:rsid w:val="00A0012F"/>
    <w:rsid w:val="00A01526"/>
    <w:rsid w:val="00A01B3B"/>
    <w:rsid w:val="00A020D8"/>
    <w:rsid w:val="00A02180"/>
    <w:rsid w:val="00A0263F"/>
    <w:rsid w:val="00A02DD3"/>
    <w:rsid w:val="00A0342E"/>
    <w:rsid w:val="00A04065"/>
    <w:rsid w:val="00A04330"/>
    <w:rsid w:val="00A04FF3"/>
    <w:rsid w:val="00A052A0"/>
    <w:rsid w:val="00A055C6"/>
    <w:rsid w:val="00A0598B"/>
    <w:rsid w:val="00A05A1E"/>
    <w:rsid w:val="00A063C3"/>
    <w:rsid w:val="00A06442"/>
    <w:rsid w:val="00A06874"/>
    <w:rsid w:val="00A06949"/>
    <w:rsid w:val="00A06960"/>
    <w:rsid w:val="00A07DA9"/>
    <w:rsid w:val="00A07E2B"/>
    <w:rsid w:val="00A10034"/>
    <w:rsid w:val="00A11309"/>
    <w:rsid w:val="00A11722"/>
    <w:rsid w:val="00A12334"/>
    <w:rsid w:val="00A123D0"/>
    <w:rsid w:val="00A12746"/>
    <w:rsid w:val="00A127D3"/>
    <w:rsid w:val="00A12838"/>
    <w:rsid w:val="00A139F4"/>
    <w:rsid w:val="00A13D3D"/>
    <w:rsid w:val="00A14515"/>
    <w:rsid w:val="00A14C09"/>
    <w:rsid w:val="00A14D9F"/>
    <w:rsid w:val="00A15020"/>
    <w:rsid w:val="00A15BF7"/>
    <w:rsid w:val="00A15C20"/>
    <w:rsid w:val="00A16AB5"/>
    <w:rsid w:val="00A17091"/>
    <w:rsid w:val="00A172B9"/>
    <w:rsid w:val="00A173C6"/>
    <w:rsid w:val="00A177AB"/>
    <w:rsid w:val="00A2054F"/>
    <w:rsid w:val="00A2121F"/>
    <w:rsid w:val="00A2122C"/>
    <w:rsid w:val="00A22180"/>
    <w:rsid w:val="00A22A1C"/>
    <w:rsid w:val="00A22EB3"/>
    <w:rsid w:val="00A2323A"/>
    <w:rsid w:val="00A23572"/>
    <w:rsid w:val="00A235E2"/>
    <w:rsid w:val="00A23AA0"/>
    <w:rsid w:val="00A23F93"/>
    <w:rsid w:val="00A2491E"/>
    <w:rsid w:val="00A26BC4"/>
    <w:rsid w:val="00A26EB9"/>
    <w:rsid w:val="00A2729F"/>
    <w:rsid w:val="00A27695"/>
    <w:rsid w:val="00A27867"/>
    <w:rsid w:val="00A27965"/>
    <w:rsid w:val="00A27D6E"/>
    <w:rsid w:val="00A3148A"/>
    <w:rsid w:val="00A315A0"/>
    <w:rsid w:val="00A3175C"/>
    <w:rsid w:val="00A31912"/>
    <w:rsid w:val="00A32855"/>
    <w:rsid w:val="00A32FA7"/>
    <w:rsid w:val="00A335DE"/>
    <w:rsid w:val="00A33691"/>
    <w:rsid w:val="00A33F36"/>
    <w:rsid w:val="00A34B68"/>
    <w:rsid w:val="00A35452"/>
    <w:rsid w:val="00A35629"/>
    <w:rsid w:val="00A357B4"/>
    <w:rsid w:val="00A35F1F"/>
    <w:rsid w:val="00A36524"/>
    <w:rsid w:val="00A368DB"/>
    <w:rsid w:val="00A36F7E"/>
    <w:rsid w:val="00A36FCE"/>
    <w:rsid w:val="00A37C4A"/>
    <w:rsid w:val="00A37DA6"/>
    <w:rsid w:val="00A40A6C"/>
    <w:rsid w:val="00A42527"/>
    <w:rsid w:val="00A428C8"/>
    <w:rsid w:val="00A43841"/>
    <w:rsid w:val="00A43DD3"/>
    <w:rsid w:val="00A43ED6"/>
    <w:rsid w:val="00A43F56"/>
    <w:rsid w:val="00A4411E"/>
    <w:rsid w:val="00A4450F"/>
    <w:rsid w:val="00A44556"/>
    <w:rsid w:val="00A44BC8"/>
    <w:rsid w:val="00A44D72"/>
    <w:rsid w:val="00A46985"/>
    <w:rsid w:val="00A46BC3"/>
    <w:rsid w:val="00A47F2F"/>
    <w:rsid w:val="00A47F75"/>
    <w:rsid w:val="00A5043E"/>
    <w:rsid w:val="00A506C6"/>
    <w:rsid w:val="00A51309"/>
    <w:rsid w:val="00A51BF8"/>
    <w:rsid w:val="00A52050"/>
    <w:rsid w:val="00A52A71"/>
    <w:rsid w:val="00A53A12"/>
    <w:rsid w:val="00A53D59"/>
    <w:rsid w:val="00A53DFA"/>
    <w:rsid w:val="00A542F2"/>
    <w:rsid w:val="00A549D4"/>
    <w:rsid w:val="00A54E78"/>
    <w:rsid w:val="00A5541E"/>
    <w:rsid w:val="00A55D43"/>
    <w:rsid w:val="00A561B1"/>
    <w:rsid w:val="00A56528"/>
    <w:rsid w:val="00A56A23"/>
    <w:rsid w:val="00A56D69"/>
    <w:rsid w:val="00A56DB2"/>
    <w:rsid w:val="00A57DD9"/>
    <w:rsid w:val="00A600D5"/>
    <w:rsid w:val="00A6014E"/>
    <w:rsid w:val="00A6083E"/>
    <w:rsid w:val="00A61D18"/>
    <w:rsid w:val="00A61D46"/>
    <w:rsid w:val="00A627C9"/>
    <w:rsid w:val="00A62B9E"/>
    <w:rsid w:val="00A62E8E"/>
    <w:rsid w:val="00A635F8"/>
    <w:rsid w:val="00A6458F"/>
    <w:rsid w:val="00A64591"/>
    <w:rsid w:val="00A6482F"/>
    <w:rsid w:val="00A64B89"/>
    <w:rsid w:val="00A64F00"/>
    <w:rsid w:val="00A652FC"/>
    <w:rsid w:val="00A65AD9"/>
    <w:rsid w:val="00A668ED"/>
    <w:rsid w:val="00A66F7D"/>
    <w:rsid w:val="00A670B6"/>
    <w:rsid w:val="00A670E7"/>
    <w:rsid w:val="00A701D9"/>
    <w:rsid w:val="00A7047C"/>
    <w:rsid w:val="00A713FD"/>
    <w:rsid w:val="00A71B79"/>
    <w:rsid w:val="00A71DB0"/>
    <w:rsid w:val="00A71E3B"/>
    <w:rsid w:val="00A71EB4"/>
    <w:rsid w:val="00A72200"/>
    <w:rsid w:val="00A727C2"/>
    <w:rsid w:val="00A73650"/>
    <w:rsid w:val="00A738A7"/>
    <w:rsid w:val="00A739FC"/>
    <w:rsid w:val="00A74011"/>
    <w:rsid w:val="00A74228"/>
    <w:rsid w:val="00A751C1"/>
    <w:rsid w:val="00A75316"/>
    <w:rsid w:val="00A75576"/>
    <w:rsid w:val="00A75DE2"/>
    <w:rsid w:val="00A75EC8"/>
    <w:rsid w:val="00A761AA"/>
    <w:rsid w:val="00A76518"/>
    <w:rsid w:val="00A76DB4"/>
    <w:rsid w:val="00A77167"/>
    <w:rsid w:val="00A772DF"/>
    <w:rsid w:val="00A774C6"/>
    <w:rsid w:val="00A7763B"/>
    <w:rsid w:val="00A8056A"/>
    <w:rsid w:val="00A805AB"/>
    <w:rsid w:val="00A82E59"/>
    <w:rsid w:val="00A8309E"/>
    <w:rsid w:val="00A84770"/>
    <w:rsid w:val="00A848F9"/>
    <w:rsid w:val="00A84D6E"/>
    <w:rsid w:val="00A85784"/>
    <w:rsid w:val="00A85F9C"/>
    <w:rsid w:val="00A86168"/>
    <w:rsid w:val="00A868F2"/>
    <w:rsid w:val="00A86BDC"/>
    <w:rsid w:val="00A86C75"/>
    <w:rsid w:val="00A90054"/>
    <w:rsid w:val="00A902BE"/>
    <w:rsid w:val="00A90F46"/>
    <w:rsid w:val="00A911AC"/>
    <w:rsid w:val="00A925F4"/>
    <w:rsid w:val="00A927F5"/>
    <w:rsid w:val="00A92FD0"/>
    <w:rsid w:val="00A92FF1"/>
    <w:rsid w:val="00A93C00"/>
    <w:rsid w:val="00A93EDE"/>
    <w:rsid w:val="00A94135"/>
    <w:rsid w:val="00A94193"/>
    <w:rsid w:val="00A94344"/>
    <w:rsid w:val="00A94CEF"/>
    <w:rsid w:val="00A95012"/>
    <w:rsid w:val="00A952EB"/>
    <w:rsid w:val="00A95D68"/>
    <w:rsid w:val="00A9712F"/>
    <w:rsid w:val="00A978E4"/>
    <w:rsid w:val="00A97FAA"/>
    <w:rsid w:val="00AA0AD4"/>
    <w:rsid w:val="00AA104A"/>
    <w:rsid w:val="00AA16EE"/>
    <w:rsid w:val="00AA16F8"/>
    <w:rsid w:val="00AA1A3E"/>
    <w:rsid w:val="00AA20C2"/>
    <w:rsid w:val="00AA228F"/>
    <w:rsid w:val="00AA39C7"/>
    <w:rsid w:val="00AA3DCE"/>
    <w:rsid w:val="00AA3EE0"/>
    <w:rsid w:val="00AA4B30"/>
    <w:rsid w:val="00AA4EB7"/>
    <w:rsid w:val="00AA527B"/>
    <w:rsid w:val="00AA529D"/>
    <w:rsid w:val="00AA5FB7"/>
    <w:rsid w:val="00AA6099"/>
    <w:rsid w:val="00AA6AA3"/>
    <w:rsid w:val="00AA7475"/>
    <w:rsid w:val="00AA7505"/>
    <w:rsid w:val="00AA75CD"/>
    <w:rsid w:val="00AA7657"/>
    <w:rsid w:val="00AA77C3"/>
    <w:rsid w:val="00AA78C9"/>
    <w:rsid w:val="00AA7BAD"/>
    <w:rsid w:val="00AA7E96"/>
    <w:rsid w:val="00AB06E6"/>
    <w:rsid w:val="00AB0747"/>
    <w:rsid w:val="00AB10A6"/>
    <w:rsid w:val="00AB14A1"/>
    <w:rsid w:val="00AB1BE2"/>
    <w:rsid w:val="00AB1D91"/>
    <w:rsid w:val="00AB25D6"/>
    <w:rsid w:val="00AB28FB"/>
    <w:rsid w:val="00AB2A44"/>
    <w:rsid w:val="00AB2A89"/>
    <w:rsid w:val="00AB2AA6"/>
    <w:rsid w:val="00AB3790"/>
    <w:rsid w:val="00AB4EDA"/>
    <w:rsid w:val="00AB4F81"/>
    <w:rsid w:val="00AB5114"/>
    <w:rsid w:val="00AB5ED8"/>
    <w:rsid w:val="00AB64B0"/>
    <w:rsid w:val="00AB64DE"/>
    <w:rsid w:val="00AB6B23"/>
    <w:rsid w:val="00AB6BB4"/>
    <w:rsid w:val="00AB768C"/>
    <w:rsid w:val="00AB7EF6"/>
    <w:rsid w:val="00AC07AA"/>
    <w:rsid w:val="00AC0EB7"/>
    <w:rsid w:val="00AC2434"/>
    <w:rsid w:val="00AC27CA"/>
    <w:rsid w:val="00AC2AC6"/>
    <w:rsid w:val="00AC31D3"/>
    <w:rsid w:val="00AC37A1"/>
    <w:rsid w:val="00AC3F66"/>
    <w:rsid w:val="00AC4451"/>
    <w:rsid w:val="00AC4617"/>
    <w:rsid w:val="00AC4858"/>
    <w:rsid w:val="00AC4930"/>
    <w:rsid w:val="00AC4BC9"/>
    <w:rsid w:val="00AC4CD8"/>
    <w:rsid w:val="00AC5128"/>
    <w:rsid w:val="00AC5215"/>
    <w:rsid w:val="00AC5C6A"/>
    <w:rsid w:val="00AC682E"/>
    <w:rsid w:val="00AC6C5C"/>
    <w:rsid w:val="00AC6F2A"/>
    <w:rsid w:val="00AC7039"/>
    <w:rsid w:val="00AC7161"/>
    <w:rsid w:val="00AC792B"/>
    <w:rsid w:val="00AD00A8"/>
    <w:rsid w:val="00AD06CE"/>
    <w:rsid w:val="00AD11FF"/>
    <w:rsid w:val="00AD1251"/>
    <w:rsid w:val="00AD1A16"/>
    <w:rsid w:val="00AD1CC9"/>
    <w:rsid w:val="00AD1FBB"/>
    <w:rsid w:val="00AD22E1"/>
    <w:rsid w:val="00AD31BE"/>
    <w:rsid w:val="00AD351C"/>
    <w:rsid w:val="00AD3A64"/>
    <w:rsid w:val="00AD4282"/>
    <w:rsid w:val="00AD4C69"/>
    <w:rsid w:val="00AD61B2"/>
    <w:rsid w:val="00AD6B54"/>
    <w:rsid w:val="00AD6D3C"/>
    <w:rsid w:val="00AD79DD"/>
    <w:rsid w:val="00AE09A2"/>
    <w:rsid w:val="00AE0C6D"/>
    <w:rsid w:val="00AE17BD"/>
    <w:rsid w:val="00AE1B2E"/>
    <w:rsid w:val="00AE1C1B"/>
    <w:rsid w:val="00AE1D46"/>
    <w:rsid w:val="00AE29C0"/>
    <w:rsid w:val="00AE2F41"/>
    <w:rsid w:val="00AE36D5"/>
    <w:rsid w:val="00AE3ECB"/>
    <w:rsid w:val="00AE3FF4"/>
    <w:rsid w:val="00AE4492"/>
    <w:rsid w:val="00AE4663"/>
    <w:rsid w:val="00AE4757"/>
    <w:rsid w:val="00AE5F51"/>
    <w:rsid w:val="00AE6CCB"/>
    <w:rsid w:val="00AE6E36"/>
    <w:rsid w:val="00AE7A57"/>
    <w:rsid w:val="00AE7CA7"/>
    <w:rsid w:val="00AF0099"/>
    <w:rsid w:val="00AF0166"/>
    <w:rsid w:val="00AF168E"/>
    <w:rsid w:val="00AF16DE"/>
    <w:rsid w:val="00AF19B8"/>
    <w:rsid w:val="00AF1E39"/>
    <w:rsid w:val="00AF2577"/>
    <w:rsid w:val="00AF2C6D"/>
    <w:rsid w:val="00AF3577"/>
    <w:rsid w:val="00AF3D17"/>
    <w:rsid w:val="00AF3E50"/>
    <w:rsid w:val="00AF4120"/>
    <w:rsid w:val="00AF4186"/>
    <w:rsid w:val="00AF4851"/>
    <w:rsid w:val="00AF5652"/>
    <w:rsid w:val="00AF59AE"/>
    <w:rsid w:val="00AF6788"/>
    <w:rsid w:val="00AF6CA6"/>
    <w:rsid w:val="00AF6D90"/>
    <w:rsid w:val="00AF7372"/>
    <w:rsid w:val="00B00540"/>
    <w:rsid w:val="00B00E96"/>
    <w:rsid w:val="00B01EFE"/>
    <w:rsid w:val="00B02259"/>
    <w:rsid w:val="00B0280B"/>
    <w:rsid w:val="00B02C2B"/>
    <w:rsid w:val="00B030B2"/>
    <w:rsid w:val="00B0348A"/>
    <w:rsid w:val="00B03BB9"/>
    <w:rsid w:val="00B03D02"/>
    <w:rsid w:val="00B04B78"/>
    <w:rsid w:val="00B050F1"/>
    <w:rsid w:val="00B05711"/>
    <w:rsid w:val="00B05DC2"/>
    <w:rsid w:val="00B06DEF"/>
    <w:rsid w:val="00B06F8A"/>
    <w:rsid w:val="00B076C7"/>
    <w:rsid w:val="00B07901"/>
    <w:rsid w:val="00B1075B"/>
    <w:rsid w:val="00B10A41"/>
    <w:rsid w:val="00B10F45"/>
    <w:rsid w:val="00B117DE"/>
    <w:rsid w:val="00B12528"/>
    <w:rsid w:val="00B12BCF"/>
    <w:rsid w:val="00B12FDD"/>
    <w:rsid w:val="00B13468"/>
    <w:rsid w:val="00B13ADE"/>
    <w:rsid w:val="00B13E9D"/>
    <w:rsid w:val="00B13FC1"/>
    <w:rsid w:val="00B14C1B"/>
    <w:rsid w:val="00B151D5"/>
    <w:rsid w:val="00B15359"/>
    <w:rsid w:val="00B15713"/>
    <w:rsid w:val="00B15DEE"/>
    <w:rsid w:val="00B171BF"/>
    <w:rsid w:val="00B173C9"/>
    <w:rsid w:val="00B1746B"/>
    <w:rsid w:val="00B1797B"/>
    <w:rsid w:val="00B17CAD"/>
    <w:rsid w:val="00B2021E"/>
    <w:rsid w:val="00B20FA4"/>
    <w:rsid w:val="00B212D4"/>
    <w:rsid w:val="00B2168D"/>
    <w:rsid w:val="00B218E4"/>
    <w:rsid w:val="00B21BD9"/>
    <w:rsid w:val="00B221DB"/>
    <w:rsid w:val="00B222CC"/>
    <w:rsid w:val="00B22617"/>
    <w:rsid w:val="00B22909"/>
    <w:rsid w:val="00B230DC"/>
    <w:rsid w:val="00B242B7"/>
    <w:rsid w:val="00B25C2D"/>
    <w:rsid w:val="00B2631F"/>
    <w:rsid w:val="00B264AC"/>
    <w:rsid w:val="00B267E7"/>
    <w:rsid w:val="00B268E3"/>
    <w:rsid w:val="00B27000"/>
    <w:rsid w:val="00B27817"/>
    <w:rsid w:val="00B279AE"/>
    <w:rsid w:val="00B30082"/>
    <w:rsid w:val="00B300E0"/>
    <w:rsid w:val="00B308E4"/>
    <w:rsid w:val="00B30977"/>
    <w:rsid w:val="00B30EA2"/>
    <w:rsid w:val="00B315E4"/>
    <w:rsid w:val="00B31A77"/>
    <w:rsid w:val="00B3249D"/>
    <w:rsid w:val="00B32803"/>
    <w:rsid w:val="00B32D0D"/>
    <w:rsid w:val="00B343D0"/>
    <w:rsid w:val="00B34EC5"/>
    <w:rsid w:val="00B35971"/>
    <w:rsid w:val="00B35A84"/>
    <w:rsid w:val="00B35BC4"/>
    <w:rsid w:val="00B36C2D"/>
    <w:rsid w:val="00B36D3A"/>
    <w:rsid w:val="00B37803"/>
    <w:rsid w:val="00B37B50"/>
    <w:rsid w:val="00B37C1E"/>
    <w:rsid w:val="00B4014A"/>
    <w:rsid w:val="00B4020B"/>
    <w:rsid w:val="00B403C4"/>
    <w:rsid w:val="00B406F3"/>
    <w:rsid w:val="00B40AAE"/>
    <w:rsid w:val="00B4114E"/>
    <w:rsid w:val="00B417E1"/>
    <w:rsid w:val="00B417FD"/>
    <w:rsid w:val="00B421F3"/>
    <w:rsid w:val="00B4271D"/>
    <w:rsid w:val="00B4274C"/>
    <w:rsid w:val="00B42B8E"/>
    <w:rsid w:val="00B42BDE"/>
    <w:rsid w:val="00B43123"/>
    <w:rsid w:val="00B432A7"/>
    <w:rsid w:val="00B43716"/>
    <w:rsid w:val="00B440A4"/>
    <w:rsid w:val="00B44993"/>
    <w:rsid w:val="00B44C29"/>
    <w:rsid w:val="00B458C7"/>
    <w:rsid w:val="00B459A9"/>
    <w:rsid w:val="00B45B9F"/>
    <w:rsid w:val="00B46BB1"/>
    <w:rsid w:val="00B47177"/>
    <w:rsid w:val="00B47316"/>
    <w:rsid w:val="00B47429"/>
    <w:rsid w:val="00B47C1B"/>
    <w:rsid w:val="00B50308"/>
    <w:rsid w:val="00B508A5"/>
    <w:rsid w:val="00B51405"/>
    <w:rsid w:val="00B51BBA"/>
    <w:rsid w:val="00B51E75"/>
    <w:rsid w:val="00B5239D"/>
    <w:rsid w:val="00B52BD1"/>
    <w:rsid w:val="00B5335B"/>
    <w:rsid w:val="00B537FE"/>
    <w:rsid w:val="00B542DC"/>
    <w:rsid w:val="00B54A4F"/>
    <w:rsid w:val="00B54B98"/>
    <w:rsid w:val="00B55263"/>
    <w:rsid w:val="00B571A1"/>
    <w:rsid w:val="00B57766"/>
    <w:rsid w:val="00B57A42"/>
    <w:rsid w:val="00B57D06"/>
    <w:rsid w:val="00B57D0F"/>
    <w:rsid w:val="00B57F93"/>
    <w:rsid w:val="00B603CF"/>
    <w:rsid w:val="00B606D0"/>
    <w:rsid w:val="00B60AC5"/>
    <w:rsid w:val="00B60C45"/>
    <w:rsid w:val="00B61056"/>
    <w:rsid w:val="00B613EE"/>
    <w:rsid w:val="00B62269"/>
    <w:rsid w:val="00B623A0"/>
    <w:rsid w:val="00B62465"/>
    <w:rsid w:val="00B62522"/>
    <w:rsid w:val="00B627E4"/>
    <w:rsid w:val="00B62A2C"/>
    <w:rsid w:val="00B62AB6"/>
    <w:rsid w:val="00B63B84"/>
    <w:rsid w:val="00B64082"/>
    <w:rsid w:val="00B654EA"/>
    <w:rsid w:val="00B65B53"/>
    <w:rsid w:val="00B65F6B"/>
    <w:rsid w:val="00B66167"/>
    <w:rsid w:val="00B6658D"/>
    <w:rsid w:val="00B66892"/>
    <w:rsid w:val="00B66AD3"/>
    <w:rsid w:val="00B67036"/>
    <w:rsid w:val="00B7350D"/>
    <w:rsid w:val="00B73B00"/>
    <w:rsid w:val="00B7459B"/>
    <w:rsid w:val="00B74E7E"/>
    <w:rsid w:val="00B7535E"/>
    <w:rsid w:val="00B7591A"/>
    <w:rsid w:val="00B75AE3"/>
    <w:rsid w:val="00B764EC"/>
    <w:rsid w:val="00B7734A"/>
    <w:rsid w:val="00B77793"/>
    <w:rsid w:val="00B77B07"/>
    <w:rsid w:val="00B8005A"/>
    <w:rsid w:val="00B80DDB"/>
    <w:rsid w:val="00B8110B"/>
    <w:rsid w:val="00B81433"/>
    <w:rsid w:val="00B820D5"/>
    <w:rsid w:val="00B821D5"/>
    <w:rsid w:val="00B822DD"/>
    <w:rsid w:val="00B82678"/>
    <w:rsid w:val="00B82767"/>
    <w:rsid w:val="00B82CCC"/>
    <w:rsid w:val="00B8300D"/>
    <w:rsid w:val="00B847D6"/>
    <w:rsid w:val="00B8494C"/>
    <w:rsid w:val="00B84A0C"/>
    <w:rsid w:val="00B84F0D"/>
    <w:rsid w:val="00B85159"/>
    <w:rsid w:val="00B85AAD"/>
    <w:rsid w:val="00B85CE2"/>
    <w:rsid w:val="00B85E9D"/>
    <w:rsid w:val="00B85FBC"/>
    <w:rsid w:val="00B86889"/>
    <w:rsid w:val="00B869BB"/>
    <w:rsid w:val="00B86D19"/>
    <w:rsid w:val="00B91032"/>
    <w:rsid w:val="00B91692"/>
    <w:rsid w:val="00B91A44"/>
    <w:rsid w:val="00B91E14"/>
    <w:rsid w:val="00B91EFC"/>
    <w:rsid w:val="00B92177"/>
    <w:rsid w:val="00B9260F"/>
    <w:rsid w:val="00B92A75"/>
    <w:rsid w:val="00B92AD6"/>
    <w:rsid w:val="00B92B3D"/>
    <w:rsid w:val="00B93954"/>
    <w:rsid w:val="00B93A00"/>
    <w:rsid w:val="00B93AD7"/>
    <w:rsid w:val="00B945EE"/>
    <w:rsid w:val="00B94DF5"/>
    <w:rsid w:val="00B94FAF"/>
    <w:rsid w:val="00B952B4"/>
    <w:rsid w:val="00B9612C"/>
    <w:rsid w:val="00B96633"/>
    <w:rsid w:val="00B96CE7"/>
    <w:rsid w:val="00B97315"/>
    <w:rsid w:val="00B9750B"/>
    <w:rsid w:val="00B9765C"/>
    <w:rsid w:val="00BA011D"/>
    <w:rsid w:val="00BA01D4"/>
    <w:rsid w:val="00BA07BF"/>
    <w:rsid w:val="00BA080F"/>
    <w:rsid w:val="00BA106D"/>
    <w:rsid w:val="00BA18C7"/>
    <w:rsid w:val="00BA1F43"/>
    <w:rsid w:val="00BA1FD3"/>
    <w:rsid w:val="00BA20E9"/>
    <w:rsid w:val="00BA28C3"/>
    <w:rsid w:val="00BA2C61"/>
    <w:rsid w:val="00BA2C73"/>
    <w:rsid w:val="00BA2CAE"/>
    <w:rsid w:val="00BA3214"/>
    <w:rsid w:val="00BA490B"/>
    <w:rsid w:val="00BA5028"/>
    <w:rsid w:val="00BA503D"/>
    <w:rsid w:val="00BA5ADA"/>
    <w:rsid w:val="00BA5F45"/>
    <w:rsid w:val="00BA5F89"/>
    <w:rsid w:val="00BA61E0"/>
    <w:rsid w:val="00BA6444"/>
    <w:rsid w:val="00BA65F8"/>
    <w:rsid w:val="00BA66C4"/>
    <w:rsid w:val="00BA6875"/>
    <w:rsid w:val="00BA6939"/>
    <w:rsid w:val="00BA6B11"/>
    <w:rsid w:val="00BA73AD"/>
    <w:rsid w:val="00BA78AD"/>
    <w:rsid w:val="00BA79AC"/>
    <w:rsid w:val="00BA79F6"/>
    <w:rsid w:val="00BA7B68"/>
    <w:rsid w:val="00BB037C"/>
    <w:rsid w:val="00BB057C"/>
    <w:rsid w:val="00BB0E06"/>
    <w:rsid w:val="00BB2958"/>
    <w:rsid w:val="00BB392A"/>
    <w:rsid w:val="00BB3D2F"/>
    <w:rsid w:val="00BB4393"/>
    <w:rsid w:val="00BB4DE2"/>
    <w:rsid w:val="00BB5001"/>
    <w:rsid w:val="00BB531E"/>
    <w:rsid w:val="00BB597E"/>
    <w:rsid w:val="00BB5D6B"/>
    <w:rsid w:val="00BB7D0F"/>
    <w:rsid w:val="00BB7DEF"/>
    <w:rsid w:val="00BC18FE"/>
    <w:rsid w:val="00BC1CD1"/>
    <w:rsid w:val="00BC230E"/>
    <w:rsid w:val="00BC261A"/>
    <w:rsid w:val="00BC2767"/>
    <w:rsid w:val="00BC2AB3"/>
    <w:rsid w:val="00BC2E5B"/>
    <w:rsid w:val="00BC3D53"/>
    <w:rsid w:val="00BC3DA3"/>
    <w:rsid w:val="00BC5180"/>
    <w:rsid w:val="00BC5FF0"/>
    <w:rsid w:val="00BC62A3"/>
    <w:rsid w:val="00BC6716"/>
    <w:rsid w:val="00BC70EC"/>
    <w:rsid w:val="00BC7481"/>
    <w:rsid w:val="00BC7946"/>
    <w:rsid w:val="00BD08D5"/>
    <w:rsid w:val="00BD0A2B"/>
    <w:rsid w:val="00BD12B3"/>
    <w:rsid w:val="00BD1CEE"/>
    <w:rsid w:val="00BD272C"/>
    <w:rsid w:val="00BD2DBE"/>
    <w:rsid w:val="00BD3403"/>
    <w:rsid w:val="00BD4E9F"/>
    <w:rsid w:val="00BD5E79"/>
    <w:rsid w:val="00BD6160"/>
    <w:rsid w:val="00BD6A39"/>
    <w:rsid w:val="00BD6AB3"/>
    <w:rsid w:val="00BD70B8"/>
    <w:rsid w:val="00BE0129"/>
    <w:rsid w:val="00BE037A"/>
    <w:rsid w:val="00BE05D4"/>
    <w:rsid w:val="00BE0C2A"/>
    <w:rsid w:val="00BE1663"/>
    <w:rsid w:val="00BE18A4"/>
    <w:rsid w:val="00BE1FD7"/>
    <w:rsid w:val="00BE2371"/>
    <w:rsid w:val="00BE27B9"/>
    <w:rsid w:val="00BE2C8C"/>
    <w:rsid w:val="00BE2F4D"/>
    <w:rsid w:val="00BE3455"/>
    <w:rsid w:val="00BE3FD0"/>
    <w:rsid w:val="00BE4974"/>
    <w:rsid w:val="00BE6248"/>
    <w:rsid w:val="00BE6859"/>
    <w:rsid w:val="00BE69C5"/>
    <w:rsid w:val="00BE69DE"/>
    <w:rsid w:val="00BE6B4E"/>
    <w:rsid w:val="00BE6B79"/>
    <w:rsid w:val="00BE702F"/>
    <w:rsid w:val="00BE7592"/>
    <w:rsid w:val="00BE7714"/>
    <w:rsid w:val="00BE7CCB"/>
    <w:rsid w:val="00BE7E06"/>
    <w:rsid w:val="00BF0A75"/>
    <w:rsid w:val="00BF0ED1"/>
    <w:rsid w:val="00BF0F27"/>
    <w:rsid w:val="00BF12B6"/>
    <w:rsid w:val="00BF13F5"/>
    <w:rsid w:val="00BF1B1C"/>
    <w:rsid w:val="00BF1F7A"/>
    <w:rsid w:val="00BF22BA"/>
    <w:rsid w:val="00BF2309"/>
    <w:rsid w:val="00BF3802"/>
    <w:rsid w:val="00BF393C"/>
    <w:rsid w:val="00BF3AF1"/>
    <w:rsid w:val="00BF3C30"/>
    <w:rsid w:val="00BF3C75"/>
    <w:rsid w:val="00BF3CCA"/>
    <w:rsid w:val="00BF44B6"/>
    <w:rsid w:val="00BF5868"/>
    <w:rsid w:val="00BF5E63"/>
    <w:rsid w:val="00BF6D74"/>
    <w:rsid w:val="00BF6E9C"/>
    <w:rsid w:val="00BF7162"/>
    <w:rsid w:val="00BF7391"/>
    <w:rsid w:val="00BF7788"/>
    <w:rsid w:val="00C0001E"/>
    <w:rsid w:val="00C00243"/>
    <w:rsid w:val="00C00823"/>
    <w:rsid w:val="00C0092D"/>
    <w:rsid w:val="00C0099B"/>
    <w:rsid w:val="00C00ECC"/>
    <w:rsid w:val="00C01217"/>
    <w:rsid w:val="00C01CFA"/>
    <w:rsid w:val="00C03847"/>
    <w:rsid w:val="00C04439"/>
    <w:rsid w:val="00C04666"/>
    <w:rsid w:val="00C048FC"/>
    <w:rsid w:val="00C04AC7"/>
    <w:rsid w:val="00C04CB9"/>
    <w:rsid w:val="00C057F7"/>
    <w:rsid w:val="00C05F07"/>
    <w:rsid w:val="00C063C5"/>
    <w:rsid w:val="00C0728A"/>
    <w:rsid w:val="00C075C0"/>
    <w:rsid w:val="00C07CA1"/>
    <w:rsid w:val="00C07EB7"/>
    <w:rsid w:val="00C100B1"/>
    <w:rsid w:val="00C103E5"/>
    <w:rsid w:val="00C104AC"/>
    <w:rsid w:val="00C113EE"/>
    <w:rsid w:val="00C114AF"/>
    <w:rsid w:val="00C11717"/>
    <w:rsid w:val="00C11D0C"/>
    <w:rsid w:val="00C11EC5"/>
    <w:rsid w:val="00C12739"/>
    <w:rsid w:val="00C12EC0"/>
    <w:rsid w:val="00C130E5"/>
    <w:rsid w:val="00C133FE"/>
    <w:rsid w:val="00C136B9"/>
    <w:rsid w:val="00C13B84"/>
    <w:rsid w:val="00C13BB0"/>
    <w:rsid w:val="00C13CDB"/>
    <w:rsid w:val="00C1437B"/>
    <w:rsid w:val="00C144B4"/>
    <w:rsid w:val="00C1470D"/>
    <w:rsid w:val="00C15033"/>
    <w:rsid w:val="00C1557C"/>
    <w:rsid w:val="00C15723"/>
    <w:rsid w:val="00C157AA"/>
    <w:rsid w:val="00C1580C"/>
    <w:rsid w:val="00C15EFF"/>
    <w:rsid w:val="00C15F9B"/>
    <w:rsid w:val="00C15F9C"/>
    <w:rsid w:val="00C1620A"/>
    <w:rsid w:val="00C16313"/>
    <w:rsid w:val="00C16644"/>
    <w:rsid w:val="00C1757A"/>
    <w:rsid w:val="00C177A4"/>
    <w:rsid w:val="00C17965"/>
    <w:rsid w:val="00C179E6"/>
    <w:rsid w:val="00C17FE0"/>
    <w:rsid w:val="00C17FE3"/>
    <w:rsid w:val="00C20286"/>
    <w:rsid w:val="00C2037D"/>
    <w:rsid w:val="00C224C4"/>
    <w:rsid w:val="00C22708"/>
    <w:rsid w:val="00C22AD6"/>
    <w:rsid w:val="00C22C13"/>
    <w:rsid w:val="00C23C0B"/>
    <w:rsid w:val="00C24472"/>
    <w:rsid w:val="00C2749A"/>
    <w:rsid w:val="00C2755F"/>
    <w:rsid w:val="00C277C0"/>
    <w:rsid w:val="00C27B98"/>
    <w:rsid w:val="00C30565"/>
    <w:rsid w:val="00C3104F"/>
    <w:rsid w:val="00C318A8"/>
    <w:rsid w:val="00C31AF9"/>
    <w:rsid w:val="00C31CA8"/>
    <w:rsid w:val="00C323FB"/>
    <w:rsid w:val="00C32748"/>
    <w:rsid w:val="00C32807"/>
    <w:rsid w:val="00C32919"/>
    <w:rsid w:val="00C3295C"/>
    <w:rsid w:val="00C32A7E"/>
    <w:rsid w:val="00C32B15"/>
    <w:rsid w:val="00C32CA7"/>
    <w:rsid w:val="00C33361"/>
    <w:rsid w:val="00C33A0A"/>
    <w:rsid w:val="00C33BFA"/>
    <w:rsid w:val="00C348C4"/>
    <w:rsid w:val="00C34943"/>
    <w:rsid w:val="00C35665"/>
    <w:rsid w:val="00C359D4"/>
    <w:rsid w:val="00C35C5E"/>
    <w:rsid w:val="00C36785"/>
    <w:rsid w:val="00C369E8"/>
    <w:rsid w:val="00C36B53"/>
    <w:rsid w:val="00C373E5"/>
    <w:rsid w:val="00C37C84"/>
    <w:rsid w:val="00C40727"/>
    <w:rsid w:val="00C408CB"/>
    <w:rsid w:val="00C40A0C"/>
    <w:rsid w:val="00C40AB2"/>
    <w:rsid w:val="00C40E0E"/>
    <w:rsid w:val="00C4117B"/>
    <w:rsid w:val="00C42907"/>
    <w:rsid w:val="00C42CCD"/>
    <w:rsid w:val="00C43BCA"/>
    <w:rsid w:val="00C43E17"/>
    <w:rsid w:val="00C44030"/>
    <w:rsid w:val="00C45609"/>
    <w:rsid w:val="00C45BC6"/>
    <w:rsid w:val="00C46892"/>
    <w:rsid w:val="00C46BDA"/>
    <w:rsid w:val="00C46ED9"/>
    <w:rsid w:val="00C46F42"/>
    <w:rsid w:val="00C476ED"/>
    <w:rsid w:val="00C50E6E"/>
    <w:rsid w:val="00C51802"/>
    <w:rsid w:val="00C52576"/>
    <w:rsid w:val="00C528BD"/>
    <w:rsid w:val="00C52C12"/>
    <w:rsid w:val="00C5303D"/>
    <w:rsid w:val="00C53660"/>
    <w:rsid w:val="00C53F01"/>
    <w:rsid w:val="00C5406E"/>
    <w:rsid w:val="00C54073"/>
    <w:rsid w:val="00C5446B"/>
    <w:rsid w:val="00C545CB"/>
    <w:rsid w:val="00C54D8F"/>
    <w:rsid w:val="00C54E14"/>
    <w:rsid w:val="00C5531E"/>
    <w:rsid w:val="00C5537C"/>
    <w:rsid w:val="00C55B60"/>
    <w:rsid w:val="00C5635C"/>
    <w:rsid w:val="00C56777"/>
    <w:rsid w:val="00C56D64"/>
    <w:rsid w:val="00C56ED2"/>
    <w:rsid w:val="00C56F60"/>
    <w:rsid w:val="00C570D4"/>
    <w:rsid w:val="00C579E0"/>
    <w:rsid w:val="00C57EFC"/>
    <w:rsid w:val="00C60E67"/>
    <w:rsid w:val="00C61AD7"/>
    <w:rsid w:val="00C61C51"/>
    <w:rsid w:val="00C61E51"/>
    <w:rsid w:val="00C621A6"/>
    <w:rsid w:val="00C6263E"/>
    <w:rsid w:val="00C6285F"/>
    <w:rsid w:val="00C63E19"/>
    <w:rsid w:val="00C64171"/>
    <w:rsid w:val="00C6480D"/>
    <w:rsid w:val="00C6543F"/>
    <w:rsid w:val="00C65455"/>
    <w:rsid w:val="00C65CD4"/>
    <w:rsid w:val="00C660DF"/>
    <w:rsid w:val="00C66D0A"/>
    <w:rsid w:val="00C6718B"/>
    <w:rsid w:val="00C709ED"/>
    <w:rsid w:val="00C70D32"/>
    <w:rsid w:val="00C71587"/>
    <w:rsid w:val="00C71660"/>
    <w:rsid w:val="00C716EC"/>
    <w:rsid w:val="00C71B2D"/>
    <w:rsid w:val="00C722C5"/>
    <w:rsid w:val="00C72539"/>
    <w:rsid w:val="00C72683"/>
    <w:rsid w:val="00C727C0"/>
    <w:rsid w:val="00C72C76"/>
    <w:rsid w:val="00C72D1C"/>
    <w:rsid w:val="00C72EE2"/>
    <w:rsid w:val="00C734E0"/>
    <w:rsid w:val="00C73945"/>
    <w:rsid w:val="00C73F69"/>
    <w:rsid w:val="00C7408B"/>
    <w:rsid w:val="00C74898"/>
    <w:rsid w:val="00C74C2A"/>
    <w:rsid w:val="00C74C72"/>
    <w:rsid w:val="00C74EB5"/>
    <w:rsid w:val="00C75110"/>
    <w:rsid w:val="00C75EA8"/>
    <w:rsid w:val="00C7631C"/>
    <w:rsid w:val="00C765EE"/>
    <w:rsid w:val="00C77A2F"/>
    <w:rsid w:val="00C8003B"/>
    <w:rsid w:val="00C80318"/>
    <w:rsid w:val="00C80AE4"/>
    <w:rsid w:val="00C80F84"/>
    <w:rsid w:val="00C80FCF"/>
    <w:rsid w:val="00C812B4"/>
    <w:rsid w:val="00C81548"/>
    <w:rsid w:val="00C8161D"/>
    <w:rsid w:val="00C81CE7"/>
    <w:rsid w:val="00C82305"/>
    <w:rsid w:val="00C83218"/>
    <w:rsid w:val="00C83662"/>
    <w:rsid w:val="00C84C98"/>
    <w:rsid w:val="00C85307"/>
    <w:rsid w:val="00C85873"/>
    <w:rsid w:val="00C86602"/>
    <w:rsid w:val="00C87034"/>
    <w:rsid w:val="00C8741D"/>
    <w:rsid w:val="00C875B7"/>
    <w:rsid w:val="00C876CB"/>
    <w:rsid w:val="00C87876"/>
    <w:rsid w:val="00C8794F"/>
    <w:rsid w:val="00C87C98"/>
    <w:rsid w:val="00C901AB"/>
    <w:rsid w:val="00C90A5F"/>
    <w:rsid w:val="00C90F5A"/>
    <w:rsid w:val="00C915B6"/>
    <w:rsid w:val="00C928A5"/>
    <w:rsid w:val="00C92C57"/>
    <w:rsid w:val="00C93644"/>
    <w:rsid w:val="00C937F0"/>
    <w:rsid w:val="00C93EEB"/>
    <w:rsid w:val="00C942F0"/>
    <w:rsid w:val="00C94623"/>
    <w:rsid w:val="00C94AAD"/>
    <w:rsid w:val="00C956EB"/>
    <w:rsid w:val="00C9642C"/>
    <w:rsid w:val="00C96A80"/>
    <w:rsid w:val="00C96BC7"/>
    <w:rsid w:val="00C97636"/>
    <w:rsid w:val="00C97D96"/>
    <w:rsid w:val="00C97DEE"/>
    <w:rsid w:val="00CA02C0"/>
    <w:rsid w:val="00CA03AA"/>
    <w:rsid w:val="00CA0A87"/>
    <w:rsid w:val="00CA0CEF"/>
    <w:rsid w:val="00CA0F46"/>
    <w:rsid w:val="00CA25EC"/>
    <w:rsid w:val="00CA27FB"/>
    <w:rsid w:val="00CA2D00"/>
    <w:rsid w:val="00CA3808"/>
    <w:rsid w:val="00CA3A5C"/>
    <w:rsid w:val="00CA3C0D"/>
    <w:rsid w:val="00CA3D50"/>
    <w:rsid w:val="00CA4187"/>
    <w:rsid w:val="00CA4883"/>
    <w:rsid w:val="00CA4BF6"/>
    <w:rsid w:val="00CA4FC9"/>
    <w:rsid w:val="00CA5688"/>
    <w:rsid w:val="00CA5AF9"/>
    <w:rsid w:val="00CA5BF6"/>
    <w:rsid w:val="00CA5C60"/>
    <w:rsid w:val="00CA61FE"/>
    <w:rsid w:val="00CA6A76"/>
    <w:rsid w:val="00CA6C94"/>
    <w:rsid w:val="00CA6DE3"/>
    <w:rsid w:val="00CA7141"/>
    <w:rsid w:val="00CA71B1"/>
    <w:rsid w:val="00CA7698"/>
    <w:rsid w:val="00CA7AF4"/>
    <w:rsid w:val="00CB0DB0"/>
    <w:rsid w:val="00CB0FB9"/>
    <w:rsid w:val="00CB1A5F"/>
    <w:rsid w:val="00CB1DB1"/>
    <w:rsid w:val="00CB261E"/>
    <w:rsid w:val="00CB2AD5"/>
    <w:rsid w:val="00CB2B12"/>
    <w:rsid w:val="00CB32D3"/>
    <w:rsid w:val="00CB4312"/>
    <w:rsid w:val="00CB492A"/>
    <w:rsid w:val="00CB5187"/>
    <w:rsid w:val="00CB54DA"/>
    <w:rsid w:val="00CB57ED"/>
    <w:rsid w:val="00CB69AE"/>
    <w:rsid w:val="00CB7204"/>
    <w:rsid w:val="00CB7606"/>
    <w:rsid w:val="00CB76E8"/>
    <w:rsid w:val="00CB7809"/>
    <w:rsid w:val="00CB7C03"/>
    <w:rsid w:val="00CC048B"/>
    <w:rsid w:val="00CC06F0"/>
    <w:rsid w:val="00CC0DFB"/>
    <w:rsid w:val="00CC0EB9"/>
    <w:rsid w:val="00CC1323"/>
    <w:rsid w:val="00CC1E28"/>
    <w:rsid w:val="00CC2C64"/>
    <w:rsid w:val="00CC2F1D"/>
    <w:rsid w:val="00CC38CF"/>
    <w:rsid w:val="00CC3E6B"/>
    <w:rsid w:val="00CC45D4"/>
    <w:rsid w:val="00CC5512"/>
    <w:rsid w:val="00CC5610"/>
    <w:rsid w:val="00CC56F0"/>
    <w:rsid w:val="00CC5B1E"/>
    <w:rsid w:val="00CC61F3"/>
    <w:rsid w:val="00CC62D0"/>
    <w:rsid w:val="00CC66E4"/>
    <w:rsid w:val="00CD26AE"/>
    <w:rsid w:val="00CD2E22"/>
    <w:rsid w:val="00CD364F"/>
    <w:rsid w:val="00CD40E3"/>
    <w:rsid w:val="00CD4122"/>
    <w:rsid w:val="00CD461A"/>
    <w:rsid w:val="00CD4795"/>
    <w:rsid w:val="00CD4930"/>
    <w:rsid w:val="00CD4EF0"/>
    <w:rsid w:val="00CD531B"/>
    <w:rsid w:val="00CD5B49"/>
    <w:rsid w:val="00CD62EF"/>
    <w:rsid w:val="00CD63C5"/>
    <w:rsid w:val="00CD667B"/>
    <w:rsid w:val="00CD67DF"/>
    <w:rsid w:val="00CD6BD1"/>
    <w:rsid w:val="00CD7B58"/>
    <w:rsid w:val="00CD7B8B"/>
    <w:rsid w:val="00CD7DFD"/>
    <w:rsid w:val="00CE02AE"/>
    <w:rsid w:val="00CE05CD"/>
    <w:rsid w:val="00CE0B94"/>
    <w:rsid w:val="00CE11D6"/>
    <w:rsid w:val="00CE1349"/>
    <w:rsid w:val="00CE15A0"/>
    <w:rsid w:val="00CE1EF8"/>
    <w:rsid w:val="00CE2C36"/>
    <w:rsid w:val="00CE36A0"/>
    <w:rsid w:val="00CE38E9"/>
    <w:rsid w:val="00CE3C2F"/>
    <w:rsid w:val="00CE4457"/>
    <w:rsid w:val="00CE4480"/>
    <w:rsid w:val="00CE473F"/>
    <w:rsid w:val="00CE4867"/>
    <w:rsid w:val="00CE4C1D"/>
    <w:rsid w:val="00CE5009"/>
    <w:rsid w:val="00CE5190"/>
    <w:rsid w:val="00CE59A7"/>
    <w:rsid w:val="00CE647D"/>
    <w:rsid w:val="00CE69D4"/>
    <w:rsid w:val="00CE6B15"/>
    <w:rsid w:val="00CF0167"/>
    <w:rsid w:val="00CF065D"/>
    <w:rsid w:val="00CF0B6D"/>
    <w:rsid w:val="00CF0C6A"/>
    <w:rsid w:val="00CF1FD1"/>
    <w:rsid w:val="00CF2156"/>
    <w:rsid w:val="00CF25B7"/>
    <w:rsid w:val="00CF27B3"/>
    <w:rsid w:val="00CF2C40"/>
    <w:rsid w:val="00CF3C21"/>
    <w:rsid w:val="00CF3F7F"/>
    <w:rsid w:val="00CF4001"/>
    <w:rsid w:val="00CF449B"/>
    <w:rsid w:val="00CF4FF4"/>
    <w:rsid w:val="00CF559D"/>
    <w:rsid w:val="00CF56A7"/>
    <w:rsid w:val="00CF6168"/>
    <w:rsid w:val="00CF64EB"/>
    <w:rsid w:val="00CF6BB7"/>
    <w:rsid w:val="00CF6BFC"/>
    <w:rsid w:val="00CF741D"/>
    <w:rsid w:val="00CF7AB2"/>
    <w:rsid w:val="00CF7D38"/>
    <w:rsid w:val="00D0038C"/>
    <w:rsid w:val="00D0059D"/>
    <w:rsid w:val="00D00714"/>
    <w:rsid w:val="00D00CD1"/>
    <w:rsid w:val="00D010ED"/>
    <w:rsid w:val="00D018FB"/>
    <w:rsid w:val="00D01917"/>
    <w:rsid w:val="00D022A6"/>
    <w:rsid w:val="00D026A3"/>
    <w:rsid w:val="00D026F1"/>
    <w:rsid w:val="00D02A59"/>
    <w:rsid w:val="00D0373F"/>
    <w:rsid w:val="00D045DF"/>
    <w:rsid w:val="00D04952"/>
    <w:rsid w:val="00D05297"/>
    <w:rsid w:val="00D053D4"/>
    <w:rsid w:val="00D0548A"/>
    <w:rsid w:val="00D0582E"/>
    <w:rsid w:val="00D05906"/>
    <w:rsid w:val="00D06047"/>
    <w:rsid w:val="00D06CE9"/>
    <w:rsid w:val="00D078E2"/>
    <w:rsid w:val="00D10548"/>
    <w:rsid w:val="00D1061F"/>
    <w:rsid w:val="00D10673"/>
    <w:rsid w:val="00D11F93"/>
    <w:rsid w:val="00D13ADB"/>
    <w:rsid w:val="00D14612"/>
    <w:rsid w:val="00D155CC"/>
    <w:rsid w:val="00D15E30"/>
    <w:rsid w:val="00D1604F"/>
    <w:rsid w:val="00D165ED"/>
    <w:rsid w:val="00D16822"/>
    <w:rsid w:val="00D17A2F"/>
    <w:rsid w:val="00D17D64"/>
    <w:rsid w:val="00D20524"/>
    <w:rsid w:val="00D2053F"/>
    <w:rsid w:val="00D20844"/>
    <w:rsid w:val="00D21030"/>
    <w:rsid w:val="00D21153"/>
    <w:rsid w:val="00D21451"/>
    <w:rsid w:val="00D2174D"/>
    <w:rsid w:val="00D22283"/>
    <w:rsid w:val="00D222BD"/>
    <w:rsid w:val="00D2238F"/>
    <w:rsid w:val="00D2278D"/>
    <w:rsid w:val="00D2284B"/>
    <w:rsid w:val="00D22AF7"/>
    <w:rsid w:val="00D23348"/>
    <w:rsid w:val="00D23E1D"/>
    <w:rsid w:val="00D2400B"/>
    <w:rsid w:val="00D2442C"/>
    <w:rsid w:val="00D253E8"/>
    <w:rsid w:val="00D25634"/>
    <w:rsid w:val="00D2577A"/>
    <w:rsid w:val="00D25D51"/>
    <w:rsid w:val="00D26A6A"/>
    <w:rsid w:val="00D27865"/>
    <w:rsid w:val="00D27E97"/>
    <w:rsid w:val="00D303D3"/>
    <w:rsid w:val="00D3078B"/>
    <w:rsid w:val="00D3090A"/>
    <w:rsid w:val="00D30D0A"/>
    <w:rsid w:val="00D31257"/>
    <w:rsid w:val="00D313EC"/>
    <w:rsid w:val="00D3159A"/>
    <w:rsid w:val="00D31BE6"/>
    <w:rsid w:val="00D338AD"/>
    <w:rsid w:val="00D34010"/>
    <w:rsid w:val="00D342B6"/>
    <w:rsid w:val="00D34862"/>
    <w:rsid w:val="00D34CF4"/>
    <w:rsid w:val="00D34F4A"/>
    <w:rsid w:val="00D35694"/>
    <w:rsid w:val="00D35745"/>
    <w:rsid w:val="00D36955"/>
    <w:rsid w:val="00D3731C"/>
    <w:rsid w:val="00D37782"/>
    <w:rsid w:val="00D37952"/>
    <w:rsid w:val="00D37EB7"/>
    <w:rsid w:val="00D40064"/>
    <w:rsid w:val="00D40338"/>
    <w:rsid w:val="00D4050C"/>
    <w:rsid w:val="00D40E7B"/>
    <w:rsid w:val="00D41931"/>
    <w:rsid w:val="00D4203B"/>
    <w:rsid w:val="00D42EC2"/>
    <w:rsid w:val="00D4491C"/>
    <w:rsid w:val="00D44C70"/>
    <w:rsid w:val="00D4521B"/>
    <w:rsid w:val="00D45A3C"/>
    <w:rsid w:val="00D45E42"/>
    <w:rsid w:val="00D464BD"/>
    <w:rsid w:val="00D46D0C"/>
    <w:rsid w:val="00D473FA"/>
    <w:rsid w:val="00D47AC0"/>
    <w:rsid w:val="00D47D83"/>
    <w:rsid w:val="00D501A2"/>
    <w:rsid w:val="00D512B5"/>
    <w:rsid w:val="00D512F2"/>
    <w:rsid w:val="00D519A5"/>
    <w:rsid w:val="00D51E80"/>
    <w:rsid w:val="00D5217A"/>
    <w:rsid w:val="00D5271E"/>
    <w:rsid w:val="00D52E65"/>
    <w:rsid w:val="00D53C87"/>
    <w:rsid w:val="00D54432"/>
    <w:rsid w:val="00D5496B"/>
    <w:rsid w:val="00D557D1"/>
    <w:rsid w:val="00D558B8"/>
    <w:rsid w:val="00D569A9"/>
    <w:rsid w:val="00D57A39"/>
    <w:rsid w:val="00D57C29"/>
    <w:rsid w:val="00D57D79"/>
    <w:rsid w:val="00D600A7"/>
    <w:rsid w:val="00D6053A"/>
    <w:rsid w:val="00D6074F"/>
    <w:rsid w:val="00D60DC8"/>
    <w:rsid w:val="00D616F4"/>
    <w:rsid w:val="00D61E8B"/>
    <w:rsid w:val="00D61F96"/>
    <w:rsid w:val="00D62370"/>
    <w:rsid w:val="00D62D53"/>
    <w:rsid w:val="00D62E48"/>
    <w:rsid w:val="00D62ED5"/>
    <w:rsid w:val="00D63361"/>
    <w:rsid w:val="00D63768"/>
    <w:rsid w:val="00D6383E"/>
    <w:rsid w:val="00D64361"/>
    <w:rsid w:val="00D648A2"/>
    <w:rsid w:val="00D64DF2"/>
    <w:rsid w:val="00D652C2"/>
    <w:rsid w:val="00D6538D"/>
    <w:rsid w:val="00D65FD5"/>
    <w:rsid w:val="00D65FE3"/>
    <w:rsid w:val="00D66214"/>
    <w:rsid w:val="00D66305"/>
    <w:rsid w:val="00D67CB5"/>
    <w:rsid w:val="00D7110F"/>
    <w:rsid w:val="00D715D8"/>
    <w:rsid w:val="00D71B7D"/>
    <w:rsid w:val="00D7222B"/>
    <w:rsid w:val="00D72A0F"/>
    <w:rsid w:val="00D72AFB"/>
    <w:rsid w:val="00D73292"/>
    <w:rsid w:val="00D732BB"/>
    <w:rsid w:val="00D73633"/>
    <w:rsid w:val="00D739C8"/>
    <w:rsid w:val="00D73DA8"/>
    <w:rsid w:val="00D740AB"/>
    <w:rsid w:val="00D742DA"/>
    <w:rsid w:val="00D74718"/>
    <w:rsid w:val="00D7479B"/>
    <w:rsid w:val="00D749B1"/>
    <w:rsid w:val="00D74B63"/>
    <w:rsid w:val="00D752D1"/>
    <w:rsid w:val="00D75928"/>
    <w:rsid w:val="00D77319"/>
    <w:rsid w:val="00D773BC"/>
    <w:rsid w:val="00D77F1A"/>
    <w:rsid w:val="00D77FD9"/>
    <w:rsid w:val="00D80205"/>
    <w:rsid w:val="00D80CEB"/>
    <w:rsid w:val="00D81CC8"/>
    <w:rsid w:val="00D83777"/>
    <w:rsid w:val="00D83958"/>
    <w:rsid w:val="00D83970"/>
    <w:rsid w:val="00D84CA7"/>
    <w:rsid w:val="00D84D6D"/>
    <w:rsid w:val="00D84E74"/>
    <w:rsid w:val="00D85459"/>
    <w:rsid w:val="00D8555F"/>
    <w:rsid w:val="00D855C5"/>
    <w:rsid w:val="00D857A6"/>
    <w:rsid w:val="00D85E18"/>
    <w:rsid w:val="00D8674D"/>
    <w:rsid w:val="00D87057"/>
    <w:rsid w:val="00D8705F"/>
    <w:rsid w:val="00D872BB"/>
    <w:rsid w:val="00D87754"/>
    <w:rsid w:val="00D87DA9"/>
    <w:rsid w:val="00D90407"/>
    <w:rsid w:val="00D92410"/>
    <w:rsid w:val="00D92493"/>
    <w:rsid w:val="00D92E15"/>
    <w:rsid w:val="00D937A3"/>
    <w:rsid w:val="00D9390E"/>
    <w:rsid w:val="00D93945"/>
    <w:rsid w:val="00D939A7"/>
    <w:rsid w:val="00D93DF2"/>
    <w:rsid w:val="00D9412C"/>
    <w:rsid w:val="00D94C2E"/>
    <w:rsid w:val="00D94E30"/>
    <w:rsid w:val="00D94F5F"/>
    <w:rsid w:val="00D95CC7"/>
    <w:rsid w:val="00D95CF0"/>
    <w:rsid w:val="00D95D7C"/>
    <w:rsid w:val="00D96193"/>
    <w:rsid w:val="00D964CD"/>
    <w:rsid w:val="00D96810"/>
    <w:rsid w:val="00D96822"/>
    <w:rsid w:val="00D96A67"/>
    <w:rsid w:val="00D96B66"/>
    <w:rsid w:val="00D96D8B"/>
    <w:rsid w:val="00D975FB"/>
    <w:rsid w:val="00D97B89"/>
    <w:rsid w:val="00DA00EC"/>
    <w:rsid w:val="00DA0447"/>
    <w:rsid w:val="00DA0638"/>
    <w:rsid w:val="00DA06AC"/>
    <w:rsid w:val="00DA0950"/>
    <w:rsid w:val="00DA0AA8"/>
    <w:rsid w:val="00DA0CB4"/>
    <w:rsid w:val="00DA0E0C"/>
    <w:rsid w:val="00DA1566"/>
    <w:rsid w:val="00DA15BC"/>
    <w:rsid w:val="00DA191B"/>
    <w:rsid w:val="00DA2065"/>
    <w:rsid w:val="00DA20CD"/>
    <w:rsid w:val="00DA2412"/>
    <w:rsid w:val="00DA25ED"/>
    <w:rsid w:val="00DA2CD1"/>
    <w:rsid w:val="00DA3AD0"/>
    <w:rsid w:val="00DA3FEE"/>
    <w:rsid w:val="00DA41ED"/>
    <w:rsid w:val="00DA439F"/>
    <w:rsid w:val="00DA4433"/>
    <w:rsid w:val="00DA447F"/>
    <w:rsid w:val="00DA478E"/>
    <w:rsid w:val="00DA4BDC"/>
    <w:rsid w:val="00DA4BFE"/>
    <w:rsid w:val="00DA4C83"/>
    <w:rsid w:val="00DA4D44"/>
    <w:rsid w:val="00DA4D59"/>
    <w:rsid w:val="00DA4FC7"/>
    <w:rsid w:val="00DA53AE"/>
    <w:rsid w:val="00DA5473"/>
    <w:rsid w:val="00DA56D1"/>
    <w:rsid w:val="00DA59EF"/>
    <w:rsid w:val="00DA6AAB"/>
    <w:rsid w:val="00DA7862"/>
    <w:rsid w:val="00DA7EAE"/>
    <w:rsid w:val="00DB0072"/>
    <w:rsid w:val="00DB0398"/>
    <w:rsid w:val="00DB03A2"/>
    <w:rsid w:val="00DB0879"/>
    <w:rsid w:val="00DB08CD"/>
    <w:rsid w:val="00DB13B8"/>
    <w:rsid w:val="00DB1FB4"/>
    <w:rsid w:val="00DB2113"/>
    <w:rsid w:val="00DB269D"/>
    <w:rsid w:val="00DB358D"/>
    <w:rsid w:val="00DB47AB"/>
    <w:rsid w:val="00DB4AE7"/>
    <w:rsid w:val="00DB51FD"/>
    <w:rsid w:val="00DB529F"/>
    <w:rsid w:val="00DB588D"/>
    <w:rsid w:val="00DB5928"/>
    <w:rsid w:val="00DB6076"/>
    <w:rsid w:val="00DB744E"/>
    <w:rsid w:val="00DB7E26"/>
    <w:rsid w:val="00DC0019"/>
    <w:rsid w:val="00DC001A"/>
    <w:rsid w:val="00DC035C"/>
    <w:rsid w:val="00DC03A5"/>
    <w:rsid w:val="00DC08DE"/>
    <w:rsid w:val="00DC0B71"/>
    <w:rsid w:val="00DC182C"/>
    <w:rsid w:val="00DC1CA6"/>
    <w:rsid w:val="00DC2D7E"/>
    <w:rsid w:val="00DC3372"/>
    <w:rsid w:val="00DC410A"/>
    <w:rsid w:val="00DC43C2"/>
    <w:rsid w:val="00DC4C97"/>
    <w:rsid w:val="00DC4D43"/>
    <w:rsid w:val="00DC547F"/>
    <w:rsid w:val="00DC58D3"/>
    <w:rsid w:val="00DC5B7C"/>
    <w:rsid w:val="00DC63D9"/>
    <w:rsid w:val="00DC6497"/>
    <w:rsid w:val="00DC64AE"/>
    <w:rsid w:val="00DC66C1"/>
    <w:rsid w:val="00DC6C8B"/>
    <w:rsid w:val="00DC6D76"/>
    <w:rsid w:val="00DC717A"/>
    <w:rsid w:val="00DC7A4F"/>
    <w:rsid w:val="00DC7E1D"/>
    <w:rsid w:val="00DD0DFA"/>
    <w:rsid w:val="00DD0E6B"/>
    <w:rsid w:val="00DD16EE"/>
    <w:rsid w:val="00DD1BE1"/>
    <w:rsid w:val="00DD2B82"/>
    <w:rsid w:val="00DD3040"/>
    <w:rsid w:val="00DD311A"/>
    <w:rsid w:val="00DD359F"/>
    <w:rsid w:val="00DD36CA"/>
    <w:rsid w:val="00DD43B0"/>
    <w:rsid w:val="00DD510B"/>
    <w:rsid w:val="00DD535F"/>
    <w:rsid w:val="00DD60AF"/>
    <w:rsid w:val="00DD6313"/>
    <w:rsid w:val="00DD6ADF"/>
    <w:rsid w:val="00DD6D2F"/>
    <w:rsid w:val="00DE0099"/>
    <w:rsid w:val="00DE03AE"/>
    <w:rsid w:val="00DE09A2"/>
    <w:rsid w:val="00DE0E86"/>
    <w:rsid w:val="00DE21F7"/>
    <w:rsid w:val="00DE25A0"/>
    <w:rsid w:val="00DE3100"/>
    <w:rsid w:val="00DE399A"/>
    <w:rsid w:val="00DE3FDF"/>
    <w:rsid w:val="00DE5C22"/>
    <w:rsid w:val="00DE5E50"/>
    <w:rsid w:val="00DE6140"/>
    <w:rsid w:val="00DE760F"/>
    <w:rsid w:val="00DF115C"/>
    <w:rsid w:val="00DF1627"/>
    <w:rsid w:val="00DF17A5"/>
    <w:rsid w:val="00DF1E40"/>
    <w:rsid w:val="00DF26A9"/>
    <w:rsid w:val="00DF2833"/>
    <w:rsid w:val="00DF3720"/>
    <w:rsid w:val="00DF37B8"/>
    <w:rsid w:val="00DF39C8"/>
    <w:rsid w:val="00DF3B8C"/>
    <w:rsid w:val="00DF4B79"/>
    <w:rsid w:val="00DF4D31"/>
    <w:rsid w:val="00DF580B"/>
    <w:rsid w:val="00DF5C36"/>
    <w:rsid w:val="00DF5EAE"/>
    <w:rsid w:val="00DF5F44"/>
    <w:rsid w:val="00DF6395"/>
    <w:rsid w:val="00DF66C1"/>
    <w:rsid w:val="00DF6E18"/>
    <w:rsid w:val="00DF6FD5"/>
    <w:rsid w:val="00DF733E"/>
    <w:rsid w:val="00DF79F4"/>
    <w:rsid w:val="00E00087"/>
    <w:rsid w:val="00E006EC"/>
    <w:rsid w:val="00E01869"/>
    <w:rsid w:val="00E01A23"/>
    <w:rsid w:val="00E02276"/>
    <w:rsid w:val="00E025E9"/>
    <w:rsid w:val="00E02726"/>
    <w:rsid w:val="00E02A5D"/>
    <w:rsid w:val="00E03075"/>
    <w:rsid w:val="00E03CC8"/>
    <w:rsid w:val="00E03DFC"/>
    <w:rsid w:val="00E04495"/>
    <w:rsid w:val="00E0497E"/>
    <w:rsid w:val="00E0501E"/>
    <w:rsid w:val="00E054CF"/>
    <w:rsid w:val="00E0605C"/>
    <w:rsid w:val="00E0658B"/>
    <w:rsid w:val="00E06ACD"/>
    <w:rsid w:val="00E06ACF"/>
    <w:rsid w:val="00E07273"/>
    <w:rsid w:val="00E07B05"/>
    <w:rsid w:val="00E109D2"/>
    <w:rsid w:val="00E10DBB"/>
    <w:rsid w:val="00E11CD2"/>
    <w:rsid w:val="00E11E1D"/>
    <w:rsid w:val="00E1240D"/>
    <w:rsid w:val="00E1249A"/>
    <w:rsid w:val="00E129C2"/>
    <w:rsid w:val="00E1366B"/>
    <w:rsid w:val="00E1476D"/>
    <w:rsid w:val="00E14820"/>
    <w:rsid w:val="00E153F4"/>
    <w:rsid w:val="00E153FC"/>
    <w:rsid w:val="00E154D4"/>
    <w:rsid w:val="00E15556"/>
    <w:rsid w:val="00E15B68"/>
    <w:rsid w:val="00E15D21"/>
    <w:rsid w:val="00E15D34"/>
    <w:rsid w:val="00E15F5C"/>
    <w:rsid w:val="00E16570"/>
    <w:rsid w:val="00E16ABE"/>
    <w:rsid w:val="00E17736"/>
    <w:rsid w:val="00E17804"/>
    <w:rsid w:val="00E204BA"/>
    <w:rsid w:val="00E20B5F"/>
    <w:rsid w:val="00E20DCC"/>
    <w:rsid w:val="00E210C9"/>
    <w:rsid w:val="00E21204"/>
    <w:rsid w:val="00E214BC"/>
    <w:rsid w:val="00E2151A"/>
    <w:rsid w:val="00E21765"/>
    <w:rsid w:val="00E21BCB"/>
    <w:rsid w:val="00E222DA"/>
    <w:rsid w:val="00E22A78"/>
    <w:rsid w:val="00E22BFF"/>
    <w:rsid w:val="00E22EEC"/>
    <w:rsid w:val="00E230D1"/>
    <w:rsid w:val="00E24DC5"/>
    <w:rsid w:val="00E24DD9"/>
    <w:rsid w:val="00E24FC9"/>
    <w:rsid w:val="00E251C0"/>
    <w:rsid w:val="00E255CC"/>
    <w:rsid w:val="00E25671"/>
    <w:rsid w:val="00E25E6F"/>
    <w:rsid w:val="00E25F3B"/>
    <w:rsid w:val="00E2651D"/>
    <w:rsid w:val="00E268AA"/>
    <w:rsid w:val="00E26C6B"/>
    <w:rsid w:val="00E27311"/>
    <w:rsid w:val="00E2758F"/>
    <w:rsid w:val="00E279D7"/>
    <w:rsid w:val="00E279DD"/>
    <w:rsid w:val="00E27C30"/>
    <w:rsid w:val="00E27E82"/>
    <w:rsid w:val="00E30510"/>
    <w:rsid w:val="00E30565"/>
    <w:rsid w:val="00E30E95"/>
    <w:rsid w:val="00E31008"/>
    <w:rsid w:val="00E3103D"/>
    <w:rsid w:val="00E31662"/>
    <w:rsid w:val="00E31E8B"/>
    <w:rsid w:val="00E31FCF"/>
    <w:rsid w:val="00E323DF"/>
    <w:rsid w:val="00E32AF7"/>
    <w:rsid w:val="00E32BB2"/>
    <w:rsid w:val="00E33147"/>
    <w:rsid w:val="00E331C2"/>
    <w:rsid w:val="00E342DE"/>
    <w:rsid w:val="00E346D9"/>
    <w:rsid w:val="00E34849"/>
    <w:rsid w:val="00E349B3"/>
    <w:rsid w:val="00E34A7D"/>
    <w:rsid w:val="00E352C6"/>
    <w:rsid w:val="00E35DE2"/>
    <w:rsid w:val="00E35E7F"/>
    <w:rsid w:val="00E362D2"/>
    <w:rsid w:val="00E362E3"/>
    <w:rsid w:val="00E3638B"/>
    <w:rsid w:val="00E371D1"/>
    <w:rsid w:val="00E3753C"/>
    <w:rsid w:val="00E3785E"/>
    <w:rsid w:val="00E37C22"/>
    <w:rsid w:val="00E37CEB"/>
    <w:rsid w:val="00E37E6D"/>
    <w:rsid w:val="00E40EFF"/>
    <w:rsid w:val="00E41640"/>
    <w:rsid w:val="00E4165A"/>
    <w:rsid w:val="00E416C4"/>
    <w:rsid w:val="00E4188B"/>
    <w:rsid w:val="00E429C4"/>
    <w:rsid w:val="00E42C26"/>
    <w:rsid w:val="00E435F9"/>
    <w:rsid w:val="00E43D49"/>
    <w:rsid w:val="00E43E22"/>
    <w:rsid w:val="00E4424D"/>
    <w:rsid w:val="00E447DF"/>
    <w:rsid w:val="00E44F9C"/>
    <w:rsid w:val="00E45618"/>
    <w:rsid w:val="00E45943"/>
    <w:rsid w:val="00E45E5B"/>
    <w:rsid w:val="00E461FE"/>
    <w:rsid w:val="00E462A3"/>
    <w:rsid w:val="00E463FB"/>
    <w:rsid w:val="00E464BC"/>
    <w:rsid w:val="00E4667C"/>
    <w:rsid w:val="00E4762E"/>
    <w:rsid w:val="00E47E4E"/>
    <w:rsid w:val="00E50208"/>
    <w:rsid w:val="00E50DA1"/>
    <w:rsid w:val="00E516F9"/>
    <w:rsid w:val="00E51DA8"/>
    <w:rsid w:val="00E52937"/>
    <w:rsid w:val="00E52C07"/>
    <w:rsid w:val="00E534E0"/>
    <w:rsid w:val="00E534EE"/>
    <w:rsid w:val="00E53534"/>
    <w:rsid w:val="00E54678"/>
    <w:rsid w:val="00E54948"/>
    <w:rsid w:val="00E54C67"/>
    <w:rsid w:val="00E54FDF"/>
    <w:rsid w:val="00E55F27"/>
    <w:rsid w:val="00E55F9D"/>
    <w:rsid w:val="00E56DD7"/>
    <w:rsid w:val="00E57346"/>
    <w:rsid w:val="00E574D9"/>
    <w:rsid w:val="00E57FCF"/>
    <w:rsid w:val="00E61BD8"/>
    <w:rsid w:val="00E61C85"/>
    <w:rsid w:val="00E63101"/>
    <w:rsid w:val="00E64830"/>
    <w:rsid w:val="00E64A08"/>
    <w:rsid w:val="00E64DB0"/>
    <w:rsid w:val="00E6537A"/>
    <w:rsid w:val="00E65563"/>
    <w:rsid w:val="00E65653"/>
    <w:rsid w:val="00E6568E"/>
    <w:rsid w:val="00E6569B"/>
    <w:rsid w:val="00E65A1D"/>
    <w:rsid w:val="00E65A26"/>
    <w:rsid w:val="00E65D2D"/>
    <w:rsid w:val="00E65FE2"/>
    <w:rsid w:val="00E66CCD"/>
    <w:rsid w:val="00E67084"/>
    <w:rsid w:val="00E671D3"/>
    <w:rsid w:val="00E7075D"/>
    <w:rsid w:val="00E71463"/>
    <w:rsid w:val="00E7146F"/>
    <w:rsid w:val="00E714EC"/>
    <w:rsid w:val="00E725CC"/>
    <w:rsid w:val="00E727E4"/>
    <w:rsid w:val="00E72D3D"/>
    <w:rsid w:val="00E7300A"/>
    <w:rsid w:val="00E737AC"/>
    <w:rsid w:val="00E73852"/>
    <w:rsid w:val="00E73CA3"/>
    <w:rsid w:val="00E753D3"/>
    <w:rsid w:val="00E761A6"/>
    <w:rsid w:val="00E76C73"/>
    <w:rsid w:val="00E76CDE"/>
    <w:rsid w:val="00E77328"/>
    <w:rsid w:val="00E773AD"/>
    <w:rsid w:val="00E77FF4"/>
    <w:rsid w:val="00E80EF0"/>
    <w:rsid w:val="00E8158C"/>
    <w:rsid w:val="00E820DB"/>
    <w:rsid w:val="00E82A8B"/>
    <w:rsid w:val="00E834E5"/>
    <w:rsid w:val="00E8385A"/>
    <w:rsid w:val="00E83BE4"/>
    <w:rsid w:val="00E84AED"/>
    <w:rsid w:val="00E84EAD"/>
    <w:rsid w:val="00E855E4"/>
    <w:rsid w:val="00E8561D"/>
    <w:rsid w:val="00E860E7"/>
    <w:rsid w:val="00E86190"/>
    <w:rsid w:val="00E864E9"/>
    <w:rsid w:val="00E86B1A"/>
    <w:rsid w:val="00E86C0F"/>
    <w:rsid w:val="00E8704A"/>
    <w:rsid w:val="00E873AA"/>
    <w:rsid w:val="00E9057A"/>
    <w:rsid w:val="00E91918"/>
    <w:rsid w:val="00E91BF8"/>
    <w:rsid w:val="00E91D2C"/>
    <w:rsid w:val="00E92EFA"/>
    <w:rsid w:val="00E937BF"/>
    <w:rsid w:val="00E945D5"/>
    <w:rsid w:val="00E94CBD"/>
    <w:rsid w:val="00E9570E"/>
    <w:rsid w:val="00E95B86"/>
    <w:rsid w:val="00E95C24"/>
    <w:rsid w:val="00E95CB2"/>
    <w:rsid w:val="00E95E0B"/>
    <w:rsid w:val="00E9697F"/>
    <w:rsid w:val="00E96E13"/>
    <w:rsid w:val="00E970F3"/>
    <w:rsid w:val="00E97197"/>
    <w:rsid w:val="00E9743B"/>
    <w:rsid w:val="00E97476"/>
    <w:rsid w:val="00E975FB"/>
    <w:rsid w:val="00E978D0"/>
    <w:rsid w:val="00E97DDC"/>
    <w:rsid w:val="00EA0B56"/>
    <w:rsid w:val="00EA14CD"/>
    <w:rsid w:val="00EA1721"/>
    <w:rsid w:val="00EA1FA1"/>
    <w:rsid w:val="00EA29DE"/>
    <w:rsid w:val="00EA33AD"/>
    <w:rsid w:val="00EA3AA7"/>
    <w:rsid w:val="00EA42FF"/>
    <w:rsid w:val="00EA4407"/>
    <w:rsid w:val="00EA4ABD"/>
    <w:rsid w:val="00EA4B41"/>
    <w:rsid w:val="00EA4C61"/>
    <w:rsid w:val="00EA4F81"/>
    <w:rsid w:val="00EA5288"/>
    <w:rsid w:val="00EA5373"/>
    <w:rsid w:val="00EA5806"/>
    <w:rsid w:val="00EA5FC0"/>
    <w:rsid w:val="00EA744B"/>
    <w:rsid w:val="00EA75E4"/>
    <w:rsid w:val="00EB061E"/>
    <w:rsid w:val="00EB0EC9"/>
    <w:rsid w:val="00EB1095"/>
    <w:rsid w:val="00EB1130"/>
    <w:rsid w:val="00EB19E0"/>
    <w:rsid w:val="00EB1BC7"/>
    <w:rsid w:val="00EB1BFC"/>
    <w:rsid w:val="00EB1ED0"/>
    <w:rsid w:val="00EB2406"/>
    <w:rsid w:val="00EB24BF"/>
    <w:rsid w:val="00EB28CD"/>
    <w:rsid w:val="00EB28D8"/>
    <w:rsid w:val="00EB2B35"/>
    <w:rsid w:val="00EB2D7B"/>
    <w:rsid w:val="00EB2DA1"/>
    <w:rsid w:val="00EB473B"/>
    <w:rsid w:val="00EB48A7"/>
    <w:rsid w:val="00EB5693"/>
    <w:rsid w:val="00EB5AAC"/>
    <w:rsid w:val="00EB60B5"/>
    <w:rsid w:val="00EB6642"/>
    <w:rsid w:val="00EB7277"/>
    <w:rsid w:val="00EC052A"/>
    <w:rsid w:val="00EC05E1"/>
    <w:rsid w:val="00EC089F"/>
    <w:rsid w:val="00EC100B"/>
    <w:rsid w:val="00EC139D"/>
    <w:rsid w:val="00EC175E"/>
    <w:rsid w:val="00EC1792"/>
    <w:rsid w:val="00EC1819"/>
    <w:rsid w:val="00EC1CEF"/>
    <w:rsid w:val="00EC1D1D"/>
    <w:rsid w:val="00EC36AA"/>
    <w:rsid w:val="00EC388A"/>
    <w:rsid w:val="00EC3C18"/>
    <w:rsid w:val="00EC4304"/>
    <w:rsid w:val="00EC498A"/>
    <w:rsid w:val="00EC4C47"/>
    <w:rsid w:val="00EC4C67"/>
    <w:rsid w:val="00EC4DF1"/>
    <w:rsid w:val="00EC5345"/>
    <w:rsid w:val="00EC56B3"/>
    <w:rsid w:val="00EC5905"/>
    <w:rsid w:val="00EC5E82"/>
    <w:rsid w:val="00EC6486"/>
    <w:rsid w:val="00EC67C9"/>
    <w:rsid w:val="00EC6C36"/>
    <w:rsid w:val="00EC6FC2"/>
    <w:rsid w:val="00EC7121"/>
    <w:rsid w:val="00EC75A3"/>
    <w:rsid w:val="00EC777F"/>
    <w:rsid w:val="00EC7E60"/>
    <w:rsid w:val="00ED01BE"/>
    <w:rsid w:val="00ED0E87"/>
    <w:rsid w:val="00ED17CD"/>
    <w:rsid w:val="00ED1909"/>
    <w:rsid w:val="00ED2128"/>
    <w:rsid w:val="00ED33A7"/>
    <w:rsid w:val="00ED38DB"/>
    <w:rsid w:val="00ED488A"/>
    <w:rsid w:val="00ED51CB"/>
    <w:rsid w:val="00ED52C4"/>
    <w:rsid w:val="00ED5C61"/>
    <w:rsid w:val="00ED5D55"/>
    <w:rsid w:val="00ED5DE3"/>
    <w:rsid w:val="00ED5E42"/>
    <w:rsid w:val="00ED68D3"/>
    <w:rsid w:val="00ED6C58"/>
    <w:rsid w:val="00ED6CEA"/>
    <w:rsid w:val="00ED6EFE"/>
    <w:rsid w:val="00ED72BA"/>
    <w:rsid w:val="00ED7424"/>
    <w:rsid w:val="00ED76BD"/>
    <w:rsid w:val="00ED7C93"/>
    <w:rsid w:val="00ED7ECD"/>
    <w:rsid w:val="00ED7FF5"/>
    <w:rsid w:val="00EE05FC"/>
    <w:rsid w:val="00EE078E"/>
    <w:rsid w:val="00EE0B9D"/>
    <w:rsid w:val="00EE129C"/>
    <w:rsid w:val="00EE1362"/>
    <w:rsid w:val="00EE1659"/>
    <w:rsid w:val="00EE16F2"/>
    <w:rsid w:val="00EE1A7B"/>
    <w:rsid w:val="00EE1CB3"/>
    <w:rsid w:val="00EE238B"/>
    <w:rsid w:val="00EE28F5"/>
    <w:rsid w:val="00EE3242"/>
    <w:rsid w:val="00EE3DB3"/>
    <w:rsid w:val="00EE3DFF"/>
    <w:rsid w:val="00EE3E9E"/>
    <w:rsid w:val="00EE41C7"/>
    <w:rsid w:val="00EE426D"/>
    <w:rsid w:val="00EE4A8C"/>
    <w:rsid w:val="00EE4ECC"/>
    <w:rsid w:val="00EE51D4"/>
    <w:rsid w:val="00EE56DA"/>
    <w:rsid w:val="00EE6044"/>
    <w:rsid w:val="00EE67C8"/>
    <w:rsid w:val="00EE6A8E"/>
    <w:rsid w:val="00EE6CB0"/>
    <w:rsid w:val="00EE6E34"/>
    <w:rsid w:val="00EE74CA"/>
    <w:rsid w:val="00EE7A2E"/>
    <w:rsid w:val="00EF012B"/>
    <w:rsid w:val="00EF05D5"/>
    <w:rsid w:val="00EF0A23"/>
    <w:rsid w:val="00EF1716"/>
    <w:rsid w:val="00EF1C3E"/>
    <w:rsid w:val="00EF1CA3"/>
    <w:rsid w:val="00EF2282"/>
    <w:rsid w:val="00EF2509"/>
    <w:rsid w:val="00EF2688"/>
    <w:rsid w:val="00EF2E81"/>
    <w:rsid w:val="00EF304C"/>
    <w:rsid w:val="00EF3270"/>
    <w:rsid w:val="00EF3443"/>
    <w:rsid w:val="00EF3787"/>
    <w:rsid w:val="00EF37D9"/>
    <w:rsid w:val="00EF3BAF"/>
    <w:rsid w:val="00EF3E92"/>
    <w:rsid w:val="00EF4894"/>
    <w:rsid w:val="00EF49C6"/>
    <w:rsid w:val="00EF53D3"/>
    <w:rsid w:val="00EF60F7"/>
    <w:rsid w:val="00EF6243"/>
    <w:rsid w:val="00EF6CD4"/>
    <w:rsid w:val="00EF6E5C"/>
    <w:rsid w:val="00EF77F3"/>
    <w:rsid w:val="00EF7A87"/>
    <w:rsid w:val="00EF7D47"/>
    <w:rsid w:val="00EF7DA0"/>
    <w:rsid w:val="00EF7DB4"/>
    <w:rsid w:val="00EF7E93"/>
    <w:rsid w:val="00EF7FDD"/>
    <w:rsid w:val="00F01134"/>
    <w:rsid w:val="00F01CD8"/>
    <w:rsid w:val="00F0223C"/>
    <w:rsid w:val="00F028C9"/>
    <w:rsid w:val="00F02EA6"/>
    <w:rsid w:val="00F048EE"/>
    <w:rsid w:val="00F04970"/>
    <w:rsid w:val="00F05515"/>
    <w:rsid w:val="00F05520"/>
    <w:rsid w:val="00F05B17"/>
    <w:rsid w:val="00F065C6"/>
    <w:rsid w:val="00F0689E"/>
    <w:rsid w:val="00F06A0A"/>
    <w:rsid w:val="00F06B91"/>
    <w:rsid w:val="00F072EB"/>
    <w:rsid w:val="00F0732E"/>
    <w:rsid w:val="00F075A1"/>
    <w:rsid w:val="00F07762"/>
    <w:rsid w:val="00F07A08"/>
    <w:rsid w:val="00F07B8F"/>
    <w:rsid w:val="00F10077"/>
    <w:rsid w:val="00F10688"/>
    <w:rsid w:val="00F109F8"/>
    <w:rsid w:val="00F10BC0"/>
    <w:rsid w:val="00F11053"/>
    <w:rsid w:val="00F110D6"/>
    <w:rsid w:val="00F11E25"/>
    <w:rsid w:val="00F12277"/>
    <w:rsid w:val="00F12344"/>
    <w:rsid w:val="00F12FE2"/>
    <w:rsid w:val="00F13659"/>
    <w:rsid w:val="00F13CBC"/>
    <w:rsid w:val="00F13CCB"/>
    <w:rsid w:val="00F13F32"/>
    <w:rsid w:val="00F1400F"/>
    <w:rsid w:val="00F1405D"/>
    <w:rsid w:val="00F143FD"/>
    <w:rsid w:val="00F14A9B"/>
    <w:rsid w:val="00F14B43"/>
    <w:rsid w:val="00F14E31"/>
    <w:rsid w:val="00F15802"/>
    <w:rsid w:val="00F158C8"/>
    <w:rsid w:val="00F159AA"/>
    <w:rsid w:val="00F159CB"/>
    <w:rsid w:val="00F15ABE"/>
    <w:rsid w:val="00F15B00"/>
    <w:rsid w:val="00F15C04"/>
    <w:rsid w:val="00F15E6D"/>
    <w:rsid w:val="00F161C9"/>
    <w:rsid w:val="00F168DE"/>
    <w:rsid w:val="00F16B12"/>
    <w:rsid w:val="00F17752"/>
    <w:rsid w:val="00F17B48"/>
    <w:rsid w:val="00F17C98"/>
    <w:rsid w:val="00F2048B"/>
    <w:rsid w:val="00F20731"/>
    <w:rsid w:val="00F20BEB"/>
    <w:rsid w:val="00F21C0F"/>
    <w:rsid w:val="00F2280A"/>
    <w:rsid w:val="00F234CF"/>
    <w:rsid w:val="00F2470B"/>
    <w:rsid w:val="00F24905"/>
    <w:rsid w:val="00F254BB"/>
    <w:rsid w:val="00F25D19"/>
    <w:rsid w:val="00F263F2"/>
    <w:rsid w:val="00F26695"/>
    <w:rsid w:val="00F267EB"/>
    <w:rsid w:val="00F300DC"/>
    <w:rsid w:val="00F304FC"/>
    <w:rsid w:val="00F309DE"/>
    <w:rsid w:val="00F30FED"/>
    <w:rsid w:val="00F3147B"/>
    <w:rsid w:val="00F31C33"/>
    <w:rsid w:val="00F32259"/>
    <w:rsid w:val="00F3259A"/>
    <w:rsid w:val="00F32959"/>
    <w:rsid w:val="00F3299A"/>
    <w:rsid w:val="00F32FDF"/>
    <w:rsid w:val="00F3347B"/>
    <w:rsid w:val="00F33896"/>
    <w:rsid w:val="00F338CA"/>
    <w:rsid w:val="00F34A1A"/>
    <w:rsid w:val="00F34C72"/>
    <w:rsid w:val="00F358F5"/>
    <w:rsid w:val="00F35D09"/>
    <w:rsid w:val="00F35E06"/>
    <w:rsid w:val="00F36A30"/>
    <w:rsid w:val="00F36ABB"/>
    <w:rsid w:val="00F37CD4"/>
    <w:rsid w:val="00F405DE"/>
    <w:rsid w:val="00F40A3A"/>
    <w:rsid w:val="00F410D9"/>
    <w:rsid w:val="00F416AD"/>
    <w:rsid w:val="00F419F5"/>
    <w:rsid w:val="00F41DBA"/>
    <w:rsid w:val="00F421CD"/>
    <w:rsid w:val="00F42466"/>
    <w:rsid w:val="00F430B1"/>
    <w:rsid w:val="00F43805"/>
    <w:rsid w:val="00F43BED"/>
    <w:rsid w:val="00F43F7E"/>
    <w:rsid w:val="00F447FC"/>
    <w:rsid w:val="00F4575F"/>
    <w:rsid w:val="00F45C62"/>
    <w:rsid w:val="00F45CC7"/>
    <w:rsid w:val="00F45D25"/>
    <w:rsid w:val="00F45EC9"/>
    <w:rsid w:val="00F46861"/>
    <w:rsid w:val="00F46991"/>
    <w:rsid w:val="00F46B46"/>
    <w:rsid w:val="00F47181"/>
    <w:rsid w:val="00F47649"/>
    <w:rsid w:val="00F47CEB"/>
    <w:rsid w:val="00F47FDC"/>
    <w:rsid w:val="00F50288"/>
    <w:rsid w:val="00F503DD"/>
    <w:rsid w:val="00F50901"/>
    <w:rsid w:val="00F50A0F"/>
    <w:rsid w:val="00F50AF4"/>
    <w:rsid w:val="00F50CD1"/>
    <w:rsid w:val="00F50F4D"/>
    <w:rsid w:val="00F51027"/>
    <w:rsid w:val="00F512DF"/>
    <w:rsid w:val="00F52DD0"/>
    <w:rsid w:val="00F53181"/>
    <w:rsid w:val="00F53825"/>
    <w:rsid w:val="00F53AA7"/>
    <w:rsid w:val="00F55176"/>
    <w:rsid w:val="00F5520D"/>
    <w:rsid w:val="00F552B3"/>
    <w:rsid w:val="00F55722"/>
    <w:rsid w:val="00F55724"/>
    <w:rsid w:val="00F56875"/>
    <w:rsid w:val="00F56B56"/>
    <w:rsid w:val="00F571E8"/>
    <w:rsid w:val="00F5739A"/>
    <w:rsid w:val="00F57880"/>
    <w:rsid w:val="00F6013A"/>
    <w:rsid w:val="00F607E5"/>
    <w:rsid w:val="00F60802"/>
    <w:rsid w:val="00F60B51"/>
    <w:rsid w:val="00F60C91"/>
    <w:rsid w:val="00F60CDD"/>
    <w:rsid w:val="00F60E41"/>
    <w:rsid w:val="00F60F64"/>
    <w:rsid w:val="00F62224"/>
    <w:rsid w:val="00F62B31"/>
    <w:rsid w:val="00F62BCA"/>
    <w:rsid w:val="00F62C8F"/>
    <w:rsid w:val="00F62F1A"/>
    <w:rsid w:val="00F62F8D"/>
    <w:rsid w:val="00F63474"/>
    <w:rsid w:val="00F635DA"/>
    <w:rsid w:val="00F653A9"/>
    <w:rsid w:val="00F65EBE"/>
    <w:rsid w:val="00F665E2"/>
    <w:rsid w:val="00F667F4"/>
    <w:rsid w:val="00F6726C"/>
    <w:rsid w:val="00F67653"/>
    <w:rsid w:val="00F67E9C"/>
    <w:rsid w:val="00F70935"/>
    <w:rsid w:val="00F70B7F"/>
    <w:rsid w:val="00F70D37"/>
    <w:rsid w:val="00F712EC"/>
    <w:rsid w:val="00F71C78"/>
    <w:rsid w:val="00F7228F"/>
    <w:rsid w:val="00F72456"/>
    <w:rsid w:val="00F724D7"/>
    <w:rsid w:val="00F72549"/>
    <w:rsid w:val="00F739FC"/>
    <w:rsid w:val="00F741DD"/>
    <w:rsid w:val="00F7424E"/>
    <w:rsid w:val="00F75162"/>
    <w:rsid w:val="00F7530B"/>
    <w:rsid w:val="00F759B2"/>
    <w:rsid w:val="00F7683E"/>
    <w:rsid w:val="00F76E83"/>
    <w:rsid w:val="00F771E2"/>
    <w:rsid w:val="00F77A45"/>
    <w:rsid w:val="00F804C8"/>
    <w:rsid w:val="00F80BEC"/>
    <w:rsid w:val="00F80DE1"/>
    <w:rsid w:val="00F80FAC"/>
    <w:rsid w:val="00F817C3"/>
    <w:rsid w:val="00F81F72"/>
    <w:rsid w:val="00F82C32"/>
    <w:rsid w:val="00F82F78"/>
    <w:rsid w:val="00F82FCC"/>
    <w:rsid w:val="00F8316A"/>
    <w:rsid w:val="00F84F7E"/>
    <w:rsid w:val="00F8512B"/>
    <w:rsid w:val="00F85590"/>
    <w:rsid w:val="00F85903"/>
    <w:rsid w:val="00F85A98"/>
    <w:rsid w:val="00F85B50"/>
    <w:rsid w:val="00F85BDD"/>
    <w:rsid w:val="00F865AF"/>
    <w:rsid w:val="00F86ADD"/>
    <w:rsid w:val="00F86FCA"/>
    <w:rsid w:val="00F878B3"/>
    <w:rsid w:val="00F87D19"/>
    <w:rsid w:val="00F87E14"/>
    <w:rsid w:val="00F90469"/>
    <w:rsid w:val="00F906D0"/>
    <w:rsid w:val="00F90D2E"/>
    <w:rsid w:val="00F90E90"/>
    <w:rsid w:val="00F90F9F"/>
    <w:rsid w:val="00F9102A"/>
    <w:rsid w:val="00F911A6"/>
    <w:rsid w:val="00F91EBA"/>
    <w:rsid w:val="00F9206D"/>
    <w:rsid w:val="00F92651"/>
    <w:rsid w:val="00F933FC"/>
    <w:rsid w:val="00F93941"/>
    <w:rsid w:val="00F9396E"/>
    <w:rsid w:val="00F94489"/>
    <w:rsid w:val="00F94C60"/>
    <w:rsid w:val="00F95349"/>
    <w:rsid w:val="00F953D6"/>
    <w:rsid w:val="00F9579C"/>
    <w:rsid w:val="00F957B0"/>
    <w:rsid w:val="00F96494"/>
    <w:rsid w:val="00F97318"/>
    <w:rsid w:val="00F9783F"/>
    <w:rsid w:val="00F97868"/>
    <w:rsid w:val="00FA1260"/>
    <w:rsid w:val="00FA12A0"/>
    <w:rsid w:val="00FA18B1"/>
    <w:rsid w:val="00FA24C5"/>
    <w:rsid w:val="00FA2D0E"/>
    <w:rsid w:val="00FA3425"/>
    <w:rsid w:val="00FA3A3B"/>
    <w:rsid w:val="00FA44AF"/>
    <w:rsid w:val="00FA477D"/>
    <w:rsid w:val="00FA5285"/>
    <w:rsid w:val="00FA5713"/>
    <w:rsid w:val="00FA5BCA"/>
    <w:rsid w:val="00FA5FD8"/>
    <w:rsid w:val="00FA69CC"/>
    <w:rsid w:val="00FA6ED8"/>
    <w:rsid w:val="00FA7104"/>
    <w:rsid w:val="00FA75CF"/>
    <w:rsid w:val="00FB0507"/>
    <w:rsid w:val="00FB2E5C"/>
    <w:rsid w:val="00FB32AE"/>
    <w:rsid w:val="00FB3C75"/>
    <w:rsid w:val="00FB44EA"/>
    <w:rsid w:val="00FB4C38"/>
    <w:rsid w:val="00FB50A5"/>
    <w:rsid w:val="00FB516B"/>
    <w:rsid w:val="00FB52C6"/>
    <w:rsid w:val="00FB5590"/>
    <w:rsid w:val="00FB5D41"/>
    <w:rsid w:val="00FB5DDE"/>
    <w:rsid w:val="00FB5E55"/>
    <w:rsid w:val="00FB6C2C"/>
    <w:rsid w:val="00FB7FBB"/>
    <w:rsid w:val="00FC0923"/>
    <w:rsid w:val="00FC14D7"/>
    <w:rsid w:val="00FC213F"/>
    <w:rsid w:val="00FC2351"/>
    <w:rsid w:val="00FC292A"/>
    <w:rsid w:val="00FC2D1F"/>
    <w:rsid w:val="00FC2DF5"/>
    <w:rsid w:val="00FC371B"/>
    <w:rsid w:val="00FC4152"/>
    <w:rsid w:val="00FC4B24"/>
    <w:rsid w:val="00FC50A4"/>
    <w:rsid w:val="00FC5793"/>
    <w:rsid w:val="00FC5BE9"/>
    <w:rsid w:val="00FC65F8"/>
    <w:rsid w:val="00FC6902"/>
    <w:rsid w:val="00FC6F46"/>
    <w:rsid w:val="00FC791B"/>
    <w:rsid w:val="00FC7A8C"/>
    <w:rsid w:val="00FC7F55"/>
    <w:rsid w:val="00FD12B0"/>
    <w:rsid w:val="00FD23B8"/>
    <w:rsid w:val="00FD255D"/>
    <w:rsid w:val="00FD27A4"/>
    <w:rsid w:val="00FD2A91"/>
    <w:rsid w:val="00FD340C"/>
    <w:rsid w:val="00FD39B2"/>
    <w:rsid w:val="00FD49D5"/>
    <w:rsid w:val="00FD5003"/>
    <w:rsid w:val="00FD55FC"/>
    <w:rsid w:val="00FD5DCC"/>
    <w:rsid w:val="00FD5EC6"/>
    <w:rsid w:val="00FD602A"/>
    <w:rsid w:val="00FD650A"/>
    <w:rsid w:val="00FD73B7"/>
    <w:rsid w:val="00FD79FB"/>
    <w:rsid w:val="00FE041C"/>
    <w:rsid w:val="00FE08E7"/>
    <w:rsid w:val="00FE0ABF"/>
    <w:rsid w:val="00FE0B68"/>
    <w:rsid w:val="00FE13DE"/>
    <w:rsid w:val="00FE1740"/>
    <w:rsid w:val="00FE27F1"/>
    <w:rsid w:val="00FE40E7"/>
    <w:rsid w:val="00FE4314"/>
    <w:rsid w:val="00FE4550"/>
    <w:rsid w:val="00FE52D0"/>
    <w:rsid w:val="00FE5B0D"/>
    <w:rsid w:val="00FE5D92"/>
    <w:rsid w:val="00FE6D03"/>
    <w:rsid w:val="00FE6D4D"/>
    <w:rsid w:val="00FE752B"/>
    <w:rsid w:val="00FE7D9A"/>
    <w:rsid w:val="00FF132A"/>
    <w:rsid w:val="00FF132D"/>
    <w:rsid w:val="00FF1915"/>
    <w:rsid w:val="00FF1C56"/>
    <w:rsid w:val="00FF1FFD"/>
    <w:rsid w:val="00FF20E5"/>
    <w:rsid w:val="00FF26FB"/>
    <w:rsid w:val="00FF3553"/>
    <w:rsid w:val="00FF3724"/>
    <w:rsid w:val="00FF390D"/>
    <w:rsid w:val="00FF3966"/>
    <w:rsid w:val="00FF4219"/>
    <w:rsid w:val="00FF48F1"/>
    <w:rsid w:val="00FF4920"/>
    <w:rsid w:val="00FF4A7A"/>
    <w:rsid w:val="00FF5435"/>
    <w:rsid w:val="00FF62BC"/>
    <w:rsid w:val="00FF671B"/>
    <w:rsid w:val="00FF671D"/>
    <w:rsid w:val="00FF765F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915181"/>
  <w15:docId w15:val="{2FD777E1-A94C-470E-9275-60E4CF064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E56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0288"/>
    <w:pPr>
      <w:spacing w:after="0"/>
      <w:outlineLvl w:val="0"/>
    </w:pPr>
    <w:rPr>
      <w:rFonts w:ascii="Times New Roman" w:hAnsi="Times New Roman" w:cs="Times New Roman"/>
      <w:b/>
      <w:sz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50288"/>
    <w:pPr>
      <w:numPr>
        <w:ilvl w:val="1"/>
      </w:numPr>
      <w:outlineLvl w:val="1"/>
    </w:pPr>
    <w:rPr>
      <w:b w:val="0"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6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6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6F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450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0288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50288"/>
    <w:rPr>
      <w:rFonts w:ascii="Times New Roman" w:hAnsi="Times New Roman" w:cs="Times New Roman"/>
      <w:i/>
      <w:sz w:val="24"/>
    </w:rPr>
  </w:style>
  <w:style w:type="paragraph" w:styleId="ListParagraph">
    <w:name w:val="List Paragraph"/>
    <w:basedOn w:val="Normal"/>
    <w:uiPriority w:val="34"/>
    <w:qFormat/>
    <w:rsid w:val="00574C0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80C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0C4C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4F1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523"/>
  </w:style>
  <w:style w:type="paragraph" w:styleId="Footer">
    <w:name w:val="footer"/>
    <w:basedOn w:val="Normal"/>
    <w:link w:val="FooterChar"/>
    <w:uiPriority w:val="99"/>
    <w:unhideWhenUsed/>
    <w:rsid w:val="004F1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523"/>
  </w:style>
  <w:style w:type="table" w:styleId="TableGrid">
    <w:name w:val="Table Grid"/>
    <w:basedOn w:val="TableNormal"/>
    <w:uiPriority w:val="39"/>
    <w:rsid w:val="00D87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DB7E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DB7E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B503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9912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F4E5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1E3F"/>
    <w:rPr>
      <w:color w:val="605E5C"/>
      <w:shd w:val="clear" w:color="auto" w:fill="E1DFDD"/>
    </w:rPr>
  </w:style>
  <w:style w:type="table" w:customStyle="1" w:styleId="GridTable410">
    <w:name w:val="Grid Table 41"/>
    <w:basedOn w:val="TableNormal"/>
    <w:uiPriority w:val="49"/>
    <w:rsid w:val="006D70F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0">
    <w:name w:val="Plain Table 31"/>
    <w:basedOn w:val="TableNormal"/>
    <w:uiPriority w:val="43"/>
    <w:rsid w:val="006D70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0">
    <w:name w:val="List Table 6 Colorful1"/>
    <w:basedOn w:val="TableNormal"/>
    <w:uiPriority w:val="51"/>
    <w:rsid w:val="006D70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0">
    <w:name w:val="Plain Table 41"/>
    <w:basedOn w:val="TableNormal"/>
    <w:uiPriority w:val="44"/>
    <w:rsid w:val="006D70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6D70F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D70FA"/>
  </w:style>
  <w:style w:type="paragraph" w:customStyle="1" w:styleId="desc">
    <w:name w:val="desc"/>
    <w:basedOn w:val="Normal"/>
    <w:rsid w:val="00FE2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jrnl">
    <w:name w:val="jrnl"/>
    <w:basedOn w:val="DefaultParagraphFont"/>
    <w:rsid w:val="00FE27F1"/>
  </w:style>
  <w:style w:type="paragraph" w:customStyle="1" w:styleId="Titel1">
    <w:name w:val="Titel1"/>
    <w:basedOn w:val="Normal"/>
    <w:rsid w:val="00FE2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details">
    <w:name w:val="details"/>
    <w:basedOn w:val="Normal"/>
    <w:rsid w:val="00FE2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594C14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346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CE11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AD1A1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475A3"/>
    <w:rPr>
      <w:b/>
      <w:bCs/>
    </w:rPr>
  </w:style>
  <w:style w:type="character" w:styleId="Emphasis">
    <w:name w:val="Emphasis"/>
    <w:basedOn w:val="DefaultParagraphFont"/>
    <w:uiPriority w:val="20"/>
    <w:qFormat/>
    <w:rsid w:val="001475A3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1E8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61BE3"/>
    <w:pPr>
      <w:spacing w:after="0" w:line="240" w:lineRule="auto"/>
    </w:pPr>
    <w:rPr>
      <w:rFonts w:ascii="Calibri" w:hAnsi="Calibri" w:cs="Calibri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61BE3"/>
    <w:rPr>
      <w:rFonts w:ascii="Calibri" w:hAnsi="Calibri" w:cs="Calibri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67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67E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67E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505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5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7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707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0CFB791D2134EAE6A1E7E22D3A5B5" ma:contentTypeVersion="19" ma:contentTypeDescription="Create a new document." ma:contentTypeScope="" ma:versionID="9310ccc5b5dfa58d10a421cd6ffabb57">
  <xsd:schema xmlns:xsd="http://www.w3.org/2001/XMLSchema" xmlns:xs="http://www.w3.org/2001/XMLSchema" xmlns:p="http://schemas.microsoft.com/office/2006/metadata/properties" xmlns:ns2="a47c47a3-70f8-45bf-95e1-b71ec4ee1794" xmlns:ns3="8541bfc5-0d79-4b44-a059-6a09fcdbcdd4" xmlns:ns4="32991620-a089-40fe-b4cd-564ec8ad1895" targetNamespace="http://schemas.microsoft.com/office/2006/metadata/properties" ma:root="true" ma:fieldsID="26f6bb8c6d6368173e05fb4cddb88262" ns2:_="" ns3:_="" ns4:_="">
    <xsd:import namespace="a47c47a3-70f8-45bf-95e1-b71ec4ee1794"/>
    <xsd:import namespace="8541bfc5-0d79-4b44-a059-6a09fcdbcdd4"/>
    <xsd:import namespace="32991620-a089-40fe-b4cd-564ec8ad1895"/>
    <xsd:element name="properties">
      <xsd:complexType>
        <xsd:sequence>
          <xsd:element name="documentManagement">
            <xsd:complexType>
              <xsd:all>
                <xsd:element ref="ns2:nd52cf14ea664b108f0407fda28d8d7b" minOccurs="0"/>
                <xsd:element ref="ns3:TaxCatchAll" minOccurs="0"/>
                <xsd:element ref="ns2:Description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4:SharedWithUsers" minOccurs="0"/>
                <xsd:element ref="ns4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c47a3-70f8-45bf-95e1-b71ec4ee1794" elementFormDefault="qualified">
    <xsd:import namespace="http://schemas.microsoft.com/office/2006/documentManagement/types"/>
    <xsd:import namespace="http://schemas.microsoft.com/office/infopath/2007/PartnerControls"/>
    <xsd:element name="nd52cf14ea664b108f0407fda28d8d7b" ma:index="9" nillable="true" ma:taxonomy="true" ma:internalName="nd52cf14ea664b108f0407fda28d8d7b" ma:taxonomyFieldName="Tag" ma:displayName="Tag" ma:readOnly="false" ma:default="" ma:fieldId="{7d52cf14-ea66-4b10-8f04-07fda28d8d7b}" ma:taxonomyMulti="true" ma:sspId="3a043dd0-1acd-4619-9c95-b12d2a3e68ba" ma:termSetId="d251ed09-2631-48b4-8e39-66cfa3922216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Description" ma:index="11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a043dd0-1acd-4619-9c95-b12d2a3e68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1bfc5-0d79-4b44-a059-6a09fcdbcdd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9bb6689-a40d-4b64-8780-38138184377e}" ma:internalName="TaxCatchAll" ma:showField="CatchAllData" ma:web="8541bfc5-0d79-4b44-a059-6a09fcdbcd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991620-a089-40fe-b4cd-564ec8ad18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scription xmlns="a47c47a3-70f8-45bf-95e1-b71ec4ee1794" xsi:nil="true"/>
    <TaxCatchAll xmlns="8541bfc5-0d79-4b44-a059-6a09fcdbcdd4" xsi:nil="true"/>
    <nd52cf14ea664b108f0407fda28d8d7b xmlns="a47c47a3-70f8-45bf-95e1-b71ec4ee1794">
      <Terms xmlns="http://schemas.microsoft.com/office/infopath/2007/PartnerControls"/>
    </nd52cf14ea664b108f0407fda28d8d7b>
    <lcf76f155ced4ddcb4097134ff3c332f xmlns="a47c47a3-70f8-45bf-95e1-b71ec4ee17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534D3FE-76DD-45F7-9789-CF0F1BEE35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0A7AF2-076F-42D6-B308-5A8E52BA9D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168312-A4DF-47C0-ADBD-00903DE2F8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c47a3-70f8-45bf-95e1-b71ec4ee1794"/>
    <ds:schemaRef ds:uri="8541bfc5-0d79-4b44-a059-6a09fcdbcdd4"/>
    <ds:schemaRef ds:uri="32991620-a089-40fe-b4cd-564ec8ad18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26EA02-BBD7-4AA6-B8AF-7543C2817EDA}">
  <ds:schemaRefs>
    <ds:schemaRef ds:uri="http://schemas.microsoft.com/office/2006/metadata/properties"/>
    <ds:schemaRef ds:uri="http://schemas.microsoft.com/office/infopath/2007/PartnerControls"/>
    <ds:schemaRef ds:uri="a47c47a3-70f8-45bf-95e1-b71ec4ee1794"/>
    <ds:schemaRef ds:uri="8541bfc5-0d79-4b44-a059-6a09fcdbcd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vi, Tapashi</dc:creator>
  <cp:keywords/>
  <dc:description/>
  <cp:lastModifiedBy>Medical Writer</cp:lastModifiedBy>
  <cp:revision>3</cp:revision>
  <cp:lastPrinted>2019-12-16T08:45:00Z</cp:lastPrinted>
  <dcterms:created xsi:type="dcterms:W3CDTF">2023-01-10T15:33:00Z</dcterms:created>
  <dcterms:modified xsi:type="dcterms:W3CDTF">2023-01-1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0CFB791D2134EAE6A1E7E22D3A5B5</vt:lpwstr>
  </property>
  <property fmtid="{D5CDD505-2E9C-101B-9397-08002B2CF9AE}" pid="3" name="Tag">
    <vt:lpwstr/>
  </property>
  <property fmtid="{D5CDD505-2E9C-101B-9397-08002B2CF9AE}" pid="4" name="MediaServiceImageTags">
    <vt:lpwstr/>
  </property>
</Properties>
</file>